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075082" w14:textId="1007ADED" w:rsidR="00860B70" w:rsidRDefault="00860B70" w:rsidP="00860B70">
      <w:pPr>
        <w:rPr>
          <w:rFonts w:ascii="Times New Roman" w:hAnsi="Times New Roman" w:cs="Times New Roman"/>
          <w:bCs/>
          <w:i/>
          <w:iCs/>
          <w:lang w:bidi="en-US"/>
        </w:rPr>
      </w:pPr>
      <w:r>
        <w:rPr>
          <w:rFonts w:ascii="Times New Roman" w:hAnsi="Times New Roman" w:cs="Times New Roman"/>
          <w:b/>
          <w:lang w:bidi="en-US"/>
        </w:rPr>
        <w:t xml:space="preserve">Supp Table </w:t>
      </w:r>
      <w:r w:rsidR="00362D55">
        <w:rPr>
          <w:rFonts w:ascii="Times New Roman" w:hAnsi="Times New Roman" w:cs="Times New Roman"/>
          <w:b/>
          <w:lang w:bidi="en-US"/>
        </w:rPr>
        <w:t>1</w:t>
      </w:r>
      <w:r>
        <w:rPr>
          <w:rFonts w:ascii="Times New Roman" w:hAnsi="Times New Roman" w:cs="Times New Roman"/>
          <w:b/>
          <w:lang w:bidi="en-US"/>
        </w:rPr>
        <w:t xml:space="preserve">. </w:t>
      </w:r>
      <w:r w:rsidRPr="005A52C6">
        <w:rPr>
          <w:rFonts w:ascii="Times New Roman" w:hAnsi="Times New Roman" w:cs="Times New Roman"/>
          <w:bCs/>
          <w:i/>
          <w:iCs/>
          <w:lang w:bidi="en-US"/>
        </w:rPr>
        <w:t>Disease characteristics of the cohort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14"/>
        <w:gridCol w:w="1843"/>
      </w:tblGrid>
      <w:tr w:rsidR="00860B70" w:rsidRPr="009F629C" w14:paraId="669B1C69" w14:textId="77777777" w:rsidTr="00C87F12">
        <w:trPr>
          <w:jc w:val="center"/>
        </w:trPr>
        <w:tc>
          <w:tcPr>
            <w:tcW w:w="4957" w:type="dxa"/>
            <w:gridSpan w:val="2"/>
            <w:tcBorders>
              <w:bottom w:val="triple" w:sz="4" w:space="0" w:color="auto"/>
            </w:tcBorders>
            <w:shd w:val="clear" w:color="auto" w:fill="000000" w:themeFill="text1"/>
          </w:tcPr>
          <w:p w14:paraId="07A8824B" w14:textId="77777777" w:rsidR="00860B70" w:rsidRPr="009F629C" w:rsidRDefault="00860B70" w:rsidP="00C87F12">
            <w:pPr>
              <w:rPr>
                <w:b/>
                <w:bCs/>
                <w:color w:val="FFFFFF" w:themeColor="background1"/>
              </w:rPr>
            </w:pPr>
            <w:r>
              <w:rPr>
                <w:b/>
                <w:bCs/>
                <w:color w:val="FFFFFF" w:themeColor="background1"/>
              </w:rPr>
              <w:t xml:space="preserve">Disease Course </w:t>
            </w:r>
          </w:p>
        </w:tc>
      </w:tr>
      <w:tr w:rsidR="00860B70" w14:paraId="2AB1AC03" w14:textId="77777777" w:rsidTr="00C87F12">
        <w:trPr>
          <w:jc w:val="center"/>
        </w:trPr>
        <w:tc>
          <w:tcPr>
            <w:tcW w:w="4957" w:type="dxa"/>
            <w:gridSpan w:val="2"/>
            <w:tcBorders>
              <w:top w:val="triple" w:sz="4" w:space="0" w:color="auto"/>
            </w:tcBorders>
            <w:shd w:val="clear" w:color="auto" w:fill="D0CECE" w:themeFill="background2" w:themeFillShade="E6"/>
          </w:tcPr>
          <w:p w14:paraId="679DC594" w14:textId="77777777" w:rsidR="00860B70" w:rsidRDefault="00860B70" w:rsidP="00C87F12">
            <w:r>
              <w:rPr>
                <w:b/>
                <w:bCs/>
              </w:rPr>
              <w:t>Duration of Illness (n=40)</w:t>
            </w:r>
          </w:p>
        </w:tc>
      </w:tr>
      <w:tr w:rsidR="00511B94" w:rsidRPr="007634F8" w14:paraId="5B2FC05F" w14:textId="77777777" w:rsidTr="00C87F12">
        <w:trPr>
          <w:jc w:val="center"/>
        </w:trPr>
        <w:tc>
          <w:tcPr>
            <w:tcW w:w="3114" w:type="dxa"/>
          </w:tcPr>
          <w:p w14:paraId="68403D79" w14:textId="4939EAF3" w:rsidR="00511B94" w:rsidRDefault="00511B94" w:rsidP="00C87F12">
            <w:pPr>
              <w:ind w:left="720"/>
              <w:rPr>
                <w:rFonts w:cstheme="minorHAnsi"/>
              </w:rPr>
            </w:pPr>
            <w:r>
              <w:rPr>
                <w:rFonts w:cstheme="minorHAnsi"/>
              </w:rPr>
              <w:t>Median</w:t>
            </w:r>
            <w:r w:rsidR="0011564F">
              <w:rPr>
                <w:rFonts w:cstheme="minorHAnsi"/>
              </w:rPr>
              <w:t xml:space="preserve"> (days)</w:t>
            </w:r>
          </w:p>
        </w:tc>
        <w:tc>
          <w:tcPr>
            <w:tcW w:w="1843" w:type="dxa"/>
          </w:tcPr>
          <w:p w14:paraId="0383325D" w14:textId="3F12DA5B" w:rsidR="00511B94" w:rsidRDefault="00511B94" w:rsidP="00C87F12">
            <w:pPr>
              <w:jc w:val="center"/>
            </w:pPr>
            <w:r>
              <w:t>12</w:t>
            </w:r>
            <w:r w:rsidR="0011564F">
              <w:t xml:space="preserve"> </w:t>
            </w:r>
          </w:p>
        </w:tc>
      </w:tr>
      <w:tr w:rsidR="00511B94" w:rsidRPr="007634F8" w14:paraId="116BB309" w14:textId="77777777" w:rsidTr="00C87F12">
        <w:trPr>
          <w:jc w:val="center"/>
        </w:trPr>
        <w:tc>
          <w:tcPr>
            <w:tcW w:w="3114" w:type="dxa"/>
          </w:tcPr>
          <w:p w14:paraId="51F3EB41" w14:textId="6EB7F9EA" w:rsidR="00511B94" w:rsidRDefault="00511B94" w:rsidP="00C87F12">
            <w:pPr>
              <w:ind w:left="720"/>
              <w:rPr>
                <w:rFonts w:cstheme="minorHAnsi"/>
              </w:rPr>
            </w:pPr>
            <w:r>
              <w:rPr>
                <w:rFonts w:cstheme="minorHAnsi"/>
              </w:rPr>
              <w:t>Interquartile range</w:t>
            </w:r>
            <w:r w:rsidR="0011564F">
              <w:rPr>
                <w:rFonts w:cstheme="minorHAnsi"/>
              </w:rPr>
              <w:t xml:space="preserve"> (days)</w:t>
            </w:r>
          </w:p>
        </w:tc>
        <w:tc>
          <w:tcPr>
            <w:tcW w:w="1843" w:type="dxa"/>
          </w:tcPr>
          <w:p w14:paraId="1595084A" w14:textId="2C35DF54" w:rsidR="00511B94" w:rsidRDefault="00846843" w:rsidP="00C87F12">
            <w:pPr>
              <w:jc w:val="center"/>
            </w:pPr>
            <w:r>
              <w:t>8.75-22.25</w:t>
            </w:r>
          </w:p>
        </w:tc>
      </w:tr>
      <w:tr w:rsidR="00860B70" w:rsidRPr="007634F8" w14:paraId="4CD47325" w14:textId="77777777" w:rsidTr="00C87F12">
        <w:trPr>
          <w:jc w:val="center"/>
        </w:trPr>
        <w:tc>
          <w:tcPr>
            <w:tcW w:w="3114" w:type="dxa"/>
          </w:tcPr>
          <w:p w14:paraId="7D20C27B" w14:textId="77777777" w:rsidR="00860B70" w:rsidRDefault="00860B70" w:rsidP="00C87F12">
            <w:pPr>
              <w:ind w:left="720"/>
            </w:pPr>
            <w:r>
              <w:rPr>
                <w:rFonts w:cstheme="minorHAnsi"/>
              </w:rPr>
              <w:t>≤15 days</w:t>
            </w:r>
          </w:p>
        </w:tc>
        <w:tc>
          <w:tcPr>
            <w:tcW w:w="1843" w:type="dxa"/>
          </w:tcPr>
          <w:p w14:paraId="6CD1EF41" w14:textId="77777777" w:rsidR="00860B70" w:rsidRPr="007634F8" w:rsidRDefault="00860B70" w:rsidP="00C87F12">
            <w:pPr>
              <w:jc w:val="center"/>
            </w:pPr>
            <w:r>
              <w:t>21 (52.5%)</w:t>
            </w:r>
          </w:p>
        </w:tc>
      </w:tr>
      <w:tr w:rsidR="00860B70" w:rsidRPr="007634F8" w14:paraId="63F4B147" w14:textId="77777777" w:rsidTr="00C87F12">
        <w:trPr>
          <w:jc w:val="center"/>
        </w:trPr>
        <w:tc>
          <w:tcPr>
            <w:tcW w:w="3114" w:type="dxa"/>
          </w:tcPr>
          <w:p w14:paraId="0D5226E4" w14:textId="77777777" w:rsidR="00860B70" w:rsidRDefault="00860B70" w:rsidP="00C87F12">
            <w:pPr>
              <w:ind w:left="720"/>
            </w:pPr>
            <w:r>
              <w:t>&gt;15 days</w:t>
            </w:r>
          </w:p>
        </w:tc>
        <w:tc>
          <w:tcPr>
            <w:tcW w:w="1843" w:type="dxa"/>
          </w:tcPr>
          <w:p w14:paraId="23AAA124" w14:textId="77777777" w:rsidR="00860B70" w:rsidRPr="007634F8" w:rsidRDefault="00860B70" w:rsidP="00C87F12">
            <w:pPr>
              <w:jc w:val="center"/>
            </w:pPr>
            <w:r>
              <w:t>14 (35%)</w:t>
            </w:r>
          </w:p>
        </w:tc>
      </w:tr>
      <w:tr w:rsidR="00860B70" w:rsidRPr="007634F8" w14:paraId="0F210267" w14:textId="77777777" w:rsidTr="00C87F12">
        <w:trPr>
          <w:jc w:val="center"/>
        </w:trPr>
        <w:tc>
          <w:tcPr>
            <w:tcW w:w="3114" w:type="dxa"/>
          </w:tcPr>
          <w:p w14:paraId="3D41CA68" w14:textId="77777777" w:rsidR="00860B70" w:rsidRDefault="00860B70" w:rsidP="00C87F12">
            <w:pPr>
              <w:ind w:left="720"/>
            </w:pPr>
            <w:r>
              <w:t>Unknown</w:t>
            </w:r>
          </w:p>
        </w:tc>
        <w:tc>
          <w:tcPr>
            <w:tcW w:w="1843" w:type="dxa"/>
          </w:tcPr>
          <w:p w14:paraId="1FFEDAEA" w14:textId="77777777" w:rsidR="00860B70" w:rsidRPr="007634F8" w:rsidRDefault="00860B70" w:rsidP="00C87F12">
            <w:pPr>
              <w:jc w:val="center"/>
            </w:pPr>
            <w:r>
              <w:t>5 (12.5%)</w:t>
            </w:r>
          </w:p>
        </w:tc>
      </w:tr>
      <w:tr w:rsidR="00860B70" w:rsidRPr="0072170B" w14:paraId="5CEF64D9" w14:textId="77777777" w:rsidTr="00C87F12">
        <w:trPr>
          <w:jc w:val="center"/>
        </w:trPr>
        <w:tc>
          <w:tcPr>
            <w:tcW w:w="4957" w:type="dxa"/>
            <w:gridSpan w:val="2"/>
            <w:shd w:val="clear" w:color="auto" w:fill="D0CECE" w:themeFill="background2" w:themeFillShade="E6"/>
          </w:tcPr>
          <w:p w14:paraId="0065D029" w14:textId="77777777" w:rsidR="00860B70" w:rsidRPr="0072170B" w:rsidRDefault="00860B70" w:rsidP="00C87F12">
            <w:pPr>
              <w:rPr>
                <w:b/>
                <w:bCs/>
              </w:rPr>
            </w:pPr>
            <w:r w:rsidRPr="0072170B">
              <w:rPr>
                <w:b/>
                <w:bCs/>
              </w:rPr>
              <w:t>Symptom</w:t>
            </w:r>
            <w:r>
              <w:rPr>
                <w:b/>
                <w:bCs/>
              </w:rPr>
              <w:t xml:space="preserve">s </w:t>
            </w:r>
            <w:r w:rsidRPr="0072170B">
              <w:rPr>
                <w:b/>
                <w:bCs/>
              </w:rPr>
              <w:t>(n= 40)</w:t>
            </w:r>
          </w:p>
        </w:tc>
      </w:tr>
      <w:tr w:rsidR="00860B70" w:rsidRPr="007634F8" w14:paraId="11D6AB19" w14:textId="77777777" w:rsidTr="00C87F12">
        <w:trPr>
          <w:jc w:val="center"/>
        </w:trPr>
        <w:tc>
          <w:tcPr>
            <w:tcW w:w="3114" w:type="dxa"/>
          </w:tcPr>
          <w:p w14:paraId="66FCBC43" w14:textId="77777777" w:rsidR="00860B70" w:rsidRDefault="00860B70" w:rsidP="00C87F12">
            <w:pPr>
              <w:ind w:left="720"/>
            </w:pPr>
            <w:r>
              <w:t>Respiratory</w:t>
            </w:r>
          </w:p>
        </w:tc>
        <w:tc>
          <w:tcPr>
            <w:tcW w:w="1843" w:type="dxa"/>
          </w:tcPr>
          <w:p w14:paraId="08CF3FFE" w14:textId="77777777" w:rsidR="00860B70" w:rsidRPr="007634F8" w:rsidRDefault="00860B70" w:rsidP="00C87F12">
            <w:pPr>
              <w:jc w:val="center"/>
            </w:pPr>
            <w:r>
              <w:t>30 (75%)</w:t>
            </w:r>
          </w:p>
        </w:tc>
      </w:tr>
      <w:tr w:rsidR="00860B70" w:rsidRPr="007634F8" w14:paraId="112EA930" w14:textId="77777777" w:rsidTr="00C87F12">
        <w:trPr>
          <w:jc w:val="center"/>
        </w:trPr>
        <w:tc>
          <w:tcPr>
            <w:tcW w:w="3114" w:type="dxa"/>
          </w:tcPr>
          <w:p w14:paraId="736E9DEB" w14:textId="77777777" w:rsidR="00860B70" w:rsidRDefault="00860B70" w:rsidP="00C87F12">
            <w:pPr>
              <w:ind w:left="720"/>
            </w:pPr>
            <w:r>
              <w:t>Enteric</w:t>
            </w:r>
          </w:p>
        </w:tc>
        <w:tc>
          <w:tcPr>
            <w:tcW w:w="1843" w:type="dxa"/>
          </w:tcPr>
          <w:p w14:paraId="75AD3748" w14:textId="77777777" w:rsidR="00860B70" w:rsidRPr="007634F8" w:rsidRDefault="00860B70" w:rsidP="00C87F12">
            <w:pPr>
              <w:jc w:val="center"/>
            </w:pPr>
            <w:r>
              <w:t>7 (17.5%)</w:t>
            </w:r>
          </w:p>
        </w:tc>
      </w:tr>
      <w:tr w:rsidR="00860B70" w:rsidRPr="007634F8" w14:paraId="474B940C" w14:textId="77777777" w:rsidTr="00C87F12">
        <w:trPr>
          <w:jc w:val="center"/>
        </w:trPr>
        <w:tc>
          <w:tcPr>
            <w:tcW w:w="3114" w:type="dxa"/>
          </w:tcPr>
          <w:p w14:paraId="461D5CCC" w14:textId="77777777" w:rsidR="00860B70" w:rsidRDefault="00860B70" w:rsidP="00C87F12">
            <w:pPr>
              <w:ind w:left="720"/>
            </w:pPr>
            <w:r>
              <w:t>Fever</w:t>
            </w:r>
          </w:p>
        </w:tc>
        <w:tc>
          <w:tcPr>
            <w:tcW w:w="1843" w:type="dxa"/>
          </w:tcPr>
          <w:p w14:paraId="6F7DC716" w14:textId="77777777" w:rsidR="00860B70" w:rsidRPr="007634F8" w:rsidRDefault="00860B70" w:rsidP="00C87F12">
            <w:pPr>
              <w:jc w:val="center"/>
            </w:pPr>
            <w:r>
              <w:t>22 (55%)</w:t>
            </w:r>
          </w:p>
        </w:tc>
      </w:tr>
      <w:tr w:rsidR="00860B70" w:rsidRPr="007634F8" w14:paraId="22BD80F4" w14:textId="77777777" w:rsidTr="00C87F12">
        <w:trPr>
          <w:jc w:val="center"/>
        </w:trPr>
        <w:tc>
          <w:tcPr>
            <w:tcW w:w="3114" w:type="dxa"/>
          </w:tcPr>
          <w:p w14:paraId="397B7058" w14:textId="77777777" w:rsidR="00860B70" w:rsidRDefault="00860B70" w:rsidP="00C87F12">
            <w:pPr>
              <w:ind w:left="720"/>
            </w:pPr>
            <w:r>
              <w:t>Systemic</w:t>
            </w:r>
          </w:p>
        </w:tc>
        <w:tc>
          <w:tcPr>
            <w:tcW w:w="1843" w:type="dxa"/>
          </w:tcPr>
          <w:p w14:paraId="4F91AD98" w14:textId="77777777" w:rsidR="00860B70" w:rsidRPr="007634F8" w:rsidRDefault="00860B70" w:rsidP="00C87F12">
            <w:pPr>
              <w:jc w:val="center"/>
            </w:pPr>
            <w:r>
              <w:t>23 (57.5%)</w:t>
            </w:r>
          </w:p>
        </w:tc>
      </w:tr>
      <w:tr w:rsidR="00860B70" w:rsidRPr="007634F8" w14:paraId="0906288D" w14:textId="77777777" w:rsidTr="00C87F12">
        <w:trPr>
          <w:jc w:val="center"/>
        </w:trPr>
        <w:tc>
          <w:tcPr>
            <w:tcW w:w="3114" w:type="dxa"/>
          </w:tcPr>
          <w:p w14:paraId="5B08D739" w14:textId="77777777" w:rsidR="00860B70" w:rsidRDefault="00860B70" w:rsidP="00C87F12">
            <w:pPr>
              <w:ind w:left="720"/>
            </w:pPr>
            <w:r>
              <w:t>Unknown</w:t>
            </w:r>
          </w:p>
        </w:tc>
        <w:tc>
          <w:tcPr>
            <w:tcW w:w="1843" w:type="dxa"/>
          </w:tcPr>
          <w:p w14:paraId="7D358397" w14:textId="77777777" w:rsidR="00860B70" w:rsidRPr="007634F8" w:rsidRDefault="00860B70" w:rsidP="00C87F12">
            <w:pPr>
              <w:jc w:val="center"/>
            </w:pPr>
            <w:r>
              <w:t>3 (7.5%)</w:t>
            </w:r>
          </w:p>
        </w:tc>
      </w:tr>
      <w:tr w:rsidR="00860B70" w:rsidRPr="0072170B" w14:paraId="765B0448" w14:textId="77777777" w:rsidTr="00C87F12">
        <w:trPr>
          <w:jc w:val="center"/>
        </w:trPr>
        <w:tc>
          <w:tcPr>
            <w:tcW w:w="4957" w:type="dxa"/>
            <w:gridSpan w:val="2"/>
            <w:shd w:val="clear" w:color="auto" w:fill="D0CECE" w:themeFill="background2" w:themeFillShade="E6"/>
          </w:tcPr>
          <w:p w14:paraId="4C4E63E4" w14:textId="77777777" w:rsidR="00860B70" w:rsidRPr="0072170B" w:rsidRDefault="00860B70" w:rsidP="00C87F12">
            <w:pPr>
              <w:rPr>
                <w:b/>
                <w:bCs/>
              </w:rPr>
            </w:pPr>
            <w:r w:rsidRPr="0072170B">
              <w:rPr>
                <w:b/>
                <w:bCs/>
              </w:rPr>
              <w:t>Exposure to medications</w:t>
            </w:r>
          </w:p>
        </w:tc>
      </w:tr>
      <w:tr w:rsidR="00860B70" w:rsidRPr="007634F8" w14:paraId="27CDA521" w14:textId="77777777" w:rsidTr="00C87F12">
        <w:trPr>
          <w:jc w:val="center"/>
        </w:trPr>
        <w:tc>
          <w:tcPr>
            <w:tcW w:w="3114" w:type="dxa"/>
          </w:tcPr>
          <w:p w14:paraId="1CC031EC" w14:textId="77777777" w:rsidR="00860B70" w:rsidRDefault="00860B70" w:rsidP="00C87F12">
            <w:pPr>
              <w:ind w:left="720"/>
            </w:pPr>
            <w:r>
              <w:t>Corticosteroids (n=38)</w:t>
            </w:r>
          </w:p>
        </w:tc>
        <w:tc>
          <w:tcPr>
            <w:tcW w:w="1843" w:type="dxa"/>
          </w:tcPr>
          <w:p w14:paraId="1447F6A4" w14:textId="77777777" w:rsidR="00860B70" w:rsidRPr="007634F8" w:rsidRDefault="00860B70" w:rsidP="00C87F12">
            <w:pPr>
              <w:jc w:val="center"/>
            </w:pPr>
            <w:r>
              <w:t>10 (26.3%)</w:t>
            </w:r>
          </w:p>
        </w:tc>
      </w:tr>
      <w:tr w:rsidR="00860B70" w:rsidRPr="007634F8" w14:paraId="7BFAB513" w14:textId="77777777" w:rsidTr="00C87F12">
        <w:trPr>
          <w:jc w:val="center"/>
        </w:trPr>
        <w:tc>
          <w:tcPr>
            <w:tcW w:w="3114" w:type="dxa"/>
          </w:tcPr>
          <w:p w14:paraId="1744BBA2" w14:textId="77777777" w:rsidR="00860B70" w:rsidRDefault="00860B70" w:rsidP="00C87F12">
            <w:pPr>
              <w:ind w:left="720"/>
            </w:pPr>
            <w:r>
              <w:t>Antibiotics (n=39)</w:t>
            </w:r>
          </w:p>
        </w:tc>
        <w:tc>
          <w:tcPr>
            <w:tcW w:w="1843" w:type="dxa"/>
          </w:tcPr>
          <w:p w14:paraId="42DEE4C2" w14:textId="77777777" w:rsidR="00860B70" w:rsidRPr="007634F8" w:rsidRDefault="00860B70" w:rsidP="00C87F12">
            <w:pPr>
              <w:jc w:val="center"/>
            </w:pPr>
            <w:r>
              <w:t>25 (64.1%)</w:t>
            </w:r>
          </w:p>
        </w:tc>
      </w:tr>
      <w:tr w:rsidR="00860B70" w:rsidRPr="007634F8" w14:paraId="085E46C5" w14:textId="77777777" w:rsidTr="00C87F12">
        <w:trPr>
          <w:jc w:val="center"/>
        </w:trPr>
        <w:tc>
          <w:tcPr>
            <w:tcW w:w="3114" w:type="dxa"/>
          </w:tcPr>
          <w:p w14:paraId="5C01887F" w14:textId="77777777" w:rsidR="00860B70" w:rsidRDefault="00860B70" w:rsidP="00C87F12">
            <w:pPr>
              <w:ind w:left="720"/>
            </w:pPr>
            <w:r>
              <w:t>Anticoagulation (n=37)</w:t>
            </w:r>
          </w:p>
        </w:tc>
        <w:tc>
          <w:tcPr>
            <w:tcW w:w="1843" w:type="dxa"/>
          </w:tcPr>
          <w:p w14:paraId="41DE4DDF" w14:textId="77777777" w:rsidR="00860B70" w:rsidRPr="007634F8" w:rsidRDefault="00860B70" w:rsidP="00C87F12">
            <w:pPr>
              <w:jc w:val="center"/>
            </w:pPr>
            <w:r>
              <w:t>20 (54.1%)</w:t>
            </w:r>
          </w:p>
        </w:tc>
      </w:tr>
    </w:tbl>
    <w:p w14:paraId="23CDB67B" w14:textId="77777777" w:rsidR="00860B70" w:rsidRDefault="00860B70" w:rsidP="00860B70">
      <w:pPr>
        <w:rPr>
          <w:rFonts w:ascii="Times New Roman" w:hAnsi="Times New Roman" w:cs="Times New Roman"/>
          <w:b/>
          <w:lang w:bidi="en-US"/>
        </w:rPr>
      </w:pPr>
    </w:p>
    <w:p w14:paraId="01C03E50" w14:textId="77777777" w:rsidR="004D7A79" w:rsidRDefault="004D7A79" w:rsidP="00860B70">
      <w:pPr>
        <w:rPr>
          <w:rFonts w:ascii="Times New Roman" w:hAnsi="Times New Roman" w:cs="Times New Roman"/>
          <w:b/>
          <w:lang w:bidi="en-US"/>
        </w:rPr>
      </w:pPr>
    </w:p>
    <w:p w14:paraId="5ADA02E0" w14:textId="77777777" w:rsidR="00362D55" w:rsidRDefault="00362D55" w:rsidP="00860B70">
      <w:pPr>
        <w:rPr>
          <w:rFonts w:ascii="Times New Roman" w:hAnsi="Times New Roman" w:cs="Times New Roman"/>
          <w:b/>
          <w:lang w:bidi="en-US"/>
        </w:rPr>
      </w:pPr>
    </w:p>
    <w:p w14:paraId="28847D9B" w14:textId="77777777" w:rsidR="00362D55" w:rsidRDefault="00362D55" w:rsidP="00860B70">
      <w:pPr>
        <w:rPr>
          <w:rFonts w:ascii="Times New Roman" w:hAnsi="Times New Roman" w:cs="Times New Roman"/>
          <w:b/>
          <w:lang w:bidi="en-US"/>
        </w:rPr>
      </w:pPr>
    </w:p>
    <w:p w14:paraId="34C2B47F" w14:textId="77777777" w:rsidR="00362D55" w:rsidRDefault="00362D55" w:rsidP="00860B70">
      <w:pPr>
        <w:rPr>
          <w:rFonts w:ascii="Times New Roman" w:hAnsi="Times New Roman" w:cs="Times New Roman"/>
          <w:b/>
          <w:lang w:bidi="en-US"/>
        </w:rPr>
      </w:pPr>
    </w:p>
    <w:p w14:paraId="26EAF0C6" w14:textId="77777777" w:rsidR="00362D55" w:rsidRDefault="00362D55" w:rsidP="00860B70">
      <w:pPr>
        <w:rPr>
          <w:rFonts w:ascii="Times New Roman" w:hAnsi="Times New Roman" w:cs="Times New Roman"/>
          <w:b/>
          <w:lang w:bidi="en-US"/>
        </w:rPr>
      </w:pPr>
    </w:p>
    <w:p w14:paraId="571E84FC" w14:textId="77777777" w:rsidR="00362D55" w:rsidRDefault="00362D55" w:rsidP="00860B70">
      <w:pPr>
        <w:rPr>
          <w:rFonts w:ascii="Times New Roman" w:hAnsi="Times New Roman" w:cs="Times New Roman"/>
          <w:b/>
          <w:lang w:bidi="en-US"/>
        </w:rPr>
      </w:pPr>
    </w:p>
    <w:p w14:paraId="6B1C4A4A" w14:textId="77777777" w:rsidR="00362D55" w:rsidRDefault="00362D55" w:rsidP="00860B70">
      <w:pPr>
        <w:rPr>
          <w:rFonts w:ascii="Times New Roman" w:hAnsi="Times New Roman" w:cs="Times New Roman"/>
          <w:b/>
          <w:lang w:bidi="en-US"/>
        </w:rPr>
      </w:pPr>
    </w:p>
    <w:p w14:paraId="34977AD5" w14:textId="77777777" w:rsidR="00362D55" w:rsidRDefault="00362D55" w:rsidP="00860B70">
      <w:pPr>
        <w:rPr>
          <w:rFonts w:ascii="Times New Roman" w:hAnsi="Times New Roman" w:cs="Times New Roman"/>
          <w:b/>
          <w:lang w:bidi="en-US"/>
        </w:rPr>
      </w:pPr>
    </w:p>
    <w:p w14:paraId="428C9410" w14:textId="77777777" w:rsidR="00362D55" w:rsidRDefault="00362D55" w:rsidP="00860B70">
      <w:pPr>
        <w:rPr>
          <w:rFonts w:ascii="Times New Roman" w:hAnsi="Times New Roman" w:cs="Times New Roman"/>
          <w:b/>
          <w:lang w:bidi="en-US"/>
        </w:rPr>
      </w:pPr>
    </w:p>
    <w:p w14:paraId="294088BF" w14:textId="77777777" w:rsidR="00362D55" w:rsidRDefault="00362D55" w:rsidP="00860B70">
      <w:pPr>
        <w:rPr>
          <w:rFonts w:ascii="Times New Roman" w:hAnsi="Times New Roman" w:cs="Times New Roman"/>
          <w:b/>
          <w:lang w:bidi="en-US"/>
        </w:rPr>
      </w:pPr>
    </w:p>
    <w:p w14:paraId="1E5DC035" w14:textId="77777777" w:rsidR="00362D55" w:rsidRDefault="00362D55" w:rsidP="00860B70">
      <w:pPr>
        <w:rPr>
          <w:rFonts w:ascii="Times New Roman" w:hAnsi="Times New Roman" w:cs="Times New Roman"/>
          <w:b/>
          <w:lang w:bidi="en-US"/>
        </w:rPr>
      </w:pPr>
    </w:p>
    <w:p w14:paraId="50144ED7" w14:textId="77777777" w:rsidR="00362D55" w:rsidRDefault="00362D55" w:rsidP="00860B70">
      <w:pPr>
        <w:rPr>
          <w:rFonts w:ascii="Times New Roman" w:hAnsi="Times New Roman" w:cs="Times New Roman"/>
          <w:b/>
          <w:lang w:bidi="en-US"/>
        </w:rPr>
      </w:pPr>
    </w:p>
    <w:p w14:paraId="38BD762F" w14:textId="77777777" w:rsidR="00362D55" w:rsidRDefault="00362D55" w:rsidP="00860B70">
      <w:pPr>
        <w:rPr>
          <w:rFonts w:ascii="Times New Roman" w:hAnsi="Times New Roman" w:cs="Times New Roman"/>
          <w:b/>
          <w:lang w:bidi="en-US"/>
        </w:rPr>
      </w:pPr>
    </w:p>
    <w:p w14:paraId="5BB70177" w14:textId="77777777" w:rsidR="00362D55" w:rsidRDefault="00362D55" w:rsidP="00860B70">
      <w:pPr>
        <w:rPr>
          <w:rFonts w:ascii="Times New Roman" w:hAnsi="Times New Roman" w:cs="Times New Roman"/>
          <w:b/>
          <w:lang w:bidi="en-US"/>
        </w:rPr>
      </w:pPr>
    </w:p>
    <w:p w14:paraId="606542AB" w14:textId="77777777" w:rsidR="00362D55" w:rsidRDefault="00362D55" w:rsidP="00860B70">
      <w:pPr>
        <w:rPr>
          <w:rFonts w:ascii="Times New Roman" w:hAnsi="Times New Roman" w:cs="Times New Roman"/>
          <w:b/>
          <w:lang w:bidi="en-US"/>
        </w:rPr>
      </w:pPr>
    </w:p>
    <w:p w14:paraId="5D879419" w14:textId="77777777" w:rsidR="00362D55" w:rsidRDefault="00362D55" w:rsidP="00860B70">
      <w:pPr>
        <w:rPr>
          <w:rFonts w:ascii="Times New Roman" w:hAnsi="Times New Roman" w:cs="Times New Roman"/>
          <w:b/>
          <w:lang w:bidi="en-US"/>
        </w:rPr>
      </w:pPr>
    </w:p>
    <w:p w14:paraId="5CA96272" w14:textId="77777777" w:rsidR="00362D55" w:rsidRDefault="00362D55" w:rsidP="00860B70">
      <w:pPr>
        <w:rPr>
          <w:rFonts w:ascii="Times New Roman" w:hAnsi="Times New Roman" w:cs="Times New Roman"/>
          <w:b/>
          <w:lang w:bidi="en-US"/>
        </w:rPr>
      </w:pPr>
    </w:p>
    <w:p w14:paraId="25DE4807" w14:textId="77777777" w:rsidR="00860B70" w:rsidRDefault="00860B70" w:rsidP="00860B70">
      <w:pPr>
        <w:rPr>
          <w:rFonts w:ascii="Times New Roman" w:hAnsi="Times New Roman" w:cs="Times New Roman"/>
          <w:b/>
          <w:lang w:bidi="en-US"/>
        </w:rPr>
      </w:pPr>
    </w:p>
    <w:p w14:paraId="5B7E08FC" w14:textId="7A062CC0" w:rsidR="00860B70" w:rsidRPr="007F06F7" w:rsidRDefault="00860B70" w:rsidP="00860B70">
      <w:pPr>
        <w:rPr>
          <w:rFonts w:ascii="Times New Roman" w:hAnsi="Times New Roman" w:cs="Times New Roman"/>
          <w:bCs/>
          <w:i/>
          <w:iCs/>
          <w:lang w:bidi="en-US"/>
        </w:rPr>
      </w:pPr>
      <w:r>
        <w:rPr>
          <w:rFonts w:ascii="Times New Roman" w:hAnsi="Times New Roman" w:cs="Times New Roman"/>
          <w:b/>
          <w:lang w:bidi="en-US"/>
        </w:rPr>
        <w:lastRenderedPageBreak/>
        <w:t xml:space="preserve">Supp Table </w:t>
      </w:r>
      <w:r w:rsidR="00362D55">
        <w:rPr>
          <w:rFonts w:ascii="Times New Roman" w:hAnsi="Times New Roman" w:cs="Times New Roman"/>
          <w:b/>
          <w:lang w:bidi="en-US"/>
        </w:rPr>
        <w:t>2</w:t>
      </w:r>
      <w:r>
        <w:rPr>
          <w:rFonts w:ascii="Times New Roman" w:hAnsi="Times New Roman" w:cs="Times New Roman"/>
          <w:b/>
          <w:lang w:bidi="en-US"/>
        </w:rPr>
        <w:t xml:space="preserve">. </w:t>
      </w:r>
      <w:r>
        <w:rPr>
          <w:rFonts w:ascii="Times New Roman" w:hAnsi="Times New Roman" w:cs="Times New Roman"/>
          <w:bCs/>
          <w:i/>
          <w:iCs/>
          <w:lang w:bidi="en-US"/>
        </w:rPr>
        <w:t xml:space="preserve">Regions of interest selected for each histological </w:t>
      </w:r>
      <w:proofErr w:type="gramStart"/>
      <w:r>
        <w:rPr>
          <w:rFonts w:ascii="Times New Roman" w:hAnsi="Times New Roman" w:cs="Times New Roman"/>
          <w:bCs/>
          <w:i/>
          <w:iCs/>
          <w:lang w:bidi="en-US"/>
        </w:rPr>
        <w:t>pattern</w:t>
      </w:r>
      <w:proofErr w:type="gramEnd"/>
      <w:r>
        <w:rPr>
          <w:rFonts w:ascii="Times New Roman" w:hAnsi="Times New Roman" w:cs="Times New Roman"/>
          <w:bCs/>
          <w:i/>
          <w:iCs/>
          <w:lang w:bidi="en-US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71"/>
        <w:gridCol w:w="1843"/>
      </w:tblGrid>
      <w:tr w:rsidR="00860B70" w:rsidRPr="00DB4DE8" w14:paraId="5DBC69B1" w14:textId="77777777" w:rsidTr="00C87F12">
        <w:trPr>
          <w:jc w:val="center"/>
        </w:trPr>
        <w:tc>
          <w:tcPr>
            <w:tcW w:w="3114" w:type="dxa"/>
            <w:gridSpan w:val="2"/>
            <w:shd w:val="clear" w:color="auto" w:fill="000000" w:themeFill="text1"/>
          </w:tcPr>
          <w:p w14:paraId="0D2BA097" w14:textId="77777777" w:rsidR="00860B70" w:rsidRPr="00DB4DE8" w:rsidRDefault="00860B70" w:rsidP="00C87F12">
            <w:pPr>
              <w:rPr>
                <w:b/>
                <w:bCs/>
              </w:rPr>
            </w:pPr>
            <w:r w:rsidRPr="00DB4DE8">
              <w:rPr>
                <w:b/>
                <w:bCs/>
                <w:color w:val="FFFFFF" w:themeColor="background1"/>
              </w:rPr>
              <w:t>Predominant Histology Phenotypes (n=40)</w:t>
            </w:r>
          </w:p>
        </w:tc>
      </w:tr>
      <w:tr w:rsidR="00860B70" w14:paraId="6F786C77" w14:textId="77777777" w:rsidTr="00C87F12">
        <w:trPr>
          <w:jc w:val="center"/>
        </w:trPr>
        <w:tc>
          <w:tcPr>
            <w:tcW w:w="1271" w:type="dxa"/>
          </w:tcPr>
          <w:p w14:paraId="202F84EB" w14:textId="77777777" w:rsidR="00860B70" w:rsidRDefault="00860B70" w:rsidP="00C87F12">
            <w:r>
              <w:t>EDAD</w:t>
            </w:r>
          </w:p>
        </w:tc>
        <w:tc>
          <w:tcPr>
            <w:tcW w:w="1843" w:type="dxa"/>
          </w:tcPr>
          <w:p w14:paraId="5A0AE823" w14:textId="77777777" w:rsidR="00860B70" w:rsidRDefault="00860B70" w:rsidP="00C87F12">
            <w:pPr>
              <w:jc w:val="center"/>
            </w:pPr>
            <w:r>
              <w:t>128</w:t>
            </w:r>
          </w:p>
        </w:tc>
      </w:tr>
      <w:tr w:rsidR="00860B70" w14:paraId="5868BE8F" w14:textId="77777777" w:rsidTr="00C87F12">
        <w:trPr>
          <w:jc w:val="center"/>
        </w:trPr>
        <w:tc>
          <w:tcPr>
            <w:tcW w:w="1271" w:type="dxa"/>
            <w:shd w:val="clear" w:color="auto" w:fill="D0CECE" w:themeFill="background2" w:themeFillShade="E6"/>
          </w:tcPr>
          <w:p w14:paraId="79E604B1" w14:textId="77777777" w:rsidR="00860B70" w:rsidRDefault="00860B70" w:rsidP="00C87F12">
            <w:r>
              <w:t>MDAD</w:t>
            </w:r>
          </w:p>
        </w:tc>
        <w:tc>
          <w:tcPr>
            <w:tcW w:w="1843" w:type="dxa"/>
            <w:shd w:val="clear" w:color="auto" w:fill="D0CECE" w:themeFill="background2" w:themeFillShade="E6"/>
          </w:tcPr>
          <w:p w14:paraId="084EF70F" w14:textId="77777777" w:rsidR="00860B70" w:rsidRDefault="00860B70" w:rsidP="00C87F12">
            <w:pPr>
              <w:jc w:val="center"/>
            </w:pPr>
            <w:r>
              <w:t>25</w:t>
            </w:r>
          </w:p>
        </w:tc>
      </w:tr>
      <w:tr w:rsidR="00860B70" w14:paraId="2A9E563F" w14:textId="77777777" w:rsidTr="00C87F12">
        <w:trPr>
          <w:jc w:val="center"/>
        </w:trPr>
        <w:tc>
          <w:tcPr>
            <w:tcW w:w="1271" w:type="dxa"/>
          </w:tcPr>
          <w:p w14:paraId="4563520F" w14:textId="77777777" w:rsidR="00860B70" w:rsidRDefault="00860B70" w:rsidP="00C87F12">
            <w:r>
              <w:t>ODAD</w:t>
            </w:r>
          </w:p>
        </w:tc>
        <w:tc>
          <w:tcPr>
            <w:tcW w:w="1843" w:type="dxa"/>
          </w:tcPr>
          <w:p w14:paraId="0E4FE8B0" w14:textId="77777777" w:rsidR="00860B70" w:rsidRDefault="00860B70" w:rsidP="00C87F12">
            <w:pPr>
              <w:jc w:val="center"/>
            </w:pPr>
            <w:r>
              <w:t>60</w:t>
            </w:r>
          </w:p>
        </w:tc>
      </w:tr>
      <w:tr w:rsidR="00860B70" w14:paraId="4F7C36AE" w14:textId="77777777" w:rsidTr="00C87F12">
        <w:trPr>
          <w:jc w:val="center"/>
        </w:trPr>
        <w:tc>
          <w:tcPr>
            <w:tcW w:w="1271" w:type="dxa"/>
            <w:shd w:val="clear" w:color="auto" w:fill="D0CECE" w:themeFill="background2" w:themeFillShade="E6"/>
          </w:tcPr>
          <w:p w14:paraId="175F6C1B" w14:textId="77777777" w:rsidR="00860B70" w:rsidRDefault="00860B70" w:rsidP="00C87F12">
            <w:r>
              <w:t>BRON</w:t>
            </w:r>
          </w:p>
        </w:tc>
        <w:tc>
          <w:tcPr>
            <w:tcW w:w="1843" w:type="dxa"/>
            <w:shd w:val="clear" w:color="auto" w:fill="D0CECE" w:themeFill="background2" w:themeFillShade="E6"/>
          </w:tcPr>
          <w:p w14:paraId="42C30AA5" w14:textId="77777777" w:rsidR="00860B70" w:rsidRDefault="00860B70" w:rsidP="00C87F12">
            <w:pPr>
              <w:jc w:val="center"/>
            </w:pPr>
            <w:r>
              <w:t>45</w:t>
            </w:r>
          </w:p>
        </w:tc>
      </w:tr>
      <w:tr w:rsidR="00860B70" w14:paraId="490A4B04" w14:textId="77777777" w:rsidTr="00C87F12">
        <w:trPr>
          <w:jc w:val="center"/>
        </w:trPr>
        <w:tc>
          <w:tcPr>
            <w:tcW w:w="1271" w:type="dxa"/>
          </w:tcPr>
          <w:p w14:paraId="6B4A89C6" w14:textId="77777777" w:rsidR="00860B70" w:rsidRDefault="00860B70" w:rsidP="00C87F12">
            <w:r>
              <w:t>PO-ACF</w:t>
            </w:r>
          </w:p>
        </w:tc>
        <w:tc>
          <w:tcPr>
            <w:tcW w:w="1843" w:type="dxa"/>
          </w:tcPr>
          <w:p w14:paraId="25946598" w14:textId="17A8E014" w:rsidR="00860B70" w:rsidRDefault="00860B70" w:rsidP="00C87F12">
            <w:pPr>
              <w:jc w:val="center"/>
            </w:pPr>
            <w:r>
              <w:t xml:space="preserve">19 (from </w:t>
            </w:r>
            <w:r w:rsidR="003B2656">
              <w:t xml:space="preserve">3 </w:t>
            </w:r>
            <w:r>
              <w:t>cases)</w:t>
            </w:r>
          </w:p>
        </w:tc>
      </w:tr>
      <w:tr w:rsidR="00860B70" w14:paraId="73D41AD5" w14:textId="77777777" w:rsidTr="00C87F12">
        <w:trPr>
          <w:jc w:val="center"/>
        </w:trPr>
        <w:tc>
          <w:tcPr>
            <w:tcW w:w="1271" w:type="dxa"/>
            <w:shd w:val="clear" w:color="auto" w:fill="D0CECE" w:themeFill="background2" w:themeFillShade="E6"/>
          </w:tcPr>
          <w:p w14:paraId="2AECA748" w14:textId="77777777" w:rsidR="00860B70" w:rsidRDefault="00860B70" w:rsidP="00C87F12">
            <w:r>
              <w:t>IPM</w:t>
            </w:r>
          </w:p>
        </w:tc>
        <w:tc>
          <w:tcPr>
            <w:tcW w:w="1843" w:type="dxa"/>
            <w:shd w:val="clear" w:color="auto" w:fill="D0CECE" w:themeFill="background2" w:themeFillShade="E6"/>
          </w:tcPr>
          <w:p w14:paraId="53DA2BEE" w14:textId="77777777" w:rsidR="00860B70" w:rsidRDefault="00860B70" w:rsidP="00C87F12">
            <w:pPr>
              <w:jc w:val="center"/>
            </w:pPr>
            <w:r>
              <w:t>8 (from 1 case)</w:t>
            </w:r>
          </w:p>
        </w:tc>
      </w:tr>
      <w:tr w:rsidR="00860B70" w14:paraId="14B08D11" w14:textId="77777777" w:rsidTr="00C87F12">
        <w:trPr>
          <w:jc w:val="center"/>
        </w:trPr>
        <w:tc>
          <w:tcPr>
            <w:tcW w:w="1271" w:type="dxa"/>
            <w:shd w:val="clear" w:color="auto" w:fill="auto"/>
          </w:tcPr>
          <w:p w14:paraId="2B164143" w14:textId="77777777" w:rsidR="00860B70" w:rsidRDefault="00860B70" w:rsidP="00C87F12">
            <w:proofErr w:type="spellStart"/>
            <w:r>
              <w:t>PRESneg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0FD25FC4" w14:textId="0DAC0075" w:rsidR="00860B70" w:rsidRDefault="00860B70" w:rsidP="00C87F12">
            <w:pPr>
              <w:jc w:val="center"/>
            </w:pPr>
            <w:r>
              <w:t>30</w:t>
            </w:r>
            <w:r w:rsidR="00887BC6">
              <w:t xml:space="preserve"> (from 2 cases)</w:t>
            </w:r>
          </w:p>
        </w:tc>
      </w:tr>
      <w:tr w:rsidR="00860B70" w14:paraId="3DB210AE" w14:textId="77777777" w:rsidTr="00C87F12">
        <w:trPr>
          <w:jc w:val="center"/>
        </w:trPr>
        <w:tc>
          <w:tcPr>
            <w:tcW w:w="1271" w:type="dxa"/>
            <w:shd w:val="clear" w:color="auto" w:fill="D0CECE" w:themeFill="background2" w:themeFillShade="E6"/>
          </w:tcPr>
          <w:p w14:paraId="542074C1" w14:textId="77777777" w:rsidR="00860B70" w:rsidRDefault="00860B70" w:rsidP="00C87F12">
            <w:proofErr w:type="spellStart"/>
            <w:r>
              <w:t>PRESpos</w:t>
            </w:r>
            <w:proofErr w:type="spellEnd"/>
          </w:p>
        </w:tc>
        <w:tc>
          <w:tcPr>
            <w:tcW w:w="1843" w:type="dxa"/>
            <w:shd w:val="clear" w:color="auto" w:fill="D0CECE" w:themeFill="background2" w:themeFillShade="E6"/>
          </w:tcPr>
          <w:p w14:paraId="7C2BF710" w14:textId="77777777" w:rsidR="00860B70" w:rsidRDefault="00860B70" w:rsidP="00C87F12">
            <w:pPr>
              <w:jc w:val="center"/>
            </w:pPr>
            <w:r>
              <w:t>24</w:t>
            </w:r>
          </w:p>
        </w:tc>
      </w:tr>
    </w:tbl>
    <w:p w14:paraId="7336C464" w14:textId="77777777" w:rsidR="00860B70" w:rsidRDefault="00860B70" w:rsidP="00860B70">
      <w:pPr>
        <w:rPr>
          <w:rFonts w:ascii="Times New Roman" w:hAnsi="Times New Roman" w:cs="Times New Roman"/>
          <w:b/>
          <w:lang w:bidi="en-US"/>
        </w:rPr>
      </w:pPr>
    </w:p>
    <w:p w14:paraId="171920B9" w14:textId="77777777" w:rsidR="00860B70" w:rsidRDefault="00860B70" w:rsidP="00860B70">
      <w:pPr>
        <w:rPr>
          <w:rFonts w:ascii="Times New Roman" w:hAnsi="Times New Roman" w:cs="Times New Roman"/>
          <w:b/>
          <w:lang w:bidi="en-US"/>
        </w:rPr>
      </w:pPr>
    </w:p>
    <w:p w14:paraId="5440E358" w14:textId="77777777" w:rsidR="00362D55" w:rsidRDefault="00362D55" w:rsidP="00860B70">
      <w:pPr>
        <w:rPr>
          <w:rFonts w:ascii="Times New Roman" w:hAnsi="Times New Roman" w:cs="Times New Roman"/>
          <w:b/>
          <w:lang w:bidi="en-US"/>
        </w:rPr>
      </w:pPr>
    </w:p>
    <w:p w14:paraId="3C04BC6F" w14:textId="77777777" w:rsidR="00362D55" w:rsidRDefault="00362D55" w:rsidP="00860B70">
      <w:pPr>
        <w:rPr>
          <w:rFonts w:ascii="Times New Roman" w:hAnsi="Times New Roman" w:cs="Times New Roman"/>
          <w:b/>
          <w:lang w:bidi="en-US"/>
        </w:rPr>
      </w:pPr>
    </w:p>
    <w:p w14:paraId="3572FEED" w14:textId="77777777" w:rsidR="00362D55" w:rsidRDefault="00362D55" w:rsidP="00860B70">
      <w:pPr>
        <w:rPr>
          <w:rFonts w:ascii="Times New Roman" w:hAnsi="Times New Roman" w:cs="Times New Roman"/>
          <w:b/>
          <w:lang w:bidi="en-US"/>
        </w:rPr>
      </w:pPr>
    </w:p>
    <w:p w14:paraId="05F5FBAB" w14:textId="77777777" w:rsidR="00362D55" w:rsidRDefault="00362D55" w:rsidP="00860B70">
      <w:pPr>
        <w:rPr>
          <w:rFonts w:ascii="Times New Roman" w:hAnsi="Times New Roman" w:cs="Times New Roman"/>
          <w:b/>
          <w:lang w:bidi="en-US"/>
        </w:rPr>
      </w:pPr>
    </w:p>
    <w:p w14:paraId="364E93B2" w14:textId="77777777" w:rsidR="00362D55" w:rsidRDefault="00362D55" w:rsidP="00860B70">
      <w:pPr>
        <w:rPr>
          <w:rFonts w:ascii="Times New Roman" w:hAnsi="Times New Roman" w:cs="Times New Roman"/>
          <w:b/>
          <w:lang w:bidi="en-US"/>
        </w:rPr>
      </w:pPr>
    </w:p>
    <w:p w14:paraId="25F7C94F" w14:textId="77777777" w:rsidR="00362D55" w:rsidRDefault="00362D55" w:rsidP="00860B70">
      <w:pPr>
        <w:rPr>
          <w:rFonts w:ascii="Times New Roman" w:hAnsi="Times New Roman" w:cs="Times New Roman"/>
          <w:b/>
          <w:lang w:bidi="en-US"/>
        </w:rPr>
      </w:pPr>
    </w:p>
    <w:p w14:paraId="515F557F" w14:textId="77777777" w:rsidR="00362D55" w:rsidRDefault="00362D55" w:rsidP="00860B70">
      <w:pPr>
        <w:rPr>
          <w:rFonts w:ascii="Times New Roman" w:hAnsi="Times New Roman" w:cs="Times New Roman"/>
          <w:b/>
          <w:lang w:bidi="en-US"/>
        </w:rPr>
      </w:pPr>
    </w:p>
    <w:p w14:paraId="62CA76DA" w14:textId="77777777" w:rsidR="00362D55" w:rsidRDefault="00362D55" w:rsidP="00860B70">
      <w:pPr>
        <w:rPr>
          <w:rFonts w:ascii="Times New Roman" w:hAnsi="Times New Roman" w:cs="Times New Roman"/>
          <w:b/>
          <w:lang w:bidi="en-US"/>
        </w:rPr>
      </w:pPr>
    </w:p>
    <w:p w14:paraId="52418CBB" w14:textId="77777777" w:rsidR="00362D55" w:rsidRDefault="00362D55" w:rsidP="00860B70">
      <w:pPr>
        <w:rPr>
          <w:rFonts w:ascii="Times New Roman" w:hAnsi="Times New Roman" w:cs="Times New Roman"/>
          <w:b/>
          <w:lang w:bidi="en-US"/>
        </w:rPr>
      </w:pPr>
    </w:p>
    <w:p w14:paraId="7A129407" w14:textId="77777777" w:rsidR="00362D55" w:rsidRDefault="00362D55" w:rsidP="00860B70">
      <w:pPr>
        <w:rPr>
          <w:rFonts w:ascii="Times New Roman" w:hAnsi="Times New Roman" w:cs="Times New Roman"/>
          <w:b/>
          <w:lang w:bidi="en-US"/>
        </w:rPr>
      </w:pPr>
    </w:p>
    <w:p w14:paraId="7E791D10" w14:textId="77777777" w:rsidR="00362D55" w:rsidRDefault="00362D55" w:rsidP="00860B70">
      <w:pPr>
        <w:rPr>
          <w:rFonts w:ascii="Times New Roman" w:hAnsi="Times New Roman" w:cs="Times New Roman"/>
          <w:b/>
          <w:lang w:bidi="en-US"/>
        </w:rPr>
      </w:pPr>
    </w:p>
    <w:p w14:paraId="156F4594" w14:textId="77777777" w:rsidR="00362D55" w:rsidRDefault="00362D55" w:rsidP="00860B70">
      <w:pPr>
        <w:rPr>
          <w:rFonts w:ascii="Times New Roman" w:hAnsi="Times New Roman" w:cs="Times New Roman"/>
          <w:b/>
          <w:lang w:bidi="en-US"/>
        </w:rPr>
      </w:pPr>
    </w:p>
    <w:p w14:paraId="1881B131" w14:textId="77777777" w:rsidR="00362D55" w:rsidRDefault="00362D55" w:rsidP="00860B70">
      <w:pPr>
        <w:rPr>
          <w:rFonts w:ascii="Times New Roman" w:hAnsi="Times New Roman" w:cs="Times New Roman"/>
          <w:b/>
          <w:lang w:bidi="en-US"/>
        </w:rPr>
      </w:pPr>
    </w:p>
    <w:p w14:paraId="7831C593" w14:textId="77777777" w:rsidR="00362D55" w:rsidRDefault="00362D55" w:rsidP="00860B70">
      <w:pPr>
        <w:rPr>
          <w:rFonts w:ascii="Times New Roman" w:hAnsi="Times New Roman" w:cs="Times New Roman"/>
          <w:b/>
          <w:lang w:bidi="en-US"/>
        </w:rPr>
      </w:pPr>
    </w:p>
    <w:p w14:paraId="3F2D8981" w14:textId="77777777" w:rsidR="00362D55" w:rsidRDefault="00362D55" w:rsidP="00860B70">
      <w:pPr>
        <w:rPr>
          <w:rFonts w:ascii="Times New Roman" w:hAnsi="Times New Roman" w:cs="Times New Roman"/>
          <w:b/>
          <w:lang w:bidi="en-US"/>
        </w:rPr>
      </w:pPr>
    </w:p>
    <w:p w14:paraId="2ED997D0" w14:textId="77777777" w:rsidR="00362D55" w:rsidRDefault="00362D55" w:rsidP="00860B70">
      <w:pPr>
        <w:rPr>
          <w:rFonts w:ascii="Times New Roman" w:hAnsi="Times New Roman" w:cs="Times New Roman"/>
          <w:b/>
          <w:lang w:bidi="en-US"/>
        </w:rPr>
      </w:pPr>
    </w:p>
    <w:p w14:paraId="14763748" w14:textId="77777777" w:rsidR="00362D55" w:rsidRDefault="00362D55" w:rsidP="00860B70">
      <w:pPr>
        <w:rPr>
          <w:rFonts w:ascii="Times New Roman" w:hAnsi="Times New Roman" w:cs="Times New Roman"/>
          <w:b/>
          <w:lang w:bidi="en-US"/>
        </w:rPr>
      </w:pPr>
    </w:p>
    <w:p w14:paraId="4FA7B086" w14:textId="77777777" w:rsidR="00362D55" w:rsidRDefault="00362D55" w:rsidP="00860B70">
      <w:pPr>
        <w:rPr>
          <w:rFonts w:ascii="Times New Roman" w:hAnsi="Times New Roman" w:cs="Times New Roman"/>
          <w:b/>
          <w:lang w:bidi="en-US"/>
        </w:rPr>
      </w:pPr>
    </w:p>
    <w:p w14:paraId="00F326C5" w14:textId="77777777" w:rsidR="00362D55" w:rsidRDefault="00362D55" w:rsidP="00860B70">
      <w:pPr>
        <w:rPr>
          <w:rFonts w:ascii="Times New Roman" w:hAnsi="Times New Roman" w:cs="Times New Roman"/>
          <w:b/>
          <w:lang w:bidi="en-US"/>
        </w:rPr>
      </w:pPr>
    </w:p>
    <w:p w14:paraId="57B59AFB" w14:textId="77777777" w:rsidR="00362D55" w:rsidRDefault="00362D55" w:rsidP="00860B70">
      <w:pPr>
        <w:rPr>
          <w:rFonts w:ascii="Times New Roman" w:hAnsi="Times New Roman" w:cs="Times New Roman"/>
          <w:b/>
          <w:lang w:bidi="en-US"/>
        </w:rPr>
      </w:pPr>
    </w:p>
    <w:p w14:paraId="531C4CE1" w14:textId="77777777" w:rsidR="00362D55" w:rsidRDefault="00362D55" w:rsidP="00860B70">
      <w:pPr>
        <w:rPr>
          <w:rFonts w:ascii="Times New Roman" w:hAnsi="Times New Roman" w:cs="Times New Roman"/>
          <w:b/>
          <w:lang w:bidi="en-US"/>
        </w:rPr>
      </w:pPr>
    </w:p>
    <w:p w14:paraId="23C51398" w14:textId="77777777" w:rsidR="00362D55" w:rsidRDefault="00362D55" w:rsidP="00860B70">
      <w:pPr>
        <w:rPr>
          <w:rFonts w:ascii="Times New Roman" w:hAnsi="Times New Roman" w:cs="Times New Roman"/>
          <w:b/>
          <w:lang w:bidi="en-US"/>
        </w:rPr>
      </w:pPr>
    </w:p>
    <w:p w14:paraId="0FA36E41" w14:textId="77777777" w:rsidR="00362D55" w:rsidRDefault="00362D55" w:rsidP="00860B70">
      <w:pPr>
        <w:rPr>
          <w:rFonts w:ascii="Times New Roman" w:hAnsi="Times New Roman" w:cs="Times New Roman"/>
          <w:b/>
          <w:lang w:bidi="en-US"/>
        </w:rPr>
      </w:pPr>
    </w:p>
    <w:p w14:paraId="3A091E5E" w14:textId="4A6D590B" w:rsidR="00860B70" w:rsidRPr="007F06F7" w:rsidRDefault="00860B70" w:rsidP="00860B70">
      <w:pPr>
        <w:rPr>
          <w:rFonts w:ascii="Times New Roman" w:hAnsi="Times New Roman" w:cs="Times New Roman"/>
          <w:bCs/>
          <w:i/>
          <w:iCs/>
          <w:lang w:bidi="en-US"/>
        </w:rPr>
      </w:pPr>
      <w:r>
        <w:rPr>
          <w:rFonts w:ascii="Times New Roman" w:hAnsi="Times New Roman" w:cs="Times New Roman"/>
          <w:b/>
          <w:lang w:bidi="en-US"/>
        </w:rPr>
        <w:lastRenderedPageBreak/>
        <w:t xml:space="preserve">Supp Table </w:t>
      </w:r>
      <w:r w:rsidR="00362D55">
        <w:rPr>
          <w:rFonts w:ascii="Times New Roman" w:hAnsi="Times New Roman" w:cs="Times New Roman"/>
          <w:b/>
          <w:lang w:bidi="en-US"/>
        </w:rPr>
        <w:t>3</w:t>
      </w:r>
      <w:r>
        <w:rPr>
          <w:rFonts w:ascii="Times New Roman" w:hAnsi="Times New Roman" w:cs="Times New Roman"/>
          <w:b/>
          <w:lang w:bidi="en-US"/>
        </w:rPr>
        <w:t xml:space="preserve">. </w:t>
      </w:r>
      <w:r>
        <w:rPr>
          <w:rFonts w:ascii="Times New Roman" w:hAnsi="Times New Roman" w:cs="Times New Roman"/>
          <w:bCs/>
          <w:i/>
          <w:iCs/>
          <w:lang w:bidi="en-US"/>
        </w:rPr>
        <w:t xml:space="preserve">Histological Criteria utilised for pathology phenotype identification and ROI </w:t>
      </w:r>
      <w:proofErr w:type="gramStart"/>
      <w:r>
        <w:rPr>
          <w:rFonts w:ascii="Times New Roman" w:hAnsi="Times New Roman" w:cs="Times New Roman"/>
          <w:bCs/>
          <w:i/>
          <w:iCs/>
          <w:lang w:bidi="en-US"/>
        </w:rPr>
        <w:t>selection</w:t>
      </w:r>
      <w:proofErr w:type="gramEnd"/>
      <w:r>
        <w:rPr>
          <w:rFonts w:ascii="Times New Roman" w:hAnsi="Times New Roman" w:cs="Times New Roman"/>
          <w:bCs/>
          <w:i/>
          <w:iCs/>
          <w:lang w:bidi="en-US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96"/>
        <w:gridCol w:w="3261"/>
        <w:gridCol w:w="3260"/>
      </w:tblGrid>
      <w:tr w:rsidR="008C5AD1" w:rsidRPr="003D7DA3" w14:paraId="020CC5D3" w14:textId="77777777" w:rsidTr="007E3BDD">
        <w:trPr>
          <w:jc w:val="center"/>
        </w:trPr>
        <w:tc>
          <w:tcPr>
            <w:tcW w:w="1696" w:type="dxa"/>
            <w:shd w:val="clear" w:color="auto" w:fill="000000" w:themeFill="text1"/>
          </w:tcPr>
          <w:p w14:paraId="7CB06B15" w14:textId="77777777" w:rsidR="008C5AD1" w:rsidRPr="003D7DA3" w:rsidRDefault="008C5AD1" w:rsidP="007E3BDD">
            <w:pPr>
              <w:jc w:val="center"/>
              <w:rPr>
                <w:b/>
                <w:bCs/>
                <w:color w:val="FFFFFF" w:themeColor="background1"/>
              </w:rPr>
            </w:pPr>
            <w:r w:rsidRPr="003D7DA3">
              <w:rPr>
                <w:rFonts w:cstheme="minorHAnsi"/>
                <w:b/>
                <w:bCs/>
                <w:color w:val="FFFFFF" w:themeColor="background1"/>
              </w:rPr>
              <w:t xml:space="preserve">Pathology </w:t>
            </w:r>
            <w:r>
              <w:rPr>
                <w:rFonts w:cstheme="minorHAnsi"/>
                <w:b/>
                <w:bCs/>
                <w:color w:val="FFFFFF" w:themeColor="background1"/>
              </w:rPr>
              <w:t>Code</w:t>
            </w:r>
          </w:p>
        </w:tc>
        <w:tc>
          <w:tcPr>
            <w:tcW w:w="3261" w:type="dxa"/>
            <w:shd w:val="clear" w:color="auto" w:fill="000000" w:themeFill="text1"/>
          </w:tcPr>
          <w:p w14:paraId="1708F94C" w14:textId="77777777" w:rsidR="008C5AD1" w:rsidRPr="003D7DA3" w:rsidRDefault="008C5AD1" w:rsidP="007E3BDD">
            <w:pPr>
              <w:jc w:val="center"/>
              <w:rPr>
                <w:b/>
                <w:bCs/>
                <w:color w:val="FFFFFF" w:themeColor="background1"/>
              </w:rPr>
            </w:pPr>
            <w:r w:rsidRPr="003D7DA3">
              <w:rPr>
                <w:b/>
                <w:bCs/>
                <w:color w:val="FFFFFF" w:themeColor="background1"/>
              </w:rPr>
              <w:t>Hallmark Characteristic</w:t>
            </w:r>
          </w:p>
        </w:tc>
        <w:tc>
          <w:tcPr>
            <w:tcW w:w="3260" w:type="dxa"/>
            <w:shd w:val="clear" w:color="auto" w:fill="000000" w:themeFill="text1"/>
          </w:tcPr>
          <w:p w14:paraId="4E50850B" w14:textId="77777777" w:rsidR="008C5AD1" w:rsidRPr="003D7DA3" w:rsidRDefault="008C5AD1" w:rsidP="007E3BDD">
            <w:pPr>
              <w:jc w:val="center"/>
              <w:rPr>
                <w:b/>
                <w:bCs/>
                <w:color w:val="FFFFFF" w:themeColor="background1"/>
              </w:rPr>
            </w:pPr>
            <w:r w:rsidRPr="003D7DA3">
              <w:rPr>
                <w:b/>
                <w:bCs/>
                <w:color w:val="FFFFFF" w:themeColor="background1"/>
              </w:rPr>
              <w:t xml:space="preserve">Supportive Features </w:t>
            </w:r>
          </w:p>
        </w:tc>
      </w:tr>
      <w:tr w:rsidR="008C5AD1" w:rsidRPr="005C3A46" w14:paraId="0351538D" w14:textId="77777777" w:rsidTr="007E3BDD">
        <w:trPr>
          <w:jc w:val="center"/>
        </w:trPr>
        <w:tc>
          <w:tcPr>
            <w:tcW w:w="1696" w:type="dxa"/>
          </w:tcPr>
          <w:p w14:paraId="3F0DE66D" w14:textId="77777777" w:rsidR="008C5AD1" w:rsidRDefault="008C5AD1" w:rsidP="007E3BD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EDAD</w:t>
            </w:r>
          </w:p>
        </w:tc>
        <w:tc>
          <w:tcPr>
            <w:tcW w:w="3261" w:type="dxa"/>
          </w:tcPr>
          <w:p w14:paraId="134DB4FA" w14:textId="77777777" w:rsidR="008C5AD1" w:rsidRPr="005C3A46" w:rsidRDefault="008C5AD1" w:rsidP="007E3BDD">
            <w:r w:rsidRPr="005C3A46">
              <w:t>Presence of hyaline membranes (HM)</w:t>
            </w:r>
          </w:p>
          <w:p w14:paraId="272488FA" w14:textId="77777777" w:rsidR="008C5AD1" w:rsidRPr="005C3A46" w:rsidRDefault="008C5AD1" w:rsidP="007E3BDD">
            <w:r w:rsidRPr="005C3A46">
              <w:t>Absence of fibroblastic organisation (FO)</w:t>
            </w:r>
          </w:p>
        </w:tc>
        <w:tc>
          <w:tcPr>
            <w:tcW w:w="3260" w:type="dxa"/>
          </w:tcPr>
          <w:p w14:paraId="3FA7B477" w14:textId="77777777" w:rsidR="008C5AD1" w:rsidRPr="005C3A46" w:rsidRDefault="008C5AD1" w:rsidP="007E3BDD">
            <w:r w:rsidRPr="005C3A46">
              <w:t>Mild interstitial inflammation</w:t>
            </w:r>
          </w:p>
          <w:p w14:paraId="1FC30450" w14:textId="77777777" w:rsidR="008C5AD1" w:rsidRPr="005C3A46" w:rsidRDefault="008C5AD1" w:rsidP="007E3BDD">
            <w:r w:rsidRPr="005C3A46">
              <w:t>Type II pneumocyte hyperplasia</w:t>
            </w:r>
          </w:p>
          <w:p w14:paraId="178924B1" w14:textId="77777777" w:rsidR="008C5AD1" w:rsidRPr="005C3A46" w:rsidRDefault="008C5AD1" w:rsidP="007E3BDD">
            <w:r w:rsidRPr="005C3A46">
              <w:t>Alveolar haemorrhage</w:t>
            </w:r>
          </w:p>
        </w:tc>
      </w:tr>
      <w:tr w:rsidR="008C5AD1" w:rsidRPr="005C3A46" w14:paraId="678EF149" w14:textId="77777777" w:rsidTr="007E3BDD">
        <w:trPr>
          <w:jc w:val="center"/>
        </w:trPr>
        <w:tc>
          <w:tcPr>
            <w:tcW w:w="1696" w:type="dxa"/>
          </w:tcPr>
          <w:p w14:paraId="61FEF301" w14:textId="77777777" w:rsidR="008C5AD1" w:rsidRDefault="008C5AD1" w:rsidP="007E3BD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ODAD</w:t>
            </w:r>
          </w:p>
        </w:tc>
        <w:tc>
          <w:tcPr>
            <w:tcW w:w="3261" w:type="dxa"/>
          </w:tcPr>
          <w:p w14:paraId="0CBD62B5" w14:textId="77777777" w:rsidR="008C5AD1" w:rsidRPr="005C3A46" w:rsidRDefault="008C5AD1" w:rsidP="007E3BDD">
            <w:r w:rsidRPr="005C3A46">
              <w:t>Presence of FO</w:t>
            </w:r>
          </w:p>
          <w:p w14:paraId="58806F1A" w14:textId="77777777" w:rsidR="008C5AD1" w:rsidRPr="005C3A46" w:rsidRDefault="008C5AD1" w:rsidP="007E3BDD">
            <w:r w:rsidRPr="005C3A46">
              <w:t>Absence of HM</w:t>
            </w:r>
          </w:p>
        </w:tc>
        <w:tc>
          <w:tcPr>
            <w:tcW w:w="3260" w:type="dxa"/>
          </w:tcPr>
          <w:p w14:paraId="52331EDF" w14:textId="77777777" w:rsidR="008C5AD1" w:rsidRPr="005C3A46" w:rsidRDefault="008C5AD1" w:rsidP="007E3BDD">
            <w:r w:rsidRPr="005C3A46">
              <w:t xml:space="preserve">Fibroblast aggregates </w:t>
            </w:r>
          </w:p>
          <w:p w14:paraId="0E343678" w14:textId="77777777" w:rsidR="008C5AD1" w:rsidRPr="005C3A46" w:rsidRDefault="008C5AD1" w:rsidP="007E3BDD">
            <w:r w:rsidRPr="005C3A46">
              <w:t xml:space="preserve">Scattered inflammatory </w:t>
            </w:r>
            <w:proofErr w:type="gramStart"/>
            <w:r w:rsidRPr="005C3A46">
              <w:t>cells</w:t>
            </w:r>
            <w:proofErr w:type="gramEnd"/>
          </w:p>
          <w:p w14:paraId="041A4AD3" w14:textId="77777777" w:rsidR="008C5AD1" w:rsidRPr="005C3A46" w:rsidRDefault="008C5AD1" w:rsidP="007E3BDD">
            <w:r w:rsidRPr="005C3A46">
              <w:t>Collagen deposition</w:t>
            </w:r>
          </w:p>
          <w:p w14:paraId="7FB54116" w14:textId="77777777" w:rsidR="008C5AD1" w:rsidRPr="005C3A46" w:rsidRDefault="008C5AD1" w:rsidP="007E3BDD">
            <w:r w:rsidRPr="005C3A46">
              <w:t>Squamous metaplasia</w:t>
            </w:r>
          </w:p>
        </w:tc>
      </w:tr>
      <w:tr w:rsidR="008C5AD1" w:rsidRPr="005C3A46" w14:paraId="6A40BA50" w14:textId="77777777" w:rsidTr="007E3BDD">
        <w:trPr>
          <w:jc w:val="center"/>
        </w:trPr>
        <w:tc>
          <w:tcPr>
            <w:tcW w:w="1696" w:type="dxa"/>
          </w:tcPr>
          <w:p w14:paraId="71CB66F1" w14:textId="77777777" w:rsidR="008C5AD1" w:rsidRDefault="008C5AD1" w:rsidP="007E3BD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DAD</w:t>
            </w:r>
          </w:p>
        </w:tc>
        <w:tc>
          <w:tcPr>
            <w:tcW w:w="3261" w:type="dxa"/>
          </w:tcPr>
          <w:p w14:paraId="23391B32" w14:textId="77777777" w:rsidR="008C5AD1" w:rsidRPr="005C3A46" w:rsidRDefault="008C5AD1" w:rsidP="007E3BDD">
            <w:r w:rsidRPr="005C3A46">
              <w:t>Presence of HM and FO in any degree</w:t>
            </w:r>
          </w:p>
        </w:tc>
        <w:tc>
          <w:tcPr>
            <w:tcW w:w="3260" w:type="dxa"/>
          </w:tcPr>
          <w:p w14:paraId="60D51984" w14:textId="77777777" w:rsidR="008C5AD1" w:rsidRPr="005C3A46" w:rsidRDefault="008C5AD1" w:rsidP="007E3BDD"/>
        </w:tc>
      </w:tr>
      <w:tr w:rsidR="008C5AD1" w:rsidRPr="005C3A46" w14:paraId="55428B8A" w14:textId="77777777" w:rsidTr="007E3BDD">
        <w:trPr>
          <w:jc w:val="center"/>
        </w:trPr>
        <w:tc>
          <w:tcPr>
            <w:tcW w:w="1696" w:type="dxa"/>
          </w:tcPr>
          <w:p w14:paraId="50387557" w14:textId="77777777" w:rsidR="008C5AD1" w:rsidRDefault="008C5AD1" w:rsidP="007E3BD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RON</w:t>
            </w:r>
          </w:p>
        </w:tc>
        <w:tc>
          <w:tcPr>
            <w:tcW w:w="3261" w:type="dxa"/>
          </w:tcPr>
          <w:p w14:paraId="20FA6220" w14:textId="77777777" w:rsidR="008C5AD1" w:rsidRPr="005C3A46" w:rsidRDefault="008C5AD1" w:rsidP="007E3BDD">
            <w:r w:rsidRPr="005C3A46">
              <w:t>Neutrophilic exudate</w:t>
            </w:r>
          </w:p>
        </w:tc>
        <w:tc>
          <w:tcPr>
            <w:tcW w:w="3260" w:type="dxa"/>
          </w:tcPr>
          <w:p w14:paraId="40931F18" w14:textId="77777777" w:rsidR="008C5AD1" w:rsidRPr="005C3A46" w:rsidRDefault="008C5AD1" w:rsidP="007E3BDD">
            <w:r w:rsidRPr="005C3A46">
              <w:t>+/- tissue damage</w:t>
            </w:r>
          </w:p>
          <w:p w14:paraId="671CC1C5" w14:textId="77777777" w:rsidR="008C5AD1" w:rsidRPr="005C3A46" w:rsidRDefault="008C5AD1" w:rsidP="007E3BDD">
            <w:r w:rsidRPr="005C3A46">
              <w:t xml:space="preserve">Alveolar haemorrhage </w:t>
            </w:r>
          </w:p>
        </w:tc>
      </w:tr>
      <w:tr w:rsidR="008C5AD1" w:rsidRPr="005C3A46" w14:paraId="24ECB66E" w14:textId="77777777" w:rsidTr="007E3BDD">
        <w:trPr>
          <w:jc w:val="center"/>
        </w:trPr>
        <w:tc>
          <w:tcPr>
            <w:tcW w:w="1696" w:type="dxa"/>
          </w:tcPr>
          <w:p w14:paraId="74F01954" w14:textId="77777777" w:rsidR="008C5AD1" w:rsidRDefault="008C5AD1" w:rsidP="007E3BD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O-ACF</w:t>
            </w:r>
          </w:p>
        </w:tc>
        <w:tc>
          <w:tcPr>
            <w:tcW w:w="3261" w:type="dxa"/>
          </w:tcPr>
          <w:p w14:paraId="3A089072" w14:textId="77777777" w:rsidR="008C5AD1" w:rsidRPr="005C3A46" w:rsidRDefault="008C5AD1" w:rsidP="007E3BDD">
            <w:r w:rsidRPr="005C3A46">
              <w:t xml:space="preserve">Alveolar / interstitial oedema </w:t>
            </w:r>
          </w:p>
          <w:p w14:paraId="759A32AA" w14:textId="77777777" w:rsidR="008C5AD1" w:rsidRPr="005C3A46" w:rsidRDefault="008C5AD1" w:rsidP="007E3BDD">
            <w:r w:rsidRPr="005C3A46">
              <w:t>Absence of tissue injury</w:t>
            </w:r>
          </w:p>
        </w:tc>
        <w:tc>
          <w:tcPr>
            <w:tcW w:w="3260" w:type="dxa"/>
          </w:tcPr>
          <w:p w14:paraId="37968803" w14:textId="77777777" w:rsidR="008C5AD1" w:rsidRPr="005C3A46" w:rsidRDefault="008C5AD1" w:rsidP="007E3BDD">
            <w:r w:rsidRPr="005C3A46">
              <w:t>Pulmonary vascular congestion</w:t>
            </w:r>
          </w:p>
        </w:tc>
      </w:tr>
      <w:tr w:rsidR="008C5AD1" w:rsidRPr="005C3A46" w14:paraId="5F3716BA" w14:textId="77777777" w:rsidTr="007E3BDD">
        <w:trPr>
          <w:jc w:val="center"/>
        </w:trPr>
        <w:tc>
          <w:tcPr>
            <w:tcW w:w="1696" w:type="dxa"/>
          </w:tcPr>
          <w:p w14:paraId="281F5D8C" w14:textId="77777777" w:rsidR="008C5AD1" w:rsidRDefault="008C5AD1" w:rsidP="007E3BDD">
            <w:pPr>
              <w:jc w:val="center"/>
              <w:rPr>
                <w:rFonts w:cstheme="minorHAnsi"/>
              </w:rPr>
            </w:pPr>
            <w:r w:rsidRPr="005C3A46">
              <w:rPr>
                <w:rFonts w:cstheme="minorHAnsi"/>
              </w:rPr>
              <w:t>IPM</w:t>
            </w:r>
          </w:p>
        </w:tc>
        <w:tc>
          <w:tcPr>
            <w:tcW w:w="3261" w:type="dxa"/>
          </w:tcPr>
          <w:p w14:paraId="5654978E" w14:textId="77777777" w:rsidR="008C5AD1" w:rsidRPr="005C3A46" w:rsidRDefault="008C5AD1" w:rsidP="007E3BDD">
            <w:r w:rsidRPr="005C3A46">
              <w:t>Identification of fungal hyphae</w:t>
            </w:r>
          </w:p>
          <w:p w14:paraId="0646F84F" w14:textId="77777777" w:rsidR="008C5AD1" w:rsidRPr="005C3A46" w:rsidRDefault="008C5AD1" w:rsidP="007E3BDD">
            <w:r w:rsidRPr="005C3A46">
              <w:t>Tissue inflammation / necrosis</w:t>
            </w:r>
          </w:p>
        </w:tc>
        <w:tc>
          <w:tcPr>
            <w:tcW w:w="3260" w:type="dxa"/>
          </w:tcPr>
          <w:p w14:paraId="6BB09A61" w14:textId="77777777" w:rsidR="008C5AD1" w:rsidRPr="005C3A46" w:rsidRDefault="008C5AD1" w:rsidP="007E3BDD">
            <w:r w:rsidRPr="005C3A46">
              <w:t>Angioinvasion</w:t>
            </w:r>
          </w:p>
          <w:p w14:paraId="711F7777" w14:textId="77777777" w:rsidR="008C5AD1" w:rsidRPr="005C3A46" w:rsidRDefault="008C5AD1" w:rsidP="007E3BDD">
            <w:r w:rsidRPr="005C3A46">
              <w:t xml:space="preserve">Positive culture </w:t>
            </w:r>
          </w:p>
        </w:tc>
      </w:tr>
    </w:tbl>
    <w:p w14:paraId="3069D01B" w14:textId="77777777" w:rsidR="00860B70" w:rsidRDefault="00860B70" w:rsidP="00860B70">
      <w:pPr>
        <w:rPr>
          <w:rFonts w:ascii="Times New Roman" w:hAnsi="Times New Roman" w:cs="Times New Roman"/>
          <w:b/>
          <w:lang w:bidi="en-US"/>
        </w:rPr>
      </w:pPr>
    </w:p>
    <w:p w14:paraId="7F3EB446" w14:textId="77777777" w:rsidR="008450AA" w:rsidRDefault="008450AA"/>
    <w:p w14:paraId="29939608" w14:textId="77777777" w:rsidR="004A0967" w:rsidRDefault="004A0967"/>
    <w:p w14:paraId="04918DC7" w14:textId="77777777" w:rsidR="004A0967" w:rsidRDefault="004A0967"/>
    <w:p w14:paraId="0656ED47" w14:textId="77777777" w:rsidR="004A0967" w:rsidRDefault="004A0967"/>
    <w:p w14:paraId="657B044E" w14:textId="77777777" w:rsidR="004A0967" w:rsidRDefault="004A0967"/>
    <w:p w14:paraId="131AD4FD" w14:textId="77777777" w:rsidR="004A0967" w:rsidRDefault="004A0967"/>
    <w:p w14:paraId="7B1EDC19" w14:textId="77777777" w:rsidR="004A0967" w:rsidRDefault="004A0967"/>
    <w:p w14:paraId="039867FF" w14:textId="77777777" w:rsidR="004A0967" w:rsidRDefault="004A0967"/>
    <w:p w14:paraId="3998BB60" w14:textId="77777777" w:rsidR="004A0967" w:rsidRDefault="004A0967"/>
    <w:p w14:paraId="7B9363D1" w14:textId="77777777" w:rsidR="004A0967" w:rsidRDefault="004A0967"/>
    <w:p w14:paraId="42C561B2" w14:textId="77777777" w:rsidR="004A0967" w:rsidRDefault="004A0967"/>
    <w:p w14:paraId="5D82802D" w14:textId="77777777" w:rsidR="004A0967" w:rsidRDefault="004A0967"/>
    <w:p w14:paraId="2130F326" w14:textId="77777777" w:rsidR="004A0967" w:rsidRDefault="004A0967"/>
    <w:p w14:paraId="302EE310" w14:textId="77777777" w:rsidR="004A0967" w:rsidRDefault="004A0967"/>
    <w:p w14:paraId="03626B7B" w14:textId="77777777" w:rsidR="004A0967" w:rsidRDefault="004A0967"/>
    <w:p w14:paraId="3A7F95E5" w14:textId="77777777" w:rsidR="004A0967" w:rsidRDefault="004A0967"/>
    <w:p w14:paraId="454CA5C0" w14:textId="77777777" w:rsidR="004A0967" w:rsidRDefault="004A0967"/>
    <w:p w14:paraId="427E6FA5" w14:textId="77777777" w:rsidR="004A0967" w:rsidRDefault="004A0967"/>
    <w:p w14:paraId="6B9BC427" w14:textId="77777777" w:rsidR="004A0967" w:rsidRDefault="004A0967"/>
    <w:p w14:paraId="3B22D302" w14:textId="77777777" w:rsidR="004A0967" w:rsidRDefault="004A0967" w:rsidP="004A0967">
      <w:pPr>
        <w:rPr>
          <w:rFonts w:ascii="Times New Roman" w:hAnsi="Times New Roman" w:cs="Times New Roman"/>
          <w:bCs/>
          <w:i/>
          <w:iCs/>
          <w:lang w:bidi="en-US"/>
        </w:rPr>
      </w:pPr>
      <w:r>
        <w:rPr>
          <w:rFonts w:ascii="Times New Roman" w:hAnsi="Times New Roman" w:cs="Times New Roman"/>
          <w:b/>
          <w:lang w:bidi="en-US"/>
        </w:rPr>
        <w:lastRenderedPageBreak/>
        <w:t xml:space="preserve">Supp Table 4. </w:t>
      </w:r>
      <w:r>
        <w:rPr>
          <w:rFonts w:ascii="Times New Roman" w:hAnsi="Times New Roman" w:cs="Times New Roman"/>
          <w:i/>
          <w:lang w:bidi="en-US"/>
        </w:rPr>
        <w:t xml:space="preserve">Antibodies, </w:t>
      </w:r>
      <w:proofErr w:type="gramStart"/>
      <w:r>
        <w:rPr>
          <w:rFonts w:ascii="Times New Roman" w:hAnsi="Times New Roman" w:cs="Times New Roman"/>
          <w:i/>
          <w:lang w:bidi="en-US"/>
        </w:rPr>
        <w:t>clones</w:t>
      </w:r>
      <w:proofErr w:type="gramEnd"/>
      <w:r>
        <w:rPr>
          <w:rFonts w:ascii="Times New Roman" w:hAnsi="Times New Roman" w:cs="Times New Roman"/>
          <w:i/>
          <w:lang w:bidi="en-US"/>
        </w:rPr>
        <w:t xml:space="preserve"> and conjugates </w:t>
      </w:r>
    </w:p>
    <w:tbl>
      <w:tblPr>
        <w:tblW w:w="11190" w:type="dxa"/>
        <w:tblInd w:w="-108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78"/>
        <w:gridCol w:w="741"/>
        <w:gridCol w:w="957"/>
        <w:gridCol w:w="992"/>
        <w:gridCol w:w="850"/>
        <w:gridCol w:w="567"/>
        <w:gridCol w:w="1276"/>
        <w:gridCol w:w="2803"/>
        <w:gridCol w:w="2126"/>
      </w:tblGrid>
      <w:tr w:rsidR="004A0967" w14:paraId="7106F12D" w14:textId="77777777" w:rsidTr="004A0967">
        <w:trPr>
          <w:trHeight w:val="294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 w:themeFill="text1"/>
            <w:hideMark/>
          </w:tcPr>
          <w:p w14:paraId="4205CBFE" w14:textId="77777777" w:rsidR="004A0967" w:rsidRDefault="004A0967">
            <w:pPr>
              <w:pStyle w:val="TableParagraph"/>
              <w:spacing w:line="256" w:lineRule="auto"/>
              <w:ind w:left="285"/>
              <w:rPr>
                <w:rFonts w:asciiTheme="minorHAnsi" w:hAnsiTheme="minorHAnsi" w:cstheme="minorHAnsi"/>
                <w:b/>
                <w:color w:val="FFFFFF" w:themeColor="background1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b/>
                <w:color w:val="FFFFFF" w:themeColor="background1"/>
                <w:sz w:val="11"/>
                <w:szCs w:val="11"/>
              </w:rPr>
              <w:t>Target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 w:themeFill="text1"/>
            <w:hideMark/>
          </w:tcPr>
          <w:p w14:paraId="736FA810" w14:textId="77777777" w:rsidR="004A0967" w:rsidRDefault="004A0967">
            <w:pPr>
              <w:pStyle w:val="TableParagraph"/>
              <w:spacing w:line="256" w:lineRule="auto"/>
              <w:ind w:left="106" w:right="96"/>
              <w:jc w:val="center"/>
              <w:rPr>
                <w:rFonts w:asciiTheme="minorHAnsi" w:hAnsiTheme="minorHAnsi" w:cstheme="minorHAnsi"/>
                <w:b/>
                <w:color w:val="FFFFFF" w:themeColor="background1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b/>
                <w:color w:val="FFFFFF" w:themeColor="background1"/>
                <w:sz w:val="11"/>
                <w:szCs w:val="11"/>
              </w:rPr>
              <w:t>Clone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 w:themeFill="text1"/>
            <w:hideMark/>
          </w:tcPr>
          <w:p w14:paraId="1D8F5105" w14:textId="77777777" w:rsidR="004A0967" w:rsidRDefault="004A0967">
            <w:pPr>
              <w:pStyle w:val="TableParagraph"/>
              <w:spacing w:line="256" w:lineRule="auto"/>
              <w:ind w:left="119" w:right="102"/>
              <w:jc w:val="center"/>
              <w:rPr>
                <w:rFonts w:asciiTheme="minorHAnsi" w:hAnsiTheme="minorHAnsi" w:cstheme="minorHAnsi"/>
                <w:b/>
                <w:color w:val="FFFFFF" w:themeColor="background1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b/>
                <w:color w:val="FFFFFF" w:themeColor="background1"/>
                <w:sz w:val="11"/>
                <w:szCs w:val="11"/>
              </w:rPr>
              <w:t>Vendo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 w:themeFill="text1"/>
            <w:hideMark/>
          </w:tcPr>
          <w:p w14:paraId="1E23F32D" w14:textId="77777777" w:rsidR="004A0967" w:rsidRDefault="004A0967">
            <w:pPr>
              <w:pStyle w:val="TableParagraph"/>
              <w:spacing w:line="256" w:lineRule="auto"/>
              <w:ind w:right="272"/>
              <w:jc w:val="right"/>
              <w:rPr>
                <w:rFonts w:asciiTheme="minorHAnsi" w:hAnsiTheme="minorHAnsi" w:cstheme="minorHAnsi"/>
                <w:b/>
                <w:color w:val="FFFFFF" w:themeColor="background1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b/>
                <w:color w:val="FFFFFF" w:themeColor="background1"/>
                <w:sz w:val="11"/>
                <w:szCs w:val="11"/>
              </w:rPr>
              <w:t>Catalogue #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 w:themeFill="text1"/>
            <w:hideMark/>
          </w:tcPr>
          <w:p w14:paraId="6434CE53" w14:textId="77777777" w:rsidR="004A0967" w:rsidRDefault="004A0967">
            <w:pPr>
              <w:pStyle w:val="TableParagraph"/>
              <w:spacing w:line="256" w:lineRule="auto"/>
              <w:ind w:left="145"/>
              <w:jc w:val="center"/>
              <w:rPr>
                <w:rFonts w:asciiTheme="minorHAnsi" w:hAnsiTheme="minorHAnsi" w:cstheme="minorHAnsi"/>
                <w:b/>
                <w:color w:val="FFFFFF" w:themeColor="background1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b/>
                <w:color w:val="FFFFFF" w:themeColor="background1"/>
                <w:sz w:val="11"/>
                <w:szCs w:val="11"/>
              </w:rPr>
              <w:t>RRID Tag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 w:themeFill="text1"/>
            <w:hideMark/>
          </w:tcPr>
          <w:p w14:paraId="58DC4335" w14:textId="77777777" w:rsidR="004A0967" w:rsidRDefault="004A0967">
            <w:pPr>
              <w:pStyle w:val="TableParagraph"/>
              <w:spacing w:line="256" w:lineRule="auto"/>
              <w:ind w:left="145"/>
              <w:rPr>
                <w:rFonts w:asciiTheme="minorHAnsi" w:hAnsiTheme="minorHAnsi" w:cstheme="minorHAnsi"/>
                <w:b/>
                <w:color w:val="FFFFFF" w:themeColor="background1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b/>
                <w:color w:val="FFFFFF" w:themeColor="background1"/>
                <w:sz w:val="11"/>
                <w:szCs w:val="11"/>
              </w:rPr>
              <w:t>Met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 w:themeFill="text1"/>
            <w:hideMark/>
          </w:tcPr>
          <w:p w14:paraId="150B282A" w14:textId="77777777" w:rsidR="004A0967" w:rsidRDefault="004A0967">
            <w:pPr>
              <w:pStyle w:val="TableParagraph"/>
              <w:spacing w:line="256" w:lineRule="auto"/>
              <w:ind w:left="82" w:right="71"/>
              <w:jc w:val="center"/>
              <w:rPr>
                <w:rFonts w:asciiTheme="minorHAnsi" w:hAnsiTheme="minorHAnsi" w:cstheme="minorHAnsi"/>
                <w:b/>
                <w:color w:val="FFFFFF" w:themeColor="background1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b/>
                <w:color w:val="FFFFFF" w:themeColor="background1"/>
                <w:sz w:val="11"/>
                <w:szCs w:val="11"/>
              </w:rPr>
              <w:t>Working Concentration</w:t>
            </w:r>
          </w:p>
          <w:p w14:paraId="681099EA" w14:textId="77777777" w:rsidR="004A0967" w:rsidRDefault="004A0967">
            <w:pPr>
              <w:pStyle w:val="TableParagraph"/>
              <w:spacing w:before="3" w:line="125" w:lineRule="exact"/>
              <w:ind w:left="82" w:right="68"/>
              <w:jc w:val="center"/>
              <w:rPr>
                <w:rFonts w:asciiTheme="minorHAnsi" w:hAnsiTheme="minorHAnsi" w:cstheme="minorHAnsi"/>
                <w:b/>
                <w:color w:val="FFFFFF" w:themeColor="background1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b/>
                <w:color w:val="FFFFFF" w:themeColor="background1"/>
                <w:sz w:val="11"/>
                <w:szCs w:val="11"/>
              </w:rPr>
              <w:t>(ug/mL)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 w:themeFill="text1"/>
            <w:hideMark/>
          </w:tcPr>
          <w:p w14:paraId="5FED8ADC" w14:textId="77777777" w:rsidR="004A0967" w:rsidRDefault="004A0967">
            <w:pPr>
              <w:pStyle w:val="TableParagraph"/>
              <w:spacing w:line="256" w:lineRule="auto"/>
              <w:ind w:left="89" w:right="72"/>
              <w:jc w:val="center"/>
              <w:rPr>
                <w:rFonts w:asciiTheme="minorHAnsi" w:hAnsiTheme="minorHAnsi" w:cstheme="minorHAnsi"/>
                <w:b/>
                <w:color w:val="FFFFFF" w:themeColor="background1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b/>
                <w:color w:val="FFFFFF" w:themeColor="background1"/>
                <w:sz w:val="11"/>
                <w:szCs w:val="11"/>
              </w:rPr>
              <w:t>Major target/cell type/populat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 w:themeFill="text1"/>
            <w:hideMark/>
          </w:tcPr>
          <w:p w14:paraId="36F5067E" w14:textId="77777777" w:rsidR="004A0967" w:rsidRDefault="004A0967">
            <w:pPr>
              <w:pStyle w:val="TableParagraph"/>
              <w:spacing w:line="256" w:lineRule="auto"/>
              <w:ind w:left="94" w:right="76"/>
              <w:jc w:val="center"/>
              <w:rPr>
                <w:rFonts w:asciiTheme="minorHAnsi" w:hAnsiTheme="minorHAnsi" w:cstheme="minorHAnsi"/>
                <w:b/>
                <w:color w:val="FFFFFF" w:themeColor="background1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b/>
                <w:color w:val="FFFFFF" w:themeColor="background1"/>
                <w:sz w:val="11"/>
                <w:szCs w:val="11"/>
              </w:rPr>
              <w:t>Main spatial location</w:t>
            </w:r>
          </w:p>
        </w:tc>
      </w:tr>
      <w:tr w:rsidR="004A0967" w14:paraId="2EA78F90" w14:textId="77777777" w:rsidTr="004A0967">
        <w:trPr>
          <w:trHeight w:val="292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25F50A5" w14:textId="77777777" w:rsidR="004A0967" w:rsidRDefault="004A0967">
            <w:pPr>
              <w:pStyle w:val="TableParagraph"/>
              <w:spacing w:line="256" w:lineRule="auto"/>
              <w:ind w:left="134" w:right="126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SARS-CoV-2</w:t>
            </w:r>
          </w:p>
          <w:p w14:paraId="0DA5A92E" w14:textId="77777777" w:rsidR="004A0967" w:rsidRDefault="004A0967">
            <w:pPr>
              <w:pStyle w:val="TableParagraph"/>
              <w:spacing w:line="125" w:lineRule="exact"/>
              <w:ind w:left="134" w:right="123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Spike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757F805" w14:textId="77777777" w:rsidR="004A0967" w:rsidRDefault="004A0967">
            <w:pPr>
              <w:pStyle w:val="TableParagraph"/>
              <w:spacing w:line="256" w:lineRule="auto"/>
              <w:ind w:left="101" w:right="96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E7M5X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4D29508" w14:textId="77777777" w:rsidR="004A0967" w:rsidRDefault="004A0967">
            <w:pPr>
              <w:pStyle w:val="TableParagraph"/>
              <w:spacing w:line="140" w:lineRule="atLeast"/>
              <w:ind w:left="188" w:right="103" w:hanging="53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 xml:space="preserve">Cell </w:t>
            </w:r>
            <w:proofErr w:type="spellStart"/>
            <w:r>
              <w:rPr>
                <w:rFonts w:asciiTheme="minorHAnsi" w:hAnsiTheme="minorHAnsi" w:cstheme="minorHAnsi"/>
                <w:sz w:val="11"/>
                <w:szCs w:val="11"/>
              </w:rPr>
              <w:t>Signalling</w:t>
            </w:r>
            <w:proofErr w:type="spellEnd"/>
            <w:r>
              <w:rPr>
                <w:rFonts w:asciiTheme="minorHAnsi" w:hAnsiTheme="minorHAnsi" w:cstheme="minorHAnsi"/>
                <w:sz w:val="11"/>
                <w:szCs w:val="11"/>
              </w:rPr>
              <w:t xml:space="preserve"> Technolog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DAC3D1B" w14:textId="77777777" w:rsidR="004A0967" w:rsidRDefault="004A0967">
            <w:pPr>
              <w:pStyle w:val="TableParagraph"/>
              <w:spacing w:line="256" w:lineRule="auto"/>
              <w:ind w:left="368" w:right="358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42172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3B10F8B" w14:textId="77777777" w:rsidR="004A0967" w:rsidRDefault="004A0967">
            <w:pPr>
              <w:pStyle w:val="TableParagraph"/>
              <w:spacing w:line="256" w:lineRule="auto"/>
              <w:ind w:left="147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AB_294194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AAE466D" w14:textId="77777777" w:rsidR="004A0967" w:rsidRDefault="004A0967">
            <w:pPr>
              <w:pStyle w:val="TableParagraph"/>
              <w:spacing w:line="256" w:lineRule="auto"/>
              <w:ind w:left="147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113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D091E6" w14:textId="77777777" w:rsidR="004A0967" w:rsidRDefault="004A0967">
            <w:pPr>
              <w:pStyle w:val="TableParagraph"/>
              <w:spacing w:line="256" w:lineRule="auto"/>
              <w:ind w:right="620"/>
              <w:jc w:val="right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5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E79F747" w14:textId="77777777" w:rsidR="004A0967" w:rsidRDefault="004A0967">
            <w:pPr>
              <w:pStyle w:val="TableParagraph"/>
              <w:spacing w:line="256" w:lineRule="auto"/>
              <w:ind w:left="87" w:right="75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SARS-CoV-2 virus, Spike protei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81026A6" w14:textId="77777777" w:rsidR="004A0967" w:rsidRDefault="004A0967">
            <w:pPr>
              <w:pStyle w:val="TableParagraph"/>
              <w:spacing w:line="256" w:lineRule="auto"/>
              <w:ind w:left="94" w:right="80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Various</w:t>
            </w:r>
          </w:p>
        </w:tc>
      </w:tr>
      <w:tr w:rsidR="004A0967" w14:paraId="7768AC9E" w14:textId="77777777" w:rsidTr="004A0967">
        <w:trPr>
          <w:trHeight w:val="288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D3B584F" w14:textId="77777777" w:rsidR="004A0967" w:rsidRDefault="004A0967">
            <w:pPr>
              <w:pStyle w:val="TableParagraph"/>
              <w:spacing w:line="256" w:lineRule="auto"/>
              <w:ind w:left="237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CD45RO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B7B61A" w14:textId="77777777" w:rsidR="004A0967" w:rsidRDefault="004A0967">
            <w:pPr>
              <w:pStyle w:val="TableParagraph"/>
              <w:spacing w:line="256" w:lineRule="auto"/>
              <w:ind w:left="105" w:right="96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UCHL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AD1D065" w14:textId="77777777" w:rsidR="004A0967" w:rsidRDefault="004A0967">
            <w:pPr>
              <w:pStyle w:val="TableParagraph"/>
              <w:spacing w:line="256" w:lineRule="auto"/>
              <w:ind w:left="119" w:right="105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proofErr w:type="spellStart"/>
            <w:r>
              <w:rPr>
                <w:rFonts w:asciiTheme="minorHAnsi" w:hAnsiTheme="minorHAnsi" w:cstheme="minorHAnsi"/>
                <w:sz w:val="11"/>
                <w:szCs w:val="11"/>
              </w:rPr>
              <w:t>Thermofisher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E34A170" w14:textId="77777777" w:rsidR="004A0967" w:rsidRDefault="004A0967">
            <w:pPr>
              <w:pStyle w:val="TableParagraph"/>
              <w:spacing w:line="256" w:lineRule="auto"/>
              <w:ind w:right="278"/>
              <w:jc w:val="right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14-0457-8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4220B00" w14:textId="77777777" w:rsidR="004A0967" w:rsidRDefault="004A0967">
            <w:pPr>
              <w:pStyle w:val="TableParagraph"/>
              <w:spacing w:line="256" w:lineRule="auto"/>
              <w:ind w:left="147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AB_46727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90CB327" w14:textId="77777777" w:rsidR="004A0967" w:rsidRDefault="004A0967">
            <w:pPr>
              <w:pStyle w:val="TableParagraph"/>
              <w:spacing w:line="256" w:lineRule="auto"/>
              <w:ind w:left="147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115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741A2D3" w14:textId="77777777" w:rsidR="004A0967" w:rsidRDefault="004A0967">
            <w:pPr>
              <w:pStyle w:val="TableParagraph"/>
              <w:spacing w:line="256" w:lineRule="auto"/>
              <w:ind w:right="620"/>
              <w:jc w:val="right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4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1079AD" w14:textId="77777777" w:rsidR="004A0967" w:rsidRDefault="004A0967">
            <w:pPr>
              <w:pStyle w:val="TableParagraph"/>
              <w:spacing w:line="256" w:lineRule="auto"/>
              <w:ind w:left="89" w:right="72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Memory T cells (+ macrophages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F18D9CE" w14:textId="77777777" w:rsidR="004A0967" w:rsidRDefault="004A0967">
            <w:pPr>
              <w:pStyle w:val="TableParagraph"/>
              <w:spacing w:line="256" w:lineRule="auto"/>
              <w:ind w:left="94" w:right="80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Immune cell marker, surface</w:t>
            </w:r>
          </w:p>
        </w:tc>
      </w:tr>
      <w:tr w:rsidR="004A0967" w14:paraId="34EC1B21" w14:textId="77777777" w:rsidTr="004A0967">
        <w:trPr>
          <w:trHeight w:val="290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5B3221D" w14:textId="77777777" w:rsidR="004A0967" w:rsidRDefault="004A0967">
            <w:pPr>
              <w:pStyle w:val="TableParagraph"/>
              <w:spacing w:line="256" w:lineRule="auto"/>
              <w:ind w:left="242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CD45RA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3057A0" w14:textId="77777777" w:rsidR="004A0967" w:rsidRDefault="004A0967">
            <w:pPr>
              <w:pStyle w:val="TableParagraph"/>
              <w:spacing w:line="256" w:lineRule="auto"/>
              <w:ind w:left="104" w:right="96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HI1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D9E6B98" w14:textId="77777777" w:rsidR="004A0967" w:rsidRDefault="004A0967">
            <w:pPr>
              <w:pStyle w:val="TableParagraph"/>
              <w:spacing w:line="256" w:lineRule="auto"/>
              <w:ind w:left="119" w:right="105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proofErr w:type="spellStart"/>
            <w:r>
              <w:rPr>
                <w:rFonts w:asciiTheme="minorHAnsi" w:hAnsiTheme="minorHAnsi" w:cstheme="minorHAnsi"/>
                <w:sz w:val="11"/>
                <w:szCs w:val="11"/>
              </w:rPr>
              <w:t>Thermofisher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192713A" w14:textId="77777777" w:rsidR="004A0967" w:rsidRDefault="004A0967">
            <w:pPr>
              <w:pStyle w:val="TableParagraph"/>
              <w:spacing w:line="256" w:lineRule="auto"/>
              <w:ind w:right="278"/>
              <w:jc w:val="right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14-0458-8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A0E6ABA" w14:textId="77777777" w:rsidR="004A0967" w:rsidRDefault="004A0967">
            <w:pPr>
              <w:pStyle w:val="TableParagraph"/>
              <w:spacing w:line="256" w:lineRule="auto"/>
              <w:ind w:left="140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AB_46727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621454D" w14:textId="77777777" w:rsidR="004A0967" w:rsidRDefault="004A0967">
            <w:pPr>
              <w:pStyle w:val="TableParagraph"/>
              <w:spacing w:line="256" w:lineRule="auto"/>
              <w:ind w:left="140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141P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56C6BBF" w14:textId="77777777" w:rsidR="004A0967" w:rsidRDefault="004A0967">
            <w:pPr>
              <w:pStyle w:val="TableParagraph"/>
              <w:spacing w:line="256" w:lineRule="auto"/>
              <w:ind w:right="620"/>
              <w:jc w:val="right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4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6E50E2" w14:textId="77777777" w:rsidR="004A0967" w:rsidRDefault="004A0967">
            <w:pPr>
              <w:pStyle w:val="TableParagraph"/>
              <w:spacing w:line="256" w:lineRule="auto"/>
              <w:ind w:left="89" w:right="74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Naïve T cell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221C76B" w14:textId="77777777" w:rsidR="004A0967" w:rsidRDefault="004A0967">
            <w:pPr>
              <w:pStyle w:val="TableParagraph"/>
              <w:spacing w:line="256" w:lineRule="auto"/>
              <w:ind w:left="94" w:right="80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Immune cell marker, surface</w:t>
            </w:r>
          </w:p>
        </w:tc>
      </w:tr>
      <w:tr w:rsidR="004A0967" w14:paraId="0883E32B" w14:textId="77777777" w:rsidTr="004A0967">
        <w:trPr>
          <w:trHeight w:val="292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0D990DC" w14:textId="77777777" w:rsidR="004A0967" w:rsidRDefault="004A0967">
            <w:pPr>
              <w:pStyle w:val="TableParagraph"/>
              <w:spacing w:line="256" w:lineRule="auto"/>
              <w:ind w:left="133" w:right="126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CD68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59739E4" w14:textId="77777777" w:rsidR="004A0967" w:rsidRDefault="004A0967">
            <w:pPr>
              <w:pStyle w:val="TableParagraph"/>
              <w:spacing w:line="256" w:lineRule="auto"/>
              <w:ind w:left="102" w:right="96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KP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949DDE" w14:textId="77777777" w:rsidR="004A0967" w:rsidRDefault="004A0967">
            <w:pPr>
              <w:pStyle w:val="TableParagraph"/>
              <w:spacing w:line="256" w:lineRule="auto"/>
              <w:ind w:left="117" w:right="105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proofErr w:type="spellStart"/>
            <w:r>
              <w:rPr>
                <w:rFonts w:asciiTheme="minorHAnsi" w:hAnsiTheme="minorHAnsi" w:cstheme="minorHAnsi"/>
                <w:sz w:val="11"/>
                <w:szCs w:val="11"/>
              </w:rPr>
              <w:t>Biolegend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17936C7" w14:textId="77777777" w:rsidR="004A0967" w:rsidRDefault="004A0967">
            <w:pPr>
              <w:pStyle w:val="TableParagraph"/>
              <w:spacing w:line="256" w:lineRule="auto"/>
              <w:ind w:left="387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9161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2371DB2" w14:textId="77777777" w:rsidR="004A0967" w:rsidRDefault="004A0967">
            <w:pPr>
              <w:pStyle w:val="TableParagraph"/>
              <w:spacing w:line="256" w:lineRule="auto"/>
              <w:ind w:left="123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AB_261679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77B38B7" w14:textId="77777777" w:rsidR="004A0967" w:rsidRDefault="004A0967">
            <w:pPr>
              <w:pStyle w:val="TableParagraph"/>
              <w:spacing w:line="256" w:lineRule="auto"/>
              <w:ind w:left="123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142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3B927B" w14:textId="77777777" w:rsidR="004A0967" w:rsidRDefault="004A0967">
            <w:pPr>
              <w:pStyle w:val="TableParagraph"/>
              <w:spacing w:line="256" w:lineRule="auto"/>
              <w:ind w:right="620"/>
              <w:jc w:val="right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5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6F55E5" w14:textId="77777777" w:rsidR="004A0967" w:rsidRDefault="004A0967">
            <w:pPr>
              <w:pStyle w:val="TableParagraph"/>
              <w:spacing w:line="140" w:lineRule="atLeast"/>
              <w:ind w:left="926" w:right="124" w:hanging="648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Tissue macrophages (+ monocytes and monocyte- derived dendritic cells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73F0A88" w14:textId="77777777" w:rsidR="004A0967" w:rsidRDefault="004A0967">
            <w:pPr>
              <w:pStyle w:val="TableParagraph"/>
              <w:spacing w:line="256" w:lineRule="auto"/>
              <w:ind w:left="94" w:right="80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Immune cell marker, surface</w:t>
            </w:r>
          </w:p>
        </w:tc>
      </w:tr>
      <w:tr w:rsidR="004A0967" w14:paraId="04FC4E2A" w14:textId="77777777" w:rsidTr="004A0967">
        <w:trPr>
          <w:trHeight w:val="289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6AEA157" w14:textId="77777777" w:rsidR="004A0967" w:rsidRDefault="004A0967">
            <w:pPr>
              <w:pStyle w:val="TableParagraph"/>
              <w:spacing w:line="256" w:lineRule="auto"/>
              <w:ind w:left="134" w:right="126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CD8a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47073B4" w14:textId="77777777" w:rsidR="004A0967" w:rsidRDefault="004A0967">
            <w:pPr>
              <w:pStyle w:val="TableParagraph"/>
              <w:spacing w:line="256" w:lineRule="auto"/>
              <w:ind w:left="103" w:right="96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C8/144B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91385D9" w14:textId="77777777" w:rsidR="004A0967" w:rsidRDefault="004A0967">
            <w:pPr>
              <w:pStyle w:val="TableParagraph"/>
              <w:spacing w:line="256" w:lineRule="auto"/>
              <w:ind w:left="117" w:right="105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proofErr w:type="spellStart"/>
            <w:r>
              <w:rPr>
                <w:rFonts w:asciiTheme="minorHAnsi" w:hAnsiTheme="minorHAnsi" w:cstheme="minorHAnsi"/>
                <w:sz w:val="11"/>
                <w:szCs w:val="11"/>
              </w:rPr>
              <w:t>Biolegend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02BE48" w14:textId="77777777" w:rsidR="004A0967" w:rsidRDefault="004A0967">
            <w:pPr>
              <w:pStyle w:val="TableParagraph"/>
              <w:spacing w:line="256" w:lineRule="auto"/>
              <w:ind w:left="387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3729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D4AB1F0" w14:textId="77777777" w:rsidR="004A0967" w:rsidRDefault="004A0967">
            <w:pPr>
              <w:pStyle w:val="TableParagraph"/>
              <w:spacing w:line="256" w:lineRule="auto"/>
              <w:ind w:left="123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AB_265065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5991F9A" w14:textId="77777777" w:rsidR="004A0967" w:rsidRDefault="004A0967">
            <w:pPr>
              <w:pStyle w:val="TableParagraph"/>
              <w:spacing w:line="256" w:lineRule="auto"/>
              <w:ind w:left="123"/>
              <w:rPr>
                <w:rFonts w:asciiTheme="minorHAnsi" w:hAnsiTheme="minorHAnsi" w:cstheme="minorHAnsi"/>
                <w:sz w:val="11"/>
                <w:szCs w:val="11"/>
              </w:rPr>
            </w:pPr>
            <w:proofErr w:type="gramStart"/>
            <w:r>
              <w:rPr>
                <w:rFonts w:asciiTheme="minorHAnsi" w:hAnsiTheme="minorHAnsi" w:cstheme="minorHAnsi"/>
                <w:sz w:val="11"/>
                <w:szCs w:val="11"/>
              </w:rPr>
              <w:t>143Nd</w:t>
            </w:r>
            <w:proofErr w:type="gram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E5E2180" w14:textId="77777777" w:rsidR="004A0967" w:rsidRDefault="004A0967">
            <w:pPr>
              <w:pStyle w:val="TableParagraph"/>
              <w:spacing w:line="256" w:lineRule="auto"/>
              <w:ind w:right="620"/>
              <w:jc w:val="right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6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C37FB14" w14:textId="77777777" w:rsidR="004A0967" w:rsidRDefault="004A0967">
            <w:pPr>
              <w:pStyle w:val="TableParagraph"/>
              <w:spacing w:line="256" w:lineRule="auto"/>
              <w:ind w:left="89" w:right="74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Cytotoxic T cell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A7DDFF" w14:textId="77777777" w:rsidR="004A0967" w:rsidRDefault="004A0967">
            <w:pPr>
              <w:pStyle w:val="TableParagraph"/>
              <w:spacing w:line="256" w:lineRule="auto"/>
              <w:ind w:left="94" w:right="80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Immune cell marker, surface</w:t>
            </w:r>
          </w:p>
        </w:tc>
      </w:tr>
      <w:tr w:rsidR="004A0967" w14:paraId="28394C06" w14:textId="77777777" w:rsidTr="004A0967">
        <w:trPr>
          <w:trHeight w:val="289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E4F6285" w14:textId="77777777" w:rsidR="004A0967" w:rsidRDefault="004A0967">
            <w:pPr>
              <w:pStyle w:val="TableParagraph"/>
              <w:spacing w:line="256" w:lineRule="auto"/>
              <w:ind w:left="134" w:right="126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KI67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6836A2D" w14:textId="77777777" w:rsidR="004A0967" w:rsidRDefault="004A0967">
            <w:pPr>
              <w:pStyle w:val="TableParagraph"/>
              <w:spacing w:line="256" w:lineRule="auto"/>
              <w:ind w:left="106" w:right="96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Polyclonal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A8CFC5E" w14:textId="77777777" w:rsidR="004A0967" w:rsidRDefault="004A0967">
            <w:pPr>
              <w:pStyle w:val="TableParagraph"/>
              <w:spacing w:line="256" w:lineRule="auto"/>
              <w:ind w:left="119" w:right="104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Nov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DBA6895" w14:textId="77777777" w:rsidR="004A0967" w:rsidRDefault="004A0967">
            <w:pPr>
              <w:pStyle w:val="TableParagraph"/>
              <w:spacing w:line="256" w:lineRule="auto"/>
              <w:ind w:right="284"/>
              <w:jc w:val="right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NB500-17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34AEC13" w14:textId="77777777" w:rsidR="004A0967" w:rsidRDefault="004A0967">
            <w:pPr>
              <w:pStyle w:val="TableParagraph"/>
              <w:spacing w:line="256" w:lineRule="auto"/>
              <w:ind w:left="123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AB_166025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C4F8DD6" w14:textId="77777777" w:rsidR="004A0967" w:rsidRDefault="004A0967">
            <w:pPr>
              <w:pStyle w:val="TableParagraph"/>
              <w:spacing w:line="256" w:lineRule="auto"/>
              <w:ind w:left="123"/>
              <w:rPr>
                <w:rFonts w:asciiTheme="minorHAnsi" w:hAnsiTheme="minorHAnsi" w:cstheme="minorHAnsi"/>
                <w:sz w:val="11"/>
                <w:szCs w:val="11"/>
              </w:rPr>
            </w:pPr>
            <w:proofErr w:type="gramStart"/>
            <w:r>
              <w:rPr>
                <w:rFonts w:asciiTheme="minorHAnsi" w:hAnsiTheme="minorHAnsi" w:cstheme="minorHAnsi"/>
                <w:sz w:val="11"/>
                <w:szCs w:val="11"/>
              </w:rPr>
              <w:t>144Nd</w:t>
            </w:r>
            <w:proofErr w:type="gram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3012B07" w14:textId="77777777" w:rsidR="004A0967" w:rsidRDefault="004A0967">
            <w:pPr>
              <w:pStyle w:val="TableParagraph"/>
              <w:spacing w:line="256" w:lineRule="auto"/>
              <w:ind w:right="620"/>
              <w:jc w:val="right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3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EDC6EAD" w14:textId="77777777" w:rsidR="004A0967" w:rsidRDefault="004A0967">
            <w:pPr>
              <w:pStyle w:val="TableParagraph"/>
              <w:spacing w:line="256" w:lineRule="auto"/>
              <w:ind w:left="89" w:right="72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Proliferating cell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98ED975" w14:textId="77777777" w:rsidR="004A0967" w:rsidRDefault="004A0967">
            <w:pPr>
              <w:pStyle w:val="TableParagraph"/>
              <w:spacing w:line="256" w:lineRule="auto"/>
              <w:ind w:left="94" w:right="81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Non-specific functional marker, nuclear</w:t>
            </w:r>
          </w:p>
        </w:tc>
      </w:tr>
      <w:tr w:rsidR="004A0967" w14:paraId="40840A3C" w14:textId="77777777" w:rsidTr="004A0967">
        <w:trPr>
          <w:trHeight w:val="290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92658F3" w14:textId="77777777" w:rsidR="004A0967" w:rsidRDefault="004A0967">
            <w:pPr>
              <w:pStyle w:val="TableParagraph"/>
              <w:spacing w:line="256" w:lineRule="auto"/>
              <w:ind w:right="191"/>
              <w:jc w:val="right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Collagen I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2F22CB" w14:textId="77777777" w:rsidR="004A0967" w:rsidRDefault="004A0967">
            <w:pPr>
              <w:pStyle w:val="TableParagraph"/>
              <w:spacing w:line="256" w:lineRule="auto"/>
              <w:ind w:left="105" w:right="96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3D5E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E568849" w14:textId="77777777" w:rsidR="004A0967" w:rsidRDefault="004A0967">
            <w:pPr>
              <w:pStyle w:val="TableParagraph"/>
              <w:spacing w:line="256" w:lineRule="auto"/>
              <w:ind w:left="113" w:right="105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Protein Tec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B71762" w14:textId="77777777" w:rsidR="004A0967" w:rsidRDefault="004A0967">
            <w:pPr>
              <w:pStyle w:val="TableParagraph"/>
              <w:spacing w:line="256" w:lineRule="auto"/>
              <w:ind w:right="293"/>
              <w:jc w:val="right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66761-1-I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308F3A7" w14:textId="77777777" w:rsidR="004A0967" w:rsidRDefault="004A0967">
            <w:pPr>
              <w:pStyle w:val="TableParagraph"/>
              <w:spacing w:line="256" w:lineRule="auto"/>
              <w:ind w:left="123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AB_288210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9781A9F" w14:textId="77777777" w:rsidR="004A0967" w:rsidRDefault="004A0967">
            <w:pPr>
              <w:pStyle w:val="TableParagraph"/>
              <w:spacing w:line="256" w:lineRule="auto"/>
              <w:ind w:left="123"/>
              <w:rPr>
                <w:rFonts w:asciiTheme="minorHAnsi" w:hAnsiTheme="minorHAnsi" w:cstheme="minorHAnsi"/>
                <w:sz w:val="11"/>
                <w:szCs w:val="11"/>
              </w:rPr>
            </w:pPr>
            <w:proofErr w:type="gramStart"/>
            <w:r>
              <w:rPr>
                <w:rFonts w:asciiTheme="minorHAnsi" w:hAnsiTheme="minorHAnsi" w:cstheme="minorHAnsi"/>
                <w:sz w:val="11"/>
                <w:szCs w:val="11"/>
              </w:rPr>
              <w:t>145Nd</w:t>
            </w:r>
            <w:proofErr w:type="gram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FA20E24" w14:textId="77777777" w:rsidR="004A0967" w:rsidRDefault="004A0967">
            <w:pPr>
              <w:pStyle w:val="TableParagraph"/>
              <w:spacing w:line="256" w:lineRule="auto"/>
              <w:ind w:right="577"/>
              <w:jc w:val="right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2.5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70566C1" w14:textId="77777777" w:rsidR="004A0967" w:rsidRDefault="004A0967">
            <w:pPr>
              <w:pStyle w:val="TableParagraph"/>
              <w:spacing w:line="256" w:lineRule="auto"/>
              <w:ind w:left="87" w:right="75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Connective tissues including extracellular matrix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43AE56" w14:textId="77777777" w:rsidR="004A0967" w:rsidRDefault="004A0967">
            <w:pPr>
              <w:pStyle w:val="TableParagraph"/>
              <w:spacing w:line="256" w:lineRule="auto"/>
              <w:ind w:left="94" w:right="78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Structural, extracellular</w:t>
            </w:r>
          </w:p>
        </w:tc>
      </w:tr>
      <w:tr w:rsidR="004A0967" w14:paraId="714A7981" w14:textId="77777777" w:rsidTr="004A0967">
        <w:trPr>
          <w:trHeight w:val="290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4897657" w14:textId="77777777" w:rsidR="004A0967" w:rsidRDefault="004A0967">
            <w:pPr>
              <w:pStyle w:val="TableParagraph"/>
              <w:spacing w:line="256" w:lineRule="auto"/>
              <w:ind w:left="278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CD138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88DB994" w14:textId="77777777" w:rsidR="004A0967" w:rsidRDefault="004A0967">
            <w:pPr>
              <w:pStyle w:val="TableParagraph"/>
              <w:spacing w:line="256" w:lineRule="auto"/>
              <w:ind w:left="105" w:right="96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4F3A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1531AB" w14:textId="77777777" w:rsidR="004A0967" w:rsidRDefault="004A0967">
            <w:pPr>
              <w:pStyle w:val="TableParagraph"/>
              <w:spacing w:line="256" w:lineRule="auto"/>
              <w:ind w:left="113" w:right="105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Protein Tec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81F2ADD" w14:textId="77777777" w:rsidR="004A0967" w:rsidRDefault="004A0967">
            <w:pPr>
              <w:pStyle w:val="TableParagraph"/>
              <w:spacing w:line="256" w:lineRule="auto"/>
              <w:ind w:right="293"/>
              <w:jc w:val="right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67155-1-I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EBC2D89" w14:textId="77777777" w:rsidR="004A0967" w:rsidRDefault="004A0967">
            <w:pPr>
              <w:pStyle w:val="TableParagraph"/>
              <w:spacing w:line="256" w:lineRule="auto"/>
              <w:ind w:left="123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AB_288245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2BD2A9" w14:textId="77777777" w:rsidR="004A0967" w:rsidRDefault="004A0967">
            <w:pPr>
              <w:pStyle w:val="TableParagraph"/>
              <w:spacing w:line="256" w:lineRule="auto"/>
              <w:ind w:left="123"/>
              <w:rPr>
                <w:rFonts w:asciiTheme="minorHAnsi" w:hAnsiTheme="minorHAnsi" w:cstheme="minorHAnsi"/>
                <w:sz w:val="11"/>
                <w:szCs w:val="11"/>
              </w:rPr>
            </w:pPr>
            <w:proofErr w:type="gramStart"/>
            <w:r>
              <w:rPr>
                <w:rFonts w:asciiTheme="minorHAnsi" w:hAnsiTheme="minorHAnsi" w:cstheme="minorHAnsi"/>
                <w:sz w:val="11"/>
                <w:szCs w:val="11"/>
              </w:rPr>
              <w:t>146Nd</w:t>
            </w:r>
            <w:proofErr w:type="gram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03D7AD4" w14:textId="77777777" w:rsidR="004A0967" w:rsidRDefault="004A0967">
            <w:pPr>
              <w:pStyle w:val="TableParagraph"/>
              <w:spacing w:line="256" w:lineRule="auto"/>
              <w:ind w:right="577"/>
              <w:jc w:val="right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3.5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19E0443" w14:textId="77777777" w:rsidR="004A0967" w:rsidRDefault="004A0967">
            <w:pPr>
              <w:pStyle w:val="TableParagraph"/>
              <w:spacing w:line="256" w:lineRule="auto"/>
              <w:ind w:left="89" w:right="75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Plasma cells or precursors to plasma cells (</w:t>
            </w:r>
            <w:proofErr w:type="spellStart"/>
            <w:r>
              <w:rPr>
                <w:rFonts w:asciiTheme="minorHAnsi" w:hAnsiTheme="minorHAnsi" w:cstheme="minorHAnsi"/>
                <w:sz w:val="11"/>
                <w:szCs w:val="11"/>
              </w:rPr>
              <w:t>plasmablasts</w:t>
            </w:r>
            <w:proofErr w:type="spellEnd"/>
            <w:r>
              <w:rPr>
                <w:rFonts w:asciiTheme="minorHAnsi" w:hAnsiTheme="minorHAnsi" w:cstheme="minorHAnsi"/>
                <w:sz w:val="11"/>
                <w:szCs w:val="11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61651BD" w14:textId="77777777" w:rsidR="004A0967" w:rsidRDefault="004A0967">
            <w:pPr>
              <w:pStyle w:val="TableParagraph"/>
              <w:spacing w:line="256" w:lineRule="auto"/>
              <w:ind w:left="94" w:right="80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Immune cell marker, surface</w:t>
            </w:r>
          </w:p>
        </w:tc>
      </w:tr>
      <w:tr w:rsidR="004A0967" w14:paraId="01135F90" w14:textId="77777777" w:rsidTr="004A0967">
        <w:trPr>
          <w:trHeight w:val="292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242C65" w14:textId="77777777" w:rsidR="004A0967" w:rsidRDefault="004A0967">
            <w:pPr>
              <w:pStyle w:val="TableParagraph"/>
              <w:spacing w:line="256" w:lineRule="auto"/>
              <w:ind w:left="278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CD16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3C7F322" w14:textId="77777777" w:rsidR="004A0967" w:rsidRDefault="004A0967">
            <w:pPr>
              <w:pStyle w:val="TableParagraph"/>
              <w:spacing w:line="256" w:lineRule="auto"/>
              <w:ind w:left="103" w:right="96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EDHu-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8C75463" w14:textId="77777777" w:rsidR="004A0967" w:rsidRDefault="004A0967">
            <w:pPr>
              <w:pStyle w:val="TableParagraph"/>
              <w:spacing w:line="256" w:lineRule="auto"/>
              <w:ind w:left="119" w:right="105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proofErr w:type="spellStart"/>
            <w:r>
              <w:rPr>
                <w:rFonts w:asciiTheme="minorHAnsi" w:hAnsiTheme="minorHAnsi" w:cstheme="minorHAnsi"/>
                <w:sz w:val="11"/>
                <w:szCs w:val="11"/>
              </w:rPr>
              <w:t>BioRad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1FD4FAD" w14:textId="77777777" w:rsidR="004A0967" w:rsidRDefault="004A0967">
            <w:pPr>
              <w:pStyle w:val="TableParagraph"/>
              <w:spacing w:line="256" w:lineRule="auto"/>
              <w:ind w:right="316"/>
              <w:jc w:val="right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MCA185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DE68767" w14:textId="77777777" w:rsidR="004A0967" w:rsidRDefault="004A0967">
            <w:pPr>
              <w:pStyle w:val="TableParagraph"/>
              <w:spacing w:line="256" w:lineRule="auto"/>
              <w:ind w:left="118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AB_207454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FE52F18" w14:textId="77777777" w:rsidR="004A0967" w:rsidRDefault="004A0967">
            <w:pPr>
              <w:pStyle w:val="TableParagraph"/>
              <w:spacing w:line="256" w:lineRule="auto"/>
              <w:ind w:left="118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147S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4C79CC" w14:textId="77777777" w:rsidR="004A0967" w:rsidRDefault="004A0967">
            <w:pPr>
              <w:pStyle w:val="TableParagraph"/>
              <w:spacing w:line="256" w:lineRule="auto"/>
              <w:ind w:right="592"/>
              <w:jc w:val="right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10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EE944ED" w14:textId="77777777" w:rsidR="004A0967" w:rsidRDefault="004A0967">
            <w:pPr>
              <w:pStyle w:val="TableParagraph"/>
              <w:spacing w:line="140" w:lineRule="atLeast"/>
              <w:ind w:left="1135" w:right="124" w:hanging="828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Monocytes/macrophages and monocyte-derived dendritic cell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6060C52" w14:textId="77777777" w:rsidR="004A0967" w:rsidRDefault="004A0967">
            <w:pPr>
              <w:pStyle w:val="TableParagraph"/>
              <w:spacing w:line="256" w:lineRule="auto"/>
              <w:ind w:left="94" w:right="80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Immune cell marker, surface</w:t>
            </w:r>
          </w:p>
        </w:tc>
      </w:tr>
      <w:tr w:rsidR="004A0967" w14:paraId="6F2C6B5E" w14:textId="77777777" w:rsidTr="004A0967">
        <w:trPr>
          <w:trHeight w:val="288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F45CC83" w14:textId="77777777" w:rsidR="004A0967" w:rsidRDefault="004A0967">
            <w:pPr>
              <w:pStyle w:val="TableParagraph"/>
              <w:spacing w:line="256" w:lineRule="auto"/>
              <w:ind w:left="134" w:right="125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IL1-R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C39616" w14:textId="77777777" w:rsidR="004A0967" w:rsidRDefault="004A0967">
            <w:pPr>
              <w:pStyle w:val="TableParagraph"/>
              <w:spacing w:line="256" w:lineRule="auto"/>
              <w:ind w:left="106" w:right="96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Polyclonal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61766D" w14:textId="77777777" w:rsidR="004A0967" w:rsidRDefault="004A0967">
            <w:pPr>
              <w:pStyle w:val="TableParagraph"/>
              <w:spacing w:line="256" w:lineRule="auto"/>
              <w:ind w:left="119" w:right="105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proofErr w:type="spellStart"/>
            <w:r>
              <w:rPr>
                <w:rFonts w:asciiTheme="minorHAnsi" w:hAnsiTheme="minorHAnsi" w:cstheme="minorHAnsi"/>
                <w:sz w:val="11"/>
                <w:szCs w:val="11"/>
              </w:rPr>
              <w:t>Thermofisher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309026D" w14:textId="77777777" w:rsidR="004A0967" w:rsidRDefault="004A0967">
            <w:pPr>
              <w:pStyle w:val="TableParagraph"/>
              <w:spacing w:line="256" w:lineRule="auto"/>
              <w:ind w:right="291"/>
              <w:jc w:val="right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PA5-2883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BAEC65F" w14:textId="77777777" w:rsidR="004A0967" w:rsidRDefault="004A0967">
            <w:pPr>
              <w:pStyle w:val="TableParagraph"/>
              <w:spacing w:line="256" w:lineRule="auto"/>
              <w:ind w:left="123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AB_25463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AFCFBE2" w14:textId="77777777" w:rsidR="004A0967" w:rsidRDefault="004A0967">
            <w:pPr>
              <w:pStyle w:val="TableParagraph"/>
              <w:spacing w:line="256" w:lineRule="auto"/>
              <w:ind w:left="123"/>
              <w:rPr>
                <w:rFonts w:asciiTheme="minorHAnsi" w:hAnsiTheme="minorHAnsi" w:cstheme="minorHAnsi"/>
                <w:sz w:val="11"/>
                <w:szCs w:val="11"/>
              </w:rPr>
            </w:pPr>
            <w:proofErr w:type="gramStart"/>
            <w:r>
              <w:rPr>
                <w:rFonts w:asciiTheme="minorHAnsi" w:hAnsiTheme="minorHAnsi" w:cstheme="minorHAnsi"/>
                <w:sz w:val="11"/>
                <w:szCs w:val="11"/>
              </w:rPr>
              <w:t>148Nd</w:t>
            </w:r>
            <w:proofErr w:type="gram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57F0FC" w14:textId="77777777" w:rsidR="004A0967" w:rsidRDefault="004A0967">
            <w:pPr>
              <w:pStyle w:val="TableParagraph"/>
              <w:spacing w:line="256" w:lineRule="auto"/>
              <w:ind w:right="577"/>
              <w:jc w:val="right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3.5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6C4ABF7" w14:textId="77777777" w:rsidR="004A0967" w:rsidRDefault="004A0967">
            <w:pPr>
              <w:pStyle w:val="TableParagraph"/>
              <w:spacing w:line="256" w:lineRule="auto"/>
              <w:ind w:left="88" w:right="75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Multiple cell typ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2061A50" w14:textId="77777777" w:rsidR="004A0967" w:rsidRDefault="004A0967">
            <w:pPr>
              <w:pStyle w:val="TableParagraph"/>
              <w:spacing w:line="256" w:lineRule="auto"/>
              <w:ind w:left="94" w:right="80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Cell surface</w:t>
            </w:r>
          </w:p>
        </w:tc>
      </w:tr>
      <w:tr w:rsidR="004A0967" w14:paraId="7231EB76" w14:textId="77777777" w:rsidTr="004A0967">
        <w:trPr>
          <w:trHeight w:val="294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61FDC2D" w14:textId="77777777" w:rsidR="004A0967" w:rsidRDefault="004A0967">
            <w:pPr>
              <w:pStyle w:val="TableParagraph"/>
              <w:spacing w:line="256" w:lineRule="auto"/>
              <w:ind w:left="278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CD42b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F4E7AE5" w14:textId="77777777" w:rsidR="004A0967" w:rsidRDefault="004A0967">
            <w:pPr>
              <w:pStyle w:val="TableParagraph"/>
              <w:spacing w:line="256" w:lineRule="auto"/>
              <w:ind w:left="102" w:right="96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SP21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0CD8725" w14:textId="77777777" w:rsidR="004A0967" w:rsidRDefault="004A0967">
            <w:pPr>
              <w:pStyle w:val="TableParagraph"/>
              <w:spacing w:line="256" w:lineRule="auto"/>
              <w:ind w:left="118" w:right="105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Abca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7C67C1E" w14:textId="77777777" w:rsidR="004A0967" w:rsidRDefault="004A0967">
            <w:pPr>
              <w:pStyle w:val="TableParagraph"/>
              <w:spacing w:line="256" w:lineRule="auto"/>
              <w:ind w:right="312"/>
              <w:jc w:val="right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ab24026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4947766" w14:textId="77777777" w:rsidR="004A0967" w:rsidRDefault="004A0967">
            <w:pPr>
              <w:pStyle w:val="TableParagraph"/>
              <w:spacing w:line="256" w:lineRule="auto"/>
              <w:ind w:left="118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AB_281474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EB53821" w14:textId="77777777" w:rsidR="004A0967" w:rsidRDefault="004A0967">
            <w:pPr>
              <w:pStyle w:val="TableParagraph"/>
              <w:spacing w:line="256" w:lineRule="auto"/>
              <w:ind w:left="118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149S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9372D0B" w14:textId="77777777" w:rsidR="004A0967" w:rsidRDefault="004A0967">
            <w:pPr>
              <w:pStyle w:val="TableParagraph"/>
              <w:spacing w:line="256" w:lineRule="auto"/>
              <w:ind w:right="620"/>
              <w:jc w:val="right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8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C7DDEF" w14:textId="77777777" w:rsidR="004A0967" w:rsidRDefault="004A0967">
            <w:pPr>
              <w:pStyle w:val="TableParagraph"/>
              <w:spacing w:line="256" w:lineRule="auto"/>
              <w:ind w:left="89" w:right="71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Platelets, megakaryocyt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299D29E" w14:textId="77777777" w:rsidR="004A0967" w:rsidRDefault="004A0967">
            <w:pPr>
              <w:pStyle w:val="TableParagraph"/>
              <w:spacing w:line="140" w:lineRule="atLeast"/>
              <w:ind w:left="660" w:hanging="360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Platelet cell surface, cytosolic in megakaryocytes.</w:t>
            </w:r>
          </w:p>
        </w:tc>
      </w:tr>
      <w:tr w:rsidR="004A0967" w14:paraId="3BAAD1A9" w14:textId="77777777" w:rsidTr="004A0967">
        <w:trPr>
          <w:trHeight w:val="292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22F592" w14:textId="77777777" w:rsidR="004A0967" w:rsidRDefault="004A0967">
            <w:pPr>
              <w:pStyle w:val="TableParagraph"/>
              <w:spacing w:line="256" w:lineRule="auto"/>
              <w:ind w:left="134" w:right="126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MPO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833A480" w14:textId="77777777" w:rsidR="004A0967" w:rsidRDefault="004A0967">
            <w:pPr>
              <w:pStyle w:val="TableParagraph"/>
              <w:spacing w:line="256" w:lineRule="auto"/>
              <w:ind w:left="105" w:right="96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4C11F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03AA0C3" w14:textId="77777777" w:rsidR="004A0967" w:rsidRDefault="004A0967">
            <w:pPr>
              <w:pStyle w:val="TableParagraph"/>
              <w:spacing w:line="256" w:lineRule="auto"/>
              <w:ind w:left="113" w:right="105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Protein Tec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4362E08" w14:textId="77777777" w:rsidR="004A0967" w:rsidRDefault="004A0967">
            <w:pPr>
              <w:pStyle w:val="TableParagraph"/>
              <w:spacing w:line="256" w:lineRule="auto"/>
              <w:ind w:right="293"/>
              <w:jc w:val="right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66177-1-I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90D6E6" w14:textId="77777777" w:rsidR="004A0967" w:rsidRDefault="004A0967">
            <w:pPr>
              <w:pStyle w:val="TableParagraph"/>
              <w:spacing w:line="256" w:lineRule="auto"/>
              <w:ind w:left="123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AB_288157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912846" w14:textId="77777777" w:rsidR="004A0967" w:rsidRDefault="004A0967">
            <w:pPr>
              <w:pStyle w:val="TableParagraph"/>
              <w:spacing w:line="256" w:lineRule="auto"/>
              <w:ind w:left="123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150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C2BC6E" w14:textId="77777777" w:rsidR="004A0967" w:rsidRDefault="004A0967">
            <w:pPr>
              <w:pStyle w:val="TableParagraph"/>
              <w:spacing w:line="256" w:lineRule="auto"/>
              <w:ind w:right="620"/>
              <w:jc w:val="right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5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0C387E0" w14:textId="77777777" w:rsidR="004A0967" w:rsidRDefault="004A0967">
            <w:pPr>
              <w:pStyle w:val="TableParagraph"/>
              <w:spacing w:line="140" w:lineRule="atLeast"/>
              <w:ind w:left="196" w:right="124" w:firstLine="211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Polymorphonuclear leucocytes/granulocytes (neutrophils, basophils, eosinophils), monocytic cells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84073E4" w14:textId="77777777" w:rsidR="004A0967" w:rsidRDefault="004A0967">
            <w:pPr>
              <w:pStyle w:val="TableParagraph"/>
              <w:spacing w:line="140" w:lineRule="atLeast"/>
              <w:ind w:left="804" w:right="308" w:hanging="459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Immune cell marker, cytosolic (lysosome)</w:t>
            </w:r>
          </w:p>
        </w:tc>
      </w:tr>
      <w:tr w:rsidR="004A0967" w14:paraId="6D192248" w14:textId="77777777" w:rsidTr="004A0967">
        <w:trPr>
          <w:trHeight w:val="291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33A2673" w14:textId="77777777" w:rsidR="004A0967" w:rsidRDefault="004A0967">
            <w:pPr>
              <w:pStyle w:val="TableParagraph"/>
              <w:spacing w:line="256" w:lineRule="auto"/>
              <w:ind w:left="189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SAR-Cov-2</w:t>
            </w:r>
          </w:p>
          <w:p w14:paraId="08E1CC64" w14:textId="77777777" w:rsidR="004A0967" w:rsidRDefault="004A0967">
            <w:pPr>
              <w:pStyle w:val="TableParagraph"/>
              <w:spacing w:line="125" w:lineRule="exact"/>
              <w:ind w:left="278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Capsid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96ADE29" w14:textId="77777777" w:rsidR="004A0967" w:rsidRDefault="004A0967">
            <w:pPr>
              <w:pStyle w:val="TableParagraph"/>
              <w:spacing w:line="256" w:lineRule="auto"/>
              <w:ind w:left="100" w:right="96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E8R1L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3D9AFD2" w14:textId="77777777" w:rsidR="004A0967" w:rsidRDefault="004A0967">
            <w:pPr>
              <w:pStyle w:val="TableParagraph"/>
              <w:spacing w:line="140" w:lineRule="atLeast"/>
              <w:ind w:left="188" w:right="103" w:hanging="53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 xml:space="preserve">Cell </w:t>
            </w:r>
            <w:proofErr w:type="spellStart"/>
            <w:r>
              <w:rPr>
                <w:rFonts w:asciiTheme="minorHAnsi" w:hAnsiTheme="minorHAnsi" w:cstheme="minorHAnsi"/>
                <w:sz w:val="11"/>
                <w:szCs w:val="11"/>
              </w:rPr>
              <w:t>Signalling</w:t>
            </w:r>
            <w:proofErr w:type="spellEnd"/>
            <w:r>
              <w:rPr>
                <w:rFonts w:asciiTheme="minorHAnsi" w:hAnsiTheme="minorHAnsi" w:cstheme="minorHAnsi"/>
                <w:sz w:val="11"/>
                <w:szCs w:val="11"/>
              </w:rPr>
              <w:t xml:space="preserve"> Technolog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3AFED5" w14:textId="77777777" w:rsidR="004A0967" w:rsidRDefault="004A0967">
            <w:pPr>
              <w:pStyle w:val="TableParagraph"/>
              <w:spacing w:line="256" w:lineRule="auto"/>
              <w:ind w:left="368" w:right="358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33717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4EE873" w14:textId="77777777" w:rsidR="004A0967" w:rsidRDefault="004A0967">
            <w:pPr>
              <w:pStyle w:val="TableParagraph"/>
              <w:spacing w:line="256" w:lineRule="auto"/>
              <w:ind w:left="133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AB_294197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1387107" w14:textId="77777777" w:rsidR="004A0967" w:rsidRDefault="004A0967">
            <w:pPr>
              <w:pStyle w:val="TableParagraph"/>
              <w:spacing w:line="256" w:lineRule="auto"/>
              <w:ind w:left="133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151Eu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D54D20B" w14:textId="77777777" w:rsidR="004A0967" w:rsidRDefault="004A0967">
            <w:pPr>
              <w:pStyle w:val="TableParagraph"/>
              <w:spacing w:line="256" w:lineRule="auto"/>
              <w:ind w:right="620"/>
              <w:jc w:val="right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5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0AA1D4" w14:textId="77777777" w:rsidR="004A0967" w:rsidRDefault="004A0967">
            <w:pPr>
              <w:pStyle w:val="TableParagraph"/>
              <w:spacing w:line="256" w:lineRule="auto"/>
              <w:ind w:left="89" w:right="75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SARS-CoV-2 virus, Capsid protei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4EEED79" w14:textId="77777777" w:rsidR="004A0967" w:rsidRDefault="004A0967">
            <w:pPr>
              <w:pStyle w:val="TableParagraph"/>
              <w:spacing w:line="256" w:lineRule="auto"/>
              <w:ind w:left="94" w:right="80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Various</w:t>
            </w:r>
          </w:p>
        </w:tc>
      </w:tr>
      <w:tr w:rsidR="004A0967" w14:paraId="2FBF715C" w14:textId="77777777" w:rsidTr="004A0967">
        <w:trPr>
          <w:trHeight w:val="291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451080" w14:textId="77777777" w:rsidR="004A0967" w:rsidRDefault="004A0967">
            <w:pPr>
              <w:pStyle w:val="TableParagraph"/>
              <w:spacing w:line="146" w:lineRule="exact"/>
              <w:ind w:left="134" w:right="123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B7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96F185" w14:textId="77777777" w:rsidR="004A0967" w:rsidRDefault="004A0967">
            <w:pPr>
              <w:pStyle w:val="TableParagraph"/>
              <w:spacing w:line="146" w:lineRule="exact"/>
              <w:ind w:left="103" w:right="96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B7 (Kemp et al., 1992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5BC27E7" w14:textId="77777777" w:rsidR="004A0967" w:rsidRDefault="004A0967">
            <w:pPr>
              <w:pStyle w:val="TableParagraph"/>
              <w:spacing w:line="146" w:lineRule="exact"/>
              <w:ind w:left="200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Gifted Paul</w:t>
            </w:r>
          </w:p>
          <w:p w14:paraId="6E537F50" w14:textId="77777777" w:rsidR="004A0967" w:rsidRDefault="004A0967">
            <w:pPr>
              <w:pStyle w:val="TableParagraph"/>
              <w:spacing w:line="125" w:lineRule="exact"/>
              <w:ind w:left="274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Morga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481B53" w14:textId="77777777" w:rsidR="004A0967" w:rsidRDefault="004A0967">
            <w:pPr>
              <w:pStyle w:val="TableParagraph"/>
              <w:spacing w:line="146" w:lineRule="exact"/>
              <w:ind w:left="368" w:right="353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N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D4CEAFD" w14:textId="77777777" w:rsidR="004A0967" w:rsidRDefault="004A0967">
            <w:pPr>
              <w:pStyle w:val="TableParagraph"/>
              <w:spacing w:line="146" w:lineRule="exact"/>
              <w:ind w:left="118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ADFA959" w14:textId="77777777" w:rsidR="004A0967" w:rsidRDefault="004A0967">
            <w:pPr>
              <w:pStyle w:val="TableParagraph"/>
              <w:spacing w:line="146" w:lineRule="exact"/>
              <w:ind w:left="118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152S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170B96F" w14:textId="77777777" w:rsidR="004A0967" w:rsidRDefault="004A0967">
            <w:pPr>
              <w:pStyle w:val="TableParagraph"/>
              <w:spacing w:line="146" w:lineRule="exact"/>
              <w:ind w:right="592"/>
              <w:jc w:val="right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20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86CC24" w14:textId="77777777" w:rsidR="004A0967" w:rsidRDefault="004A0967">
            <w:pPr>
              <w:pStyle w:val="TableParagraph"/>
              <w:spacing w:line="146" w:lineRule="exact"/>
              <w:ind w:left="86" w:right="75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Antigen presenting cell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523B73" w14:textId="77777777" w:rsidR="004A0967" w:rsidRDefault="004A0967">
            <w:pPr>
              <w:pStyle w:val="TableParagraph"/>
              <w:spacing w:line="146" w:lineRule="exact"/>
              <w:ind w:left="94" w:right="81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Cell surface, functional marker</w:t>
            </w:r>
          </w:p>
        </w:tc>
      </w:tr>
      <w:tr w:rsidR="004A0967" w14:paraId="12564F11" w14:textId="77777777" w:rsidTr="004A0967">
        <w:trPr>
          <w:trHeight w:val="292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E6CB44E" w14:textId="77777777" w:rsidR="004A0967" w:rsidRDefault="004A0967">
            <w:pPr>
              <w:pStyle w:val="TableParagraph"/>
              <w:spacing w:line="256" w:lineRule="auto"/>
              <w:ind w:left="133" w:right="126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CD56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4E0508" w14:textId="77777777" w:rsidR="004A0967" w:rsidRDefault="004A0967">
            <w:pPr>
              <w:pStyle w:val="TableParagraph"/>
              <w:spacing w:line="256" w:lineRule="auto"/>
              <w:ind w:left="102" w:right="96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E7X9M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B23BE93" w14:textId="77777777" w:rsidR="004A0967" w:rsidRDefault="004A0967">
            <w:pPr>
              <w:pStyle w:val="TableParagraph"/>
              <w:spacing w:line="140" w:lineRule="atLeast"/>
              <w:ind w:left="188" w:right="103" w:hanging="53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 xml:space="preserve">Cell </w:t>
            </w:r>
            <w:proofErr w:type="spellStart"/>
            <w:r>
              <w:rPr>
                <w:rFonts w:asciiTheme="minorHAnsi" w:hAnsiTheme="minorHAnsi" w:cstheme="minorHAnsi"/>
                <w:sz w:val="11"/>
                <w:szCs w:val="11"/>
              </w:rPr>
              <w:t>Signalling</w:t>
            </w:r>
            <w:proofErr w:type="spellEnd"/>
            <w:r>
              <w:rPr>
                <w:rFonts w:asciiTheme="minorHAnsi" w:hAnsiTheme="minorHAnsi" w:cstheme="minorHAnsi"/>
                <w:sz w:val="11"/>
                <w:szCs w:val="11"/>
              </w:rPr>
              <w:t xml:space="preserve"> Technolog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52EFDC" w14:textId="77777777" w:rsidR="004A0967" w:rsidRDefault="004A0967">
            <w:pPr>
              <w:pStyle w:val="TableParagraph"/>
              <w:spacing w:line="256" w:lineRule="auto"/>
              <w:ind w:right="341"/>
              <w:jc w:val="right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99746B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9C89853" w14:textId="77777777" w:rsidR="004A0967" w:rsidRDefault="004A0967">
            <w:pPr>
              <w:pStyle w:val="TableParagraph"/>
              <w:spacing w:line="256" w:lineRule="auto"/>
              <w:ind w:left="133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AB_286849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F8873FB" w14:textId="77777777" w:rsidR="004A0967" w:rsidRDefault="004A0967">
            <w:pPr>
              <w:pStyle w:val="TableParagraph"/>
              <w:spacing w:line="256" w:lineRule="auto"/>
              <w:ind w:left="133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153Eu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D63722" w14:textId="77777777" w:rsidR="004A0967" w:rsidRDefault="004A0967">
            <w:pPr>
              <w:pStyle w:val="TableParagraph"/>
              <w:spacing w:line="256" w:lineRule="auto"/>
              <w:ind w:right="592"/>
              <w:jc w:val="right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12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50DC9C0" w14:textId="77777777" w:rsidR="004A0967" w:rsidRDefault="004A0967">
            <w:pPr>
              <w:pStyle w:val="TableParagraph"/>
              <w:spacing w:line="140" w:lineRule="atLeast"/>
              <w:ind w:left="592" w:right="124" w:hanging="418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Natural killer cells (+</w:t>
            </w:r>
            <w:r>
              <w:rPr>
                <w:rFonts w:asciiTheme="minorHAnsi" w:hAnsiTheme="minorHAnsi" w:cstheme="minorHAnsi"/>
                <w:i/>
                <w:color w:val="1F2023"/>
                <w:sz w:val="11"/>
                <w:szCs w:val="11"/>
              </w:rPr>
              <w:t>alpha beta T cells, gamma delta T cells, dendritic cells, and monocytes</w:t>
            </w:r>
            <w:r>
              <w:rPr>
                <w:rFonts w:asciiTheme="minorHAnsi" w:hAnsiTheme="minorHAnsi" w:cstheme="minorHAnsi"/>
                <w:color w:val="1F2023"/>
                <w:sz w:val="11"/>
                <w:szCs w:val="11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D019FA6" w14:textId="77777777" w:rsidR="004A0967" w:rsidRDefault="004A0967">
            <w:pPr>
              <w:pStyle w:val="TableParagraph"/>
              <w:spacing w:line="256" w:lineRule="auto"/>
              <w:ind w:left="94" w:right="80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Immune cell marker, surface</w:t>
            </w:r>
          </w:p>
        </w:tc>
      </w:tr>
      <w:tr w:rsidR="004A0967" w14:paraId="0F83EB3D" w14:textId="77777777" w:rsidTr="004A0967">
        <w:trPr>
          <w:trHeight w:val="288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23F5A7" w14:textId="77777777" w:rsidR="004A0967" w:rsidRDefault="004A0967">
            <w:pPr>
              <w:pStyle w:val="TableParagraph"/>
              <w:spacing w:before="2" w:line="256" w:lineRule="auto"/>
              <w:ind w:right="156"/>
              <w:jc w:val="right"/>
              <w:rPr>
                <w:rFonts w:asciiTheme="minorHAnsi" w:hAnsiTheme="minorHAnsi" w:cstheme="minorHAnsi"/>
                <w:sz w:val="11"/>
                <w:szCs w:val="11"/>
              </w:rPr>
            </w:pPr>
            <w:proofErr w:type="spellStart"/>
            <w:r>
              <w:rPr>
                <w:rFonts w:asciiTheme="minorHAnsi" w:hAnsiTheme="minorHAnsi" w:cstheme="minorHAnsi"/>
                <w:sz w:val="11"/>
                <w:szCs w:val="11"/>
              </w:rPr>
              <w:t>Podoplanin</w:t>
            </w:r>
            <w:proofErr w:type="spellEnd"/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293BD2B" w14:textId="77777777" w:rsidR="004A0967" w:rsidRDefault="004A0967">
            <w:pPr>
              <w:pStyle w:val="TableParagraph"/>
              <w:spacing w:before="2" w:line="256" w:lineRule="auto"/>
              <w:ind w:left="105" w:right="96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NZ-1.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CCE89F" w14:textId="77777777" w:rsidR="004A0967" w:rsidRDefault="004A0967">
            <w:pPr>
              <w:pStyle w:val="TableParagraph"/>
              <w:spacing w:before="2" w:line="256" w:lineRule="auto"/>
              <w:ind w:left="119" w:right="105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proofErr w:type="spellStart"/>
            <w:r>
              <w:rPr>
                <w:rFonts w:asciiTheme="minorHAnsi" w:hAnsiTheme="minorHAnsi" w:cstheme="minorHAnsi"/>
                <w:sz w:val="11"/>
                <w:szCs w:val="11"/>
              </w:rPr>
              <w:t>Thermofisher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804F8F9" w14:textId="77777777" w:rsidR="004A0967" w:rsidRDefault="004A0967">
            <w:pPr>
              <w:pStyle w:val="TableParagraph"/>
              <w:spacing w:before="2" w:line="256" w:lineRule="auto"/>
              <w:ind w:right="278"/>
              <w:jc w:val="right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14-9381-8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D040CC" w14:textId="77777777" w:rsidR="004A0967" w:rsidRDefault="004A0967">
            <w:pPr>
              <w:pStyle w:val="TableParagraph"/>
              <w:spacing w:before="2" w:line="256" w:lineRule="auto"/>
              <w:ind w:left="118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AB_160330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D52B1DF" w14:textId="77777777" w:rsidR="004A0967" w:rsidRDefault="004A0967">
            <w:pPr>
              <w:pStyle w:val="TableParagraph"/>
              <w:spacing w:before="2" w:line="256" w:lineRule="auto"/>
              <w:ind w:left="118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154S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7E70BC" w14:textId="77777777" w:rsidR="004A0967" w:rsidRDefault="004A0967">
            <w:pPr>
              <w:pStyle w:val="TableParagraph"/>
              <w:spacing w:before="2" w:line="256" w:lineRule="auto"/>
              <w:ind w:right="620"/>
              <w:jc w:val="right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6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B7A307" w14:textId="77777777" w:rsidR="004A0967" w:rsidRDefault="004A0967">
            <w:pPr>
              <w:pStyle w:val="TableParagraph"/>
              <w:spacing w:before="2" w:line="256" w:lineRule="auto"/>
              <w:ind w:left="88" w:right="75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Lymphatic endotheliu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0F62F5D" w14:textId="77777777" w:rsidR="004A0967" w:rsidRDefault="004A0967">
            <w:pPr>
              <w:pStyle w:val="TableParagraph"/>
              <w:spacing w:before="2" w:line="256" w:lineRule="auto"/>
              <w:ind w:left="92" w:right="81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Structural, cell surface</w:t>
            </w:r>
          </w:p>
        </w:tc>
      </w:tr>
      <w:tr w:rsidR="004A0967" w14:paraId="12269AD1" w14:textId="77777777" w:rsidTr="004A0967">
        <w:trPr>
          <w:trHeight w:val="294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2E43E94" w14:textId="77777777" w:rsidR="004A0967" w:rsidRDefault="004A0967">
            <w:pPr>
              <w:pStyle w:val="TableParagraph"/>
              <w:spacing w:before="3" w:line="256" w:lineRule="auto"/>
              <w:ind w:left="133" w:right="126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CD69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9418F2E" w14:textId="77777777" w:rsidR="004A0967" w:rsidRDefault="004A0967">
            <w:pPr>
              <w:pStyle w:val="TableParagraph"/>
              <w:spacing w:before="3" w:line="256" w:lineRule="auto"/>
              <w:ind w:left="103" w:right="96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15B5G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1EA245" w14:textId="77777777" w:rsidR="004A0967" w:rsidRDefault="004A0967">
            <w:pPr>
              <w:pStyle w:val="TableParagraph"/>
              <w:spacing w:before="3" w:line="256" w:lineRule="auto"/>
              <w:ind w:left="119" w:right="104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Nov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943DA47" w14:textId="77777777" w:rsidR="004A0967" w:rsidRDefault="004A0967">
            <w:pPr>
              <w:pStyle w:val="TableParagraph"/>
              <w:spacing w:before="3" w:line="256" w:lineRule="auto"/>
              <w:ind w:right="255"/>
              <w:jc w:val="right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NBP2-2523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19ABE3" w14:textId="7B4AFFB0" w:rsidR="004A0967" w:rsidRDefault="00244627">
            <w:pPr>
              <w:pStyle w:val="TableParagraph"/>
              <w:spacing w:before="3" w:line="256" w:lineRule="auto"/>
              <w:ind w:left="123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2E408FE" w14:textId="77777777" w:rsidR="004A0967" w:rsidRDefault="004A0967">
            <w:pPr>
              <w:pStyle w:val="TableParagraph"/>
              <w:spacing w:before="3" w:line="256" w:lineRule="auto"/>
              <w:ind w:left="123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155G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139D6D5" w14:textId="77777777" w:rsidR="004A0967" w:rsidRDefault="004A0967">
            <w:pPr>
              <w:pStyle w:val="TableParagraph"/>
              <w:spacing w:before="3" w:line="256" w:lineRule="auto"/>
              <w:ind w:right="547"/>
              <w:jc w:val="right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0.25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2F38C0F" w14:textId="77777777" w:rsidR="004A0967" w:rsidRDefault="004A0967">
            <w:pPr>
              <w:pStyle w:val="TableParagraph"/>
              <w:spacing w:before="3" w:line="140" w:lineRule="atLeast"/>
              <w:ind w:left="1142" w:right="122" w:hanging="941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Tissue-restricted T cells, NK cells, other immune cells, and platelets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450FDD4" w14:textId="77777777" w:rsidR="004A0967" w:rsidRDefault="004A0967">
            <w:pPr>
              <w:pStyle w:val="TableParagraph"/>
              <w:spacing w:before="3" w:line="256" w:lineRule="auto"/>
              <w:ind w:left="94" w:right="80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Immune cell marker, surface</w:t>
            </w:r>
          </w:p>
        </w:tc>
      </w:tr>
      <w:tr w:rsidR="004A0967" w14:paraId="761563C9" w14:textId="77777777" w:rsidTr="004A0967">
        <w:trPr>
          <w:trHeight w:val="291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E0DED82" w14:textId="77777777" w:rsidR="004A0967" w:rsidRDefault="004A0967">
            <w:pPr>
              <w:pStyle w:val="TableParagraph"/>
              <w:spacing w:line="146" w:lineRule="exact"/>
              <w:ind w:left="261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EPCAM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75D8D2A" w14:textId="77777777" w:rsidR="004A0967" w:rsidRDefault="004A0967">
            <w:pPr>
              <w:pStyle w:val="TableParagraph"/>
              <w:spacing w:line="146" w:lineRule="exact"/>
              <w:ind w:left="106" w:right="96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Polyclonal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AFD3E54" w14:textId="77777777" w:rsidR="004A0967" w:rsidRDefault="004A0967">
            <w:pPr>
              <w:pStyle w:val="TableParagraph"/>
              <w:spacing w:line="146" w:lineRule="exact"/>
              <w:ind w:left="118" w:right="105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Abca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4CED96" w14:textId="77777777" w:rsidR="004A0967" w:rsidRDefault="004A0967">
            <w:pPr>
              <w:pStyle w:val="TableParagraph"/>
              <w:spacing w:line="146" w:lineRule="exact"/>
              <w:ind w:right="344"/>
              <w:jc w:val="right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ab719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24381DC" w14:textId="77777777" w:rsidR="004A0967" w:rsidRDefault="004A0967">
            <w:pPr>
              <w:pStyle w:val="TableParagraph"/>
              <w:spacing w:line="146" w:lineRule="exact"/>
              <w:ind w:left="123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AB_160378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2D9C432" w14:textId="77777777" w:rsidR="004A0967" w:rsidRDefault="004A0967">
            <w:pPr>
              <w:pStyle w:val="TableParagraph"/>
              <w:spacing w:line="146" w:lineRule="exact"/>
              <w:ind w:left="123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156G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7485B85" w14:textId="77777777" w:rsidR="004A0967" w:rsidRDefault="004A0967">
            <w:pPr>
              <w:pStyle w:val="TableParagraph"/>
              <w:spacing w:line="146" w:lineRule="exact"/>
              <w:ind w:right="620"/>
              <w:jc w:val="right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1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DEC07B6" w14:textId="77777777" w:rsidR="004A0967" w:rsidRDefault="004A0967">
            <w:pPr>
              <w:pStyle w:val="TableParagraph"/>
              <w:spacing w:line="146" w:lineRule="exact"/>
              <w:ind w:left="89" w:right="74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Most epithelial cells (such as airway epithelial cells and</w:t>
            </w:r>
          </w:p>
          <w:p w14:paraId="52F0AE67" w14:textId="77777777" w:rsidR="004A0967" w:rsidRDefault="004A0967">
            <w:pPr>
              <w:pStyle w:val="TableParagraph"/>
              <w:spacing w:line="125" w:lineRule="exact"/>
              <w:ind w:left="87" w:right="75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pneumocytes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65F84B9" w14:textId="77777777" w:rsidR="004A0967" w:rsidRDefault="004A0967">
            <w:pPr>
              <w:pStyle w:val="TableParagraph"/>
              <w:spacing w:line="146" w:lineRule="exact"/>
              <w:ind w:left="94" w:right="81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Cell surface, particularly basolateral</w:t>
            </w:r>
          </w:p>
          <w:p w14:paraId="4973AF35" w14:textId="77777777" w:rsidR="004A0967" w:rsidRDefault="004A0967">
            <w:pPr>
              <w:pStyle w:val="TableParagraph"/>
              <w:spacing w:line="125" w:lineRule="exact"/>
              <w:ind w:left="92" w:right="81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surface of epithelial cells</w:t>
            </w:r>
          </w:p>
        </w:tc>
      </w:tr>
      <w:tr w:rsidR="004A0967" w14:paraId="365625A6" w14:textId="77777777" w:rsidTr="004A0967">
        <w:trPr>
          <w:trHeight w:val="292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DA20690" w14:textId="77777777" w:rsidR="004A0967" w:rsidRDefault="004A0967">
            <w:pPr>
              <w:pStyle w:val="TableParagraph"/>
              <w:spacing w:line="256" w:lineRule="auto"/>
              <w:ind w:left="278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CD206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E2958F" w14:textId="77777777" w:rsidR="004A0967" w:rsidRDefault="004A0967">
            <w:pPr>
              <w:pStyle w:val="TableParagraph"/>
              <w:spacing w:line="256" w:lineRule="auto"/>
              <w:ind w:left="103" w:right="96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2A6A1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E906138" w14:textId="77777777" w:rsidR="004A0967" w:rsidRDefault="004A0967">
            <w:pPr>
              <w:pStyle w:val="TableParagraph"/>
              <w:spacing w:line="256" w:lineRule="auto"/>
              <w:ind w:left="118" w:right="105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Protein Tec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EE8C1F" w14:textId="77777777" w:rsidR="004A0967" w:rsidRDefault="004A0967">
            <w:pPr>
              <w:pStyle w:val="TableParagraph"/>
              <w:spacing w:line="256" w:lineRule="auto"/>
              <w:ind w:right="293"/>
              <w:jc w:val="right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60143-1-I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1822E97" w14:textId="77777777" w:rsidR="004A0967" w:rsidRDefault="004A0967">
            <w:pPr>
              <w:pStyle w:val="TableParagraph"/>
              <w:spacing w:line="256" w:lineRule="auto"/>
              <w:ind w:left="123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AB_21449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4252F0" w14:textId="77777777" w:rsidR="004A0967" w:rsidRDefault="004A0967">
            <w:pPr>
              <w:pStyle w:val="TableParagraph"/>
              <w:spacing w:line="256" w:lineRule="auto"/>
              <w:ind w:left="123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157G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D74933C" w14:textId="77777777" w:rsidR="004A0967" w:rsidRDefault="004A0967">
            <w:pPr>
              <w:pStyle w:val="TableParagraph"/>
              <w:spacing w:line="256" w:lineRule="auto"/>
              <w:ind w:right="577"/>
              <w:jc w:val="right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0.5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413AAB" w14:textId="77777777" w:rsidR="004A0967" w:rsidRDefault="004A0967">
            <w:pPr>
              <w:pStyle w:val="TableParagraph"/>
              <w:spacing w:line="140" w:lineRule="atLeast"/>
              <w:ind w:left="873" w:right="124" w:hanging="670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 xml:space="preserve">Macrophages and dendritic cells, associated with M2 macrophage </w:t>
            </w:r>
            <w:proofErr w:type="spellStart"/>
            <w:r>
              <w:rPr>
                <w:rFonts w:asciiTheme="minorHAnsi" w:hAnsiTheme="minorHAnsi" w:cstheme="minorHAnsi"/>
                <w:sz w:val="11"/>
                <w:szCs w:val="11"/>
              </w:rPr>
              <w:t>polarisation</w:t>
            </w:r>
            <w:proofErr w:type="spellEnd"/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D746BBE" w14:textId="77777777" w:rsidR="004A0967" w:rsidRDefault="004A0967">
            <w:pPr>
              <w:pStyle w:val="TableParagraph"/>
              <w:spacing w:line="256" w:lineRule="auto"/>
              <w:ind w:left="94" w:right="80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Immune cell marker, surface</w:t>
            </w:r>
          </w:p>
        </w:tc>
      </w:tr>
      <w:tr w:rsidR="004A0967" w14:paraId="12F07995" w14:textId="77777777" w:rsidTr="004A0967">
        <w:trPr>
          <w:trHeight w:val="288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1EF320A" w14:textId="77777777" w:rsidR="004A0967" w:rsidRDefault="004A0967">
            <w:pPr>
              <w:pStyle w:val="TableParagraph"/>
              <w:spacing w:line="256" w:lineRule="auto"/>
              <w:ind w:left="280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CD79a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5F7036" w14:textId="77777777" w:rsidR="004A0967" w:rsidRDefault="004A0967">
            <w:pPr>
              <w:pStyle w:val="TableParagraph"/>
              <w:spacing w:line="256" w:lineRule="auto"/>
              <w:ind w:left="104" w:right="96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EP361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60CBDE" w14:textId="77777777" w:rsidR="004A0967" w:rsidRDefault="004A0967">
            <w:pPr>
              <w:pStyle w:val="TableParagraph"/>
              <w:spacing w:line="256" w:lineRule="auto"/>
              <w:ind w:left="118" w:right="105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Abca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479CE0D" w14:textId="77777777" w:rsidR="004A0967" w:rsidRDefault="004A0967">
            <w:pPr>
              <w:pStyle w:val="TableParagraph"/>
              <w:spacing w:line="256" w:lineRule="auto"/>
              <w:ind w:right="312"/>
              <w:jc w:val="right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ab2398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FE2B0B9" w14:textId="77777777" w:rsidR="004A0967" w:rsidRDefault="004A0967">
            <w:pPr>
              <w:pStyle w:val="TableParagraph"/>
              <w:spacing w:line="256" w:lineRule="auto"/>
              <w:ind w:left="123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AB_226014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6A2878B" w14:textId="77777777" w:rsidR="004A0967" w:rsidRDefault="004A0967">
            <w:pPr>
              <w:pStyle w:val="TableParagraph"/>
              <w:spacing w:line="256" w:lineRule="auto"/>
              <w:ind w:left="123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158G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436AD45" w14:textId="77777777" w:rsidR="004A0967" w:rsidRDefault="004A0967">
            <w:pPr>
              <w:pStyle w:val="TableParagraph"/>
              <w:spacing w:line="256" w:lineRule="auto"/>
              <w:ind w:right="577"/>
              <w:jc w:val="right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7.5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A21EBC" w14:textId="77777777" w:rsidR="004A0967" w:rsidRDefault="004A0967">
            <w:pPr>
              <w:pStyle w:val="TableParagraph"/>
              <w:spacing w:line="256" w:lineRule="auto"/>
              <w:ind w:left="89" w:right="74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B cell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681F714" w14:textId="77777777" w:rsidR="004A0967" w:rsidRDefault="004A0967">
            <w:pPr>
              <w:pStyle w:val="TableParagraph"/>
              <w:spacing w:line="256" w:lineRule="auto"/>
              <w:ind w:left="94" w:right="80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Immune cell marker, surface</w:t>
            </w:r>
          </w:p>
        </w:tc>
      </w:tr>
      <w:tr w:rsidR="004A0967" w14:paraId="4E52D9A4" w14:textId="77777777" w:rsidTr="004A0967">
        <w:trPr>
          <w:trHeight w:val="292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E750F43" w14:textId="77777777" w:rsidR="004A0967" w:rsidRDefault="004A0967">
            <w:pPr>
              <w:pStyle w:val="TableParagraph"/>
              <w:spacing w:line="256" w:lineRule="auto"/>
              <w:ind w:left="292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STING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D757C7" w14:textId="77777777" w:rsidR="004A0967" w:rsidRDefault="004A0967">
            <w:pPr>
              <w:pStyle w:val="TableParagraph"/>
              <w:spacing w:line="256" w:lineRule="auto"/>
              <w:ind w:left="103" w:right="96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D2P2F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F4F5058" w14:textId="77777777" w:rsidR="004A0967" w:rsidRDefault="004A0967">
            <w:pPr>
              <w:pStyle w:val="TableParagraph"/>
              <w:spacing w:line="140" w:lineRule="atLeast"/>
              <w:ind w:left="188" w:right="103" w:hanging="53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 xml:space="preserve">Cell </w:t>
            </w:r>
            <w:proofErr w:type="spellStart"/>
            <w:r>
              <w:rPr>
                <w:rFonts w:asciiTheme="minorHAnsi" w:hAnsiTheme="minorHAnsi" w:cstheme="minorHAnsi"/>
                <w:sz w:val="11"/>
                <w:szCs w:val="11"/>
              </w:rPr>
              <w:t>Signalling</w:t>
            </w:r>
            <w:proofErr w:type="spellEnd"/>
            <w:r>
              <w:rPr>
                <w:rFonts w:asciiTheme="minorHAnsi" w:hAnsiTheme="minorHAnsi" w:cstheme="minorHAnsi"/>
                <w:sz w:val="11"/>
                <w:szCs w:val="11"/>
              </w:rPr>
              <w:t xml:space="preserve"> Technolog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0CA451E" w14:textId="77777777" w:rsidR="004A0967" w:rsidRDefault="004A0967">
            <w:pPr>
              <w:pStyle w:val="TableParagraph"/>
              <w:spacing w:line="256" w:lineRule="auto"/>
              <w:ind w:left="368" w:right="357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136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ACA6131" w14:textId="77777777" w:rsidR="004A0967" w:rsidRDefault="004A0967">
            <w:pPr>
              <w:pStyle w:val="TableParagraph"/>
              <w:spacing w:line="256" w:lineRule="auto"/>
              <w:ind w:left="133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AB_273279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0FF9813" w14:textId="77777777" w:rsidR="004A0967" w:rsidRDefault="004A0967">
            <w:pPr>
              <w:pStyle w:val="TableParagraph"/>
              <w:spacing w:line="256" w:lineRule="auto"/>
              <w:ind w:left="133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159T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879F3BC" w14:textId="77777777" w:rsidR="004A0967" w:rsidRDefault="004A0967">
            <w:pPr>
              <w:pStyle w:val="TableParagraph"/>
              <w:spacing w:line="256" w:lineRule="auto"/>
              <w:ind w:right="620"/>
              <w:jc w:val="right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5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9883D2D" w14:textId="77777777" w:rsidR="004A0967" w:rsidRDefault="004A0967">
            <w:pPr>
              <w:pStyle w:val="TableParagraph"/>
              <w:spacing w:line="256" w:lineRule="auto"/>
              <w:ind w:left="89" w:right="71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Ubiquitous, IFN responding cell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9FC4EF" w14:textId="77777777" w:rsidR="004A0967" w:rsidRDefault="004A0967">
            <w:pPr>
              <w:pStyle w:val="TableParagraph"/>
              <w:spacing w:line="140" w:lineRule="atLeast"/>
              <w:ind w:left="513" w:right="270" w:hanging="214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Ubiquitous. Cell membrane and endoplasmic reticulum</w:t>
            </w:r>
          </w:p>
        </w:tc>
      </w:tr>
      <w:tr w:rsidR="004A0967" w14:paraId="0A47F7AB" w14:textId="77777777" w:rsidTr="004A0967">
        <w:trPr>
          <w:trHeight w:val="440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745A18" w14:textId="77777777" w:rsidR="004A0967" w:rsidRDefault="004A0967">
            <w:pPr>
              <w:pStyle w:val="TableParagraph"/>
              <w:spacing w:before="2" w:line="256" w:lineRule="auto"/>
              <w:ind w:left="242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TMPRSS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9B12BAE" w14:textId="77777777" w:rsidR="004A0967" w:rsidRDefault="004A0967">
            <w:pPr>
              <w:pStyle w:val="TableParagraph"/>
              <w:spacing w:before="2" w:line="256" w:lineRule="auto"/>
              <w:ind w:left="106" w:right="96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Polyclonal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CE56756" w14:textId="77777777" w:rsidR="004A0967" w:rsidRDefault="004A0967">
            <w:pPr>
              <w:pStyle w:val="TableParagraph"/>
              <w:spacing w:before="2" w:line="256" w:lineRule="auto"/>
              <w:ind w:left="119" w:right="105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proofErr w:type="spellStart"/>
            <w:r>
              <w:rPr>
                <w:rFonts w:asciiTheme="minorHAnsi" w:hAnsiTheme="minorHAnsi" w:cstheme="minorHAnsi"/>
                <w:sz w:val="11"/>
                <w:szCs w:val="11"/>
              </w:rPr>
              <w:t>Thermofisher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7BA1FC4" w14:textId="77777777" w:rsidR="004A0967" w:rsidRDefault="004A0967">
            <w:pPr>
              <w:pStyle w:val="TableParagraph"/>
              <w:spacing w:before="2" w:line="256" w:lineRule="auto"/>
              <w:ind w:right="291"/>
              <w:jc w:val="right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PA5-1426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A616DA8" w14:textId="77777777" w:rsidR="004A0967" w:rsidRDefault="004A0967">
            <w:pPr>
              <w:pStyle w:val="TableParagraph"/>
              <w:spacing w:before="2" w:line="256" w:lineRule="auto"/>
              <w:ind w:left="123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AB_22720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6B89C80" w14:textId="77777777" w:rsidR="004A0967" w:rsidRDefault="004A0967">
            <w:pPr>
              <w:pStyle w:val="TableParagraph"/>
              <w:spacing w:before="2" w:line="256" w:lineRule="auto"/>
              <w:ind w:left="123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160G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358A581" w14:textId="77777777" w:rsidR="004A0967" w:rsidRDefault="004A0967">
            <w:pPr>
              <w:pStyle w:val="TableParagraph"/>
              <w:spacing w:before="2" w:line="256" w:lineRule="auto"/>
              <w:ind w:right="592"/>
              <w:jc w:val="right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10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AD218E2" w14:textId="77777777" w:rsidR="004A0967" w:rsidRDefault="004A0967">
            <w:pPr>
              <w:pStyle w:val="TableParagraph"/>
              <w:spacing w:before="2" w:line="256" w:lineRule="auto"/>
              <w:ind w:left="151" w:right="133" w:hanging="2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Expressed by multiple human cell types including but not limited to airway epithelial cells and pneumocytes.</w:t>
            </w:r>
          </w:p>
          <w:p w14:paraId="291179D5" w14:textId="77777777" w:rsidR="004A0967" w:rsidRDefault="004A0967">
            <w:pPr>
              <w:pStyle w:val="TableParagraph"/>
              <w:spacing w:line="125" w:lineRule="exact"/>
              <w:ind w:left="85" w:right="75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Facilitator of SARS-CoV-2 viral entry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E7BB127" w14:textId="77777777" w:rsidR="004A0967" w:rsidRDefault="004A0967">
            <w:pPr>
              <w:pStyle w:val="TableParagraph"/>
              <w:spacing w:before="2" w:line="256" w:lineRule="auto"/>
              <w:ind w:left="94" w:right="80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Cell surface</w:t>
            </w:r>
          </w:p>
        </w:tc>
      </w:tr>
      <w:tr w:rsidR="004A0967" w14:paraId="40C1C185" w14:textId="77777777" w:rsidTr="004A0967">
        <w:trPr>
          <w:trHeight w:val="438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5F50E14" w14:textId="77777777" w:rsidR="004A0967" w:rsidRDefault="004A0967">
            <w:pPr>
              <w:pStyle w:val="TableParagraph"/>
              <w:spacing w:line="256" w:lineRule="auto"/>
              <w:ind w:left="133" w:right="126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AQP5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529B629" w14:textId="77777777" w:rsidR="004A0967" w:rsidRDefault="004A0967">
            <w:pPr>
              <w:pStyle w:val="TableParagraph"/>
              <w:spacing w:line="256" w:lineRule="auto"/>
              <w:ind w:left="106" w:right="96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Polyclonal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C3E12C5" w14:textId="77777777" w:rsidR="004A0967" w:rsidRDefault="004A0967">
            <w:pPr>
              <w:pStyle w:val="TableParagraph"/>
              <w:spacing w:line="256" w:lineRule="auto"/>
              <w:ind w:left="119" w:right="105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proofErr w:type="spellStart"/>
            <w:r>
              <w:rPr>
                <w:rFonts w:asciiTheme="minorHAnsi" w:hAnsiTheme="minorHAnsi" w:cstheme="minorHAnsi"/>
                <w:sz w:val="11"/>
                <w:szCs w:val="11"/>
              </w:rPr>
              <w:t>Thermofisher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462DB2C" w14:textId="77777777" w:rsidR="004A0967" w:rsidRDefault="004A0967">
            <w:pPr>
              <w:pStyle w:val="TableParagraph"/>
              <w:spacing w:line="256" w:lineRule="auto"/>
              <w:ind w:right="291"/>
              <w:jc w:val="right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PA5-142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F7EE506" w14:textId="77777777" w:rsidR="004A0967" w:rsidRDefault="004A0967">
            <w:pPr>
              <w:pStyle w:val="TableParagraph"/>
              <w:spacing w:line="256" w:lineRule="auto"/>
              <w:ind w:left="130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AB_22720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225004E" w14:textId="77777777" w:rsidR="004A0967" w:rsidRDefault="004A0967">
            <w:pPr>
              <w:pStyle w:val="TableParagraph"/>
              <w:spacing w:line="256" w:lineRule="auto"/>
              <w:ind w:left="130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161D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89841C" w14:textId="77777777" w:rsidR="004A0967" w:rsidRDefault="004A0967">
            <w:pPr>
              <w:pStyle w:val="TableParagraph"/>
              <w:spacing w:line="256" w:lineRule="auto"/>
              <w:ind w:right="620"/>
              <w:jc w:val="right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5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69DDC7F" w14:textId="77777777" w:rsidR="004A0967" w:rsidRDefault="004A0967">
            <w:pPr>
              <w:pStyle w:val="TableParagraph"/>
              <w:spacing w:line="256" w:lineRule="auto"/>
              <w:ind w:left="923" w:right="124" w:hanging="675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Type I pneumocytes (and other cell types including multiple immune cells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20C210" w14:textId="77777777" w:rsidR="004A0967" w:rsidRDefault="004A0967">
            <w:pPr>
              <w:pStyle w:val="TableParagraph"/>
              <w:spacing w:line="140" w:lineRule="atLeast"/>
              <w:ind w:left="132" w:right="117" w:firstLine="3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Structural - Cell surface marker for Type I pneumocytes, apical membrane distribution</w:t>
            </w:r>
          </w:p>
        </w:tc>
      </w:tr>
      <w:tr w:rsidR="004A0967" w14:paraId="7F8976F9" w14:textId="77777777" w:rsidTr="004A0967">
        <w:trPr>
          <w:trHeight w:val="291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429DFC2" w14:textId="77777777" w:rsidR="004A0967" w:rsidRDefault="004A0967">
            <w:pPr>
              <w:pStyle w:val="TableParagraph"/>
              <w:spacing w:line="256" w:lineRule="auto"/>
              <w:ind w:left="133" w:right="126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CD1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7A0A84" w14:textId="77777777" w:rsidR="004A0967" w:rsidRDefault="004A0967">
            <w:pPr>
              <w:pStyle w:val="TableParagraph"/>
              <w:spacing w:line="256" w:lineRule="auto"/>
              <w:ind w:left="102" w:right="96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2A7C1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5F23927" w14:textId="77777777" w:rsidR="004A0967" w:rsidRDefault="004A0967">
            <w:pPr>
              <w:pStyle w:val="TableParagraph"/>
              <w:spacing w:line="256" w:lineRule="auto"/>
              <w:ind w:left="119" w:right="104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Nov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88766C8" w14:textId="77777777" w:rsidR="004A0967" w:rsidRDefault="004A0967">
            <w:pPr>
              <w:pStyle w:val="TableParagraph"/>
              <w:spacing w:line="256" w:lineRule="auto"/>
              <w:ind w:right="255"/>
              <w:jc w:val="right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NBP2-617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7EE9C9" w14:textId="77777777" w:rsidR="004A0967" w:rsidRDefault="004A0967">
            <w:pPr>
              <w:pStyle w:val="TableParagraph"/>
              <w:spacing w:line="256" w:lineRule="auto"/>
              <w:ind w:left="130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8DBA9C5" w14:textId="77777777" w:rsidR="004A0967" w:rsidRDefault="004A0967">
            <w:pPr>
              <w:pStyle w:val="TableParagraph"/>
              <w:spacing w:line="256" w:lineRule="auto"/>
              <w:ind w:left="130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162D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E0CDE08" w14:textId="77777777" w:rsidR="004A0967" w:rsidRDefault="004A0967">
            <w:pPr>
              <w:pStyle w:val="TableParagraph"/>
              <w:spacing w:line="256" w:lineRule="auto"/>
              <w:ind w:right="577"/>
              <w:jc w:val="right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2.5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EAEAF39" w14:textId="77777777" w:rsidR="004A0967" w:rsidRDefault="004A0967">
            <w:pPr>
              <w:pStyle w:val="TableParagraph"/>
              <w:spacing w:line="140" w:lineRule="atLeast"/>
              <w:ind w:left="835" w:right="124" w:hanging="545"/>
              <w:rPr>
                <w:rFonts w:asciiTheme="minorHAnsi" w:hAnsiTheme="minorHAnsi" w:cstheme="minorHAnsi"/>
                <w:i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 xml:space="preserve">Dendritic cells, </w:t>
            </w:r>
            <w:proofErr w:type="gramStart"/>
            <w:r>
              <w:rPr>
                <w:rFonts w:asciiTheme="minorHAnsi" w:hAnsiTheme="minorHAnsi" w:cstheme="minorHAnsi"/>
                <w:sz w:val="11"/>
                <w:szCs w:val="11"/>
              </w:rPr>
              <w:t>monocytes</w:t>
            </w:r>
            <w:proofErr w:type="gramEnd"/>
            <w:r>
              <w:rPr>
                <w:rFonts w:asciiTheme="minorHAnsi" w:hAnsiTheme="minorHAnsi" w:cstheme="minorHAnsi"/>
                <w:sz w:val="11"/>
                <w:szCs w:val="11"/>
              </w:rPr>
              <w:t xml:space="preserve"> and monocyte-derived dendritic cells (and </w:t>
            </w:r>
            <w:r>
              <w:rPr>
                <w:rFonts w:asciiTheme="minorHAnsi" w:hAnsiTheme="minorHAnsi" w:cstheme="minorHAnsi"/>
                <w:i/>
                <w:sz w:val="11"/>
                <w:szCs w:val="11"/>
              </w:rPr>
              <w:t>B cells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E850122" w14:textId="77777777" w:rsidR="004A0967" w:rsidRDefault="004A0967">
            <w:pPr>
              <w:pStyle w:val="TableParagraph"/>
              <w:spacing w:line="256" w:lineRule="auto"/>
              <w:ind w:left="94" w:right="80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Immune cell marker, surface</w:t>
            </w:r>
          </w:p>
        </w:tc>
      </w:tr>
      <w:tr w:rsidR="004A0967" w14:paraId="3229C264" w14:textId="77777777" w:rsidTr="004A0967">
        <w:trPr>
          <w:trHeight w:val="291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7A637F3" w14:textId="77777777" w:rsidR="004A0967" w:rsidRDefault="004A0967">
            <w:pPr>
              <w:pStyle w:val="TableParagraph"/>
              <w:spacing w:line="146" w:lineRule="exact"/>
              <w:ind w:left="270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IFITM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EBD4B1B" w14:textId="77777777" w:rsidR="004A0967" w:rsidRDefault="004A0967">
            <w:pPr>
              <w:pStyle w:val="TableParagraph"/>
              <w:spacing w:line="146" w:lineRule="exact"/>
              <w:ind w:left="106" w:right="96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Polyclonal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EF71EE0" w14:textId="77777777" w:rsidR="004A0967" w:rsidRDefault="004A0967">
            <w:pPr>
              <w:pStyle w:val="TableParagraph"/>
              <w:spacing w:line="146" w:lineRule="exact"/>
              <w:ind w:left="113" w:right="105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Protein Tec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9686FEF" w14:textId="77777777" w:rsidR="004A0967" w:rsidRDefault="004A0967">
            <w:pPr>
              <w:pStyle w:val="TableParagraph"/>
              <w:spacing w:line="146" w:lineRule="exact"/>
              <w:ind w:right="271"/>
              <w:jc w:val="right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11714-1-A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69B07A1" w14:textId="77777777" w:rsidR="004A0967" w:rsidRDefault="004A0967">
            <w:pPr>
              <w:pStyle w:val="TableParagraph"/>
              <w:spacing w:line="146" w:lineRule="exact"/>
              <w:ind w:left="130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AB_229568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80833B" w14:textId="77777777" w:rsidR="004A0967" w:rsidRDefault="004A0967">
            <w:pPr>
              <w:pStyle w:val="TableParagraph"/>
              <w:spacing w:line="146" w:lineRule="exact"/>
              <w:ind w:left="130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163D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1373CD0" w14:textId="77777777" w:rsidR="004A0967" w:rsidRDefault="004A0967">
            <w:pPr>
              <w:pStyle w:val="TableParagraph"/>
              <w:spacing w:line="146" w:lineRule="exact"/>
              <w:ind w:right="620"/>
              <w:jc w:val="right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5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24AAE4" w14:textId="77777777" w:rsidR="004A0967" w:rsidRDefault="004A0967">
            <w:pPr>
              <w:pStyle w:val="TableParagraph"/>
              <w:spacing w:line="146" w:lineRule="exact"/>
              <w:ind w:left="89" w:right="71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Ubiquitous, IFN responding cell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BCB091" w14:textId="77777777" w:rsidR="004A0967" w:rsidRDefault="004A0967">
            <w:pPr>
              <w:pStyle w:val="TableParagraph"/>
              <w:spacing w:line="146" w:lineRule="exact"/>
              <w:ind w:left="94" w:right="81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Non-specific functional marker, cell</w:t>
            </w:r>
          </w:p>
          <w:p w14:paraId="3DCE65F2" w14:textId="77777777" w:rsidR="004A0967" w:rsidRDefault="004A0967">
            <w:pPr>
              <w:pStyle w:val="TableParagraph"/>
              <w:spacing w:line="125" w:lineRule="exact"/>
              <w:ind w:left="94" w:right="75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 xml:space="preserve">membrane and </w:t>
            </w:r>
            <w:proofErr w:type="spellStart"/>
            <w:r>
              <w:rPr>
                <w:rFonts w:asciiTheme="minorHAnsi" w:hAnsiTheme="minorHAnsi" w:cstheme="minorHAnsi"/>
                <w:sz w:val="11"/>
                <w:szCs w:val="11"/>
              </w:rPr>
              <w:t>endolysosomal</w:t>
            </w:r>
            <w:proofErr w:type="spellEnd"/>
          </w:p>
        </w:tc>
      </w:tr>
      <w:tr w:rsidR="004A0967" w14:paraId="52BB91CD" w14:textId="77777777" w:rsidTr="004A0967">
        <w:trPr>
          <w:trHeight w:val="441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7134921" w14:textId="77777777" w:rsidR="004A0967" w:rsidRDefault="004A0967">
            <w:pPr>
              <w:pStyle w:val="TableParagraph"/>
              <w:spacing w:before="3" w:line="256" w:lineRule="auto"/>
              <w:ind w:left="130" w:right="126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ACE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9E91F74" w14:textId="77777777" w:rsidR="004A0967" w:rsidRDefault="004A0967">
            <w:pPr>
              <w:pStyle w:val="TableParagraph"/>
              <w:spacing w:before="3" w:line="256" w:lineRule="auto"/>
              <w:ind w:left="105" w:right="96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2F12A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685BEA" w14:textId="77777777" w:rsidR="004A0967" w:rsidRDefault="004A0967">
            <w:pPr>
              <w:pStyle w:val="TableParagraph"/>
              <w:spacing w:before="3" w:line="256" w:lineRule="auto"/>
              <w:ind w:left="113" w:right="105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Protein Tec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19AF161" w14:textId="77777777" w:rsidR="004A0967" w:rsidRDefault="004A0967">
            <w:pPr>
              <w:pStyle w:val="TableParagraph"/>
              <w:spacing w:before="3" w:line="256" w:lineRule="auto"/>
              <w:ind w:right="293"/>
              <w:jc w:val="right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66699-1-I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02AFA1E" w14:textId="77777777" w:rsidR="004A0967" w:rsidRDefault="004A0967">
            <w:pPr>
              <w:pStyle w:val="TableParagraph"/>
              <w:spacing w:before="3" w:line="256" w:lineRule="auto"/>
              <w:ind w:left="130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AB_288205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BCA2FAE" w14:textId="77777777" w:rsidR="004A0967" w:rsidRDefault="004A0967">
            <w:pPr>
              <w:pStyle w:val="TableParagraph"/>
              <w:spacing w:before="3" w:line="256" w:lineRule="auto"/>
              <w:ind w:left="130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164D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6941DCC" w14:textId="77777777" w:rsidR="004A0967" w:rsidRDefault="004A0967">
            <w:pPr>
              <w:pStyle w:val="TableParagraph"/>
              <w:spacing w:before="3" w:line="256" w:lineRule="auto"/>
              <w:ind w:right="620"/>
              <w:jc w:val="right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5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47F10E" w14:textId="77777777" w:rsidR="004A0967" w:rsidRDefault="004A0967">
            <w:pPr>
              <w:pStyle w:val="TableParagraph"/>
              <w:spacing w:before="3" w:line="256" w:lineRule="auto"/>
              <w:ind w:left="151" w:right="133" w:hanging="2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Expressed by multiple human cell types including but not limited to airway epithelial cells and pneumocytes.</w:t>
            </w:r>
          </w:p>
          <w:p w14:paraId="51F766AC" w14:textId="77777777" w:rsidR="004A0967" w:rsidRDefault="004A0967">
            <w:pPr>
              <w:pStyle w:val="TableParagraph"/>
              <w:spacing w:line="125" w:lineRule="exact"/>
              <w:ind w:left="85" w:right="75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Facilitator of SARS-CoV-2 viral entry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2AC45B" w14:textId="77777777" w:rsidR="004A0967" w:rsidRDefault="004A0967">
            <w:pPr>
              <w:pStyle w:val="TableParagraph"/>
              <w:spacing w:before="3" w:line="256" w:lineRule="auto"/>
              <w:ind w:left="94" w:right="80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Cell surface</w:t>
            </w:r>
          </w:p>
        </w:tc>
      </w:tr>
      <w:tr w:rsidR="004A0967" w14:paraId="0399F7E2" w14:textId="77777777" w:rsidTr="004A0967">
        <w:trPr>
          <w:trHeight w:val="290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D54EE7" w14:textId="77777777" w:rsidR="004A0967" w:rsidRDefault="004A0967">
            <w:pPr>
              <w:pStyle w:val="TableParagraph"/>
              <w:spacing w:line="256" w:lineRule="auto"/>
              <w:ind w:left="133" w:right="126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CD57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24096D6" w14:textId="77777777" w:rsidR="004A0967" w:rsidRDefault="004A0967">
            <w:pPr>
              <w:pStyle w:val="TableParagraph"/>
              <w:spacing w:line="256" w:lineRule="auto"/>
              <w:ind w:left="105" w:right="96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HNK-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2E75BF2" w14:textId="77777777" w:rsidR="004A0967" w:rsidRDefault="004A0967">
            <w:pPr>
              <w:pStyle w:val="TableParagraph"/>
              <w:spacing w:line="256" w:lineRule="auto"/>
              <w:ind w:left="117" w:right="105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proofErr w:type="spellStart"/>
            <w:r>
              <w:rPr>
                <w:rFonts w:asciiTheme="minorHAnsi" w:hAnsiTheme="minorHAnsi" w:cstheme="minorHAnsi"/>
                <w:sz w:val="11"/>
                <w:szCs w:val="11"/>
              </w:rPr>
              <w:t>Biolegend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BF2DD8" w14:textId="77777777" w:rsidR="004A0967" w:rsidRDefault="004A0967">
            <w:pPr>
              <w:pStyle w:val="TableParagraph"/>
              <w:spacing w:line="256" w:lineRule="auto"/>
              <w:ind w:left="387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3596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14E67E0" w14:textId="77777777" w:rsidR="004A0967" w:rsidRDefault="004A0967">
            <w:pPr>
              <w:pStyle w:val="TableParagraph"/>
              <w:spacing w:line="256" w:lineRule="auto"/>
              <w:ind w:left="123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AB_256240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7F3BCE4" w14:textId="77777777" w:rsidR="004A0967" w:rsidRDefault="004A0967">
            <w:pPr>
              <w:pStyle w:val="TableParagraph"/>
              <w:spacing w:line="256" w:lineRule="auto"/>
              <w:ind w:left="123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165H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CA2395E" w14:textId="77777777" w:rsidR="004A0967" w:rsidRDefault="004A0967">
            <w:pPr>
              <w:pStyle w:val="TableParagraph"/>
              <w:spacing w:line="256" w:lineRule="auto"/>
              <w:ind w:right="592"/>
              <w:jc w:val="right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10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67F8A03" w14:textId="77777777" w:rsidR="004A0967" w:rsidRDefault="004A0967">
            <w:pPr>
              <w:pStyle w:val="TableParagraph"/>
              <w:spacing w:line="256" w:lineRule="auto"/>
              <w:ind w:left="89" w:right="74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T cells, NK cell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5DE7E24" w14:textId="77777777" w:rsidR="004A0967" w:rsidRDefault="004A0967">
            <w:pPr>
              <w:pStyle w:val="TableParagraph"/>
              <w:spacing w:line="256" w:lineRule="auto"/>
              <w:ind w:left="94" w:right="81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Cell surface, functional marker</w:t>
            </w:r>
          </w:p>
        </w:tc>
      </w:tr>
      <w:tr w:rsidR="004A0967" w14:paraId="4D1BE127" w14:textId="77777777" w:rsidTr="004A0967">
        <w:trPr>
          <w:trHeight w:val="289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C7538C" w14:textId="77777777" w:rsidR="004A0967" w:rsidRDefault="004A0967">
            <w:pPr>
              <w:pStyle w:val="TableParagraph"/>
              <w:spacing w:line="256" w:lineRule="auto"/>
              <w:ind w:left="131" w:right="126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p16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DDCEF69" w14:textId="77777777" w:rsidR="004A0967" w:rsidRDefault="004A0967">
            <w:pPr>
              <w:pStyle w:val="TableParagraph"/>
              <w:spacing w:line="256" w:lineRule="auto"/>
              <w:ind w:left="103" w:right="96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EPR147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D968E9" w14:textId="77777777" w:rsidR="004A0967" w:rsidRDefault="004A0967">
            <w:pPr>
              <w:pStyle w:val="TableParagraph"/>
              <w:spacing w:line="256" w:lineRule="auto"/>
              <w:ind w:left="118" w:right="105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Abca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29A7D5A" w14:textId="77777777" w:rsidR="004A0967" w:rsidRDefault="004A0967">
            <w:pPr>
              <w:pStyle w:val="TableParagraph"/>
              <w:spacing w:line="256" w:lineRule="auto"/>
              <w:ind w:right="312"/>
              <w:jc w:val="right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ab18693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C79CD8" w14:textId="77777777" w:rsidR="004A0967" w:rsidRDefault="004A0967">
            <w:pPr>
              <w:pStyle w:val="TableParagraph"/>
              <w:spacing w:line="256" w:lineRule="auto"/>
              <w:ind w:left="143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AB_28957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3D8D852" w14:textId="77777777" w:rsidR="004A0967" w:rsidRDefault="004A0967">
            <w:pPr>
              <w:pStyle w:val="TableParagraph"/>
              <w:spacing w:line="256" w:lineRule="auto"/>
              <w:ind w:left="143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166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0EF9110" w14:textId="77777777" w:rsidR="004A0967" w:rsidRDefault="004A0967">
            <w:pPr>
              <w:pStyle w:val="TableParagraph"/>
              <w:spacing w:line="256" w:lineRule="auto"/>
              <w:ind w:right="592"/>
              <w:jc w:val="right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10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9CF365" w14:textId="77777777" w:rsidR="004A0967" w:rsidRDefault="004A0967">
            <w:pPr>
              <w:pStyle w:val="TableParagraph"/>
              <w:spacing w:line="256" w:lineRule="auto"/>
              <w:ind w:left="89" w:right="73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Ubiquitous, marker of cell senescenc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D3248B3" w14:textId="77777777" w:rsidR="004A0967" w:rsidRDefault="004A0967">
            <w:pPr>
              <w:pStyle w:val="TableParagraph"/>
              <w:spacing w:line="256" w:lineRule="auto"/>
              <w:ind w:left="94" w:right="81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Cytosolic/Nuclear</w:t>
            </w:r>
          </w:p>
        </w:tc>
      </w:tr>
      <w:tr w:rsidR="004A0967" w14:paraId="1AD158E7" w14:textId="77777777" w:rsidTr="004A0967">
        <w:trPr>
          <w:trHeight w:val="290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99851C" w14:textId="77777777" w:rsidR="004A0967" w:rsidRDefault="004A0967">
            <w:pPr>
              <w:pStyle w:val="TableParagraph"/>
              <w:spacing w:line="256" w:lineRule="auto"/>
              <w:ind w:left="134" w:right="125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IL6-R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9946B3F" w14:textId="77777777" w:rsidR="004A0967" w:rsidRDefault="004A0967">
            <w:pPr>
              <w:pStyle w:val="TableParagraph"/>
              <w:spacing w:line="256" w:lineRule="auto"/>
              <w:ind w:left="106" w:right="96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Polyclonal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DE33531" w14:textId="77777777" w:rsidR="004A0967" w:rsidRDefault="004A0967">
            <w:pPr>
              <w:pStyle w:val="TableParagraph"/>
              <w:spacing w:line="256" w:lineRule="auto"/>
              <w:ind w:left="119" w:right="105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proofErr w:type="spellStart"/>
            <w:r>
              <w:rPr>
                <w:rFonts w:asciiTheme="minorHAnsi" w:hAnsiTheme="minorHAnsi" w:cstheme="minorHAnsi"/>
                <w:sz w:val="11"/>
                <w:szCs w:val="11"/>
              </w:rPr>
              <w:t>Thermofisher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07C6274" w14:textId="77777777" w:rsidR="004A0967" w:rsidRDefault="004A0967">
            <w:pPr>
              <w:pStyle w:val="TableParagraph"/>
              <w:spacing w:line="256" w:lineRule="auto"/>
              <w:ind w:right="260"/>
              <w:jc w:val="right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PA5-10083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ED9EB30" w14:textId="77777777" w:rsidR="004A0967" w:rsidRDefault="004A0967">
            <w:pPr>
              <w:pStyle w:val="TableParagraph"/>
              <w:spacing w:line="256" w:lineRule="auto"/>
              <w:ind w:left="143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AB_285033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9204B42" w14:textId="77777777" w:rsidR="004A0967" w:rsidRDefault="004A0967">
            <w:pPr>
              <w:pStyle w:val="TableParagraph"/>
              <w:spacing w:line="256" w:lineRule="auto"/>
              <w:ind w:left="143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167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6F3ED01" w14:textId="77777777" w:rsidR="004A0967" w:rsidRDefault="004A0967">
            <w:pPr>
              <w:pStyle w:val="TableParagraph"/>
              <w:spacing w:line="256" w:lineRule="auto"/>
              <w:ind w:right="592"/>
              <w:jc w:val="right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10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6D82AE2" w14:textId="77777777" w:rsidR="004A0967" w:rsidRDefault="004A0967">
            <w:pPr>
              <w:pStyle w:val="TableParagraph"/>
              <w:spacing w:line="256" w:lineRule="auto"/>
              <w:ind w:left="88" w:right="75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Multiple cell typ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DF2130C" w14:textId="77777777" w:rsidR="004A0967" w:rsidRDefault="004A0967">
            <w:pPr>
              <w:pStyle w:val="TableParagraph"/>
              <w:spacing w:line="256" w:lineRule="auto"/>
              <w:ind w:left="94" w:right="80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Cell surface</w:t>
            </w:r>
          </w:p>
        </w:tc>
      </w:tr>
      <w:tr w:rsidR="004A0967" w14:paraId="683B0647" w14:textId="77777777" w:rsidTr="004A0967">
        <w:trPr>
          <w:trHeight w:val="292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C4C4977" w14:textId="77777777" w:rsidR="004A0967" w:rsidRDefault="004A0967">
            <w:pPr>
              <w:pStyle w:val="TableParagraph"/>
              <w:spacing w:line="140" w:lineRule="atLeast"/>
              <w:ind w:left="194" w:right="181" w:firstLine="52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Cleaved Caspase-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5AB593C" w14:textId="77777777" w:rsidR="004A0967" w:rsidRDefault="004A0967">
            <w:pPr>
              <w:pStyle w:val="TableParagraph"/>
              <w:spacing w:line="256" w:lineRule="auto"/>
              <w:ind w:left="102" w:right="96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Asp17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98B2824" w14:textId="77777777" w:rsidR="004A0967" w:rsidRDefault="004A0967">
            <w:pPr>
              <w:pStyle w:val="TableParagraph"/>
              <w:spacing w:line="140" w:lineRule="atLeast"/>
              <w:ind w:left="188" w:right="103" w:hanging="53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 xml:space="preserve">Cell </w:t>
            </w:r>
            <w:proofErr w:type="spellStart"/>
            <w:r>
              <w:rPr>
                <w:rFonts w:asciiTheme="minorHAnsi" w:hAnsiTheme="minorHAnsi" w:cstheme="minorHAnsi"/>
                <w:sz w:val="11"/>
                <w:szCs w:val="11"/>
              </w:rPr>
              <w:t>Signalling</w:t>
            </w:r>
            <w:proofErr w:type="spellEnd"/>
            <w:r>
              <w:rPr>
                <w:rFonts w:asciiTheme="minorHAnsi" w:hAnsiTheme="minorHAnsi" w:cstheme="minorHAnsi"/>
                <w:sz w:val="11"/>
                <w:szCs w:val="11"/>
              </w:rPr>
              <w:t xml:space="preserve"> Technolog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A8FC2A5" w14:textId="77777777" w:rsidR="004A0967" w:rsidRDefault="004A0967">
            <w:pPr>
              <w:pStyle w:val="TableParagraph"/>
              <w:spacing w:line="256" w:lineRule="auto"/>
              <w:ind w:left="368" w:right="358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9579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2B1E6B" w14:textId="77777777" w:rsidR="004A0967" w:rsidRDefault="004A0967">
            <w:pPr>
              <w:pStyle w:val="TableParagraph"/>
              <w:spacing w:line="256" w:lineRule="auto"/>
              <w:ind w:left="143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AB_108975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3AA69D" w14:textId="77777777" w:rsidR="004A0967" w:rsidRDefault="004A0967">
            <w:pPr>
              <w:pStyle w:val="TableParagraph"/>
              <w:spacing w:line="256" w:lineRule="auto"/>
              <w:ind w:left="143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168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A16DAA2" w14:textId="77777777" w:rsidR="004A0967" w:rsidRDefault="004A0967">
            <w:pPr>
              <w:pStyle w:val="TableParagraph"/>
              <w:spacing w:line="256" w:lineRule="auto"/>
              <w:ind w:right="620"/>
              <w:jc w:val="right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5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9CE4D99" w14:textId="77777777" w:rsidR="004A0967" w:rsidRDefault="004A0967">
            <w:pPr>
              <w:pStyle w:val="TableParagraph"/>
              <w:spacing w:line="256" w:lineRule="auto"/>
              <w:ind w:left="89" w:right="74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Apoptotic cell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A83AAC4" w14:textId="77777777" w:rsidR="004A0967" w:rsidRDefault="004A0967">
            <w:pPr>
              <w:pStyle w:val="TableParagraph"/>
              <w:spacing w:line="140" w:lineRule="atLeast"/>
              <w:ind w:left="780" w:right="274" w:hanging="471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Non-specific functional marker, cytoplasmic</w:t>
            </w:r>
          </w:p>
        </w:tc>
      </w:tr>
      <w:tr w:rsidR="004A0967" w14:paraId="7CBDDA44" w14:textId="77777777" w:rsidTr="004A0967">
        <w:trPr>
          <w:trHeight w:val="291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6CD345" w14:textId="77777777" w:rsidR="004A0967" w:rsidRDefault="004A0967">
            <w:pPr>
              <w:pStyle w:val="TableParagraph"/>
              <w:spacing w:line="256" w:lineRule="auto"/>
              <w:ind w:left="133" w:right="126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CD6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8F1D31C" w14:textId="77777777" w:rsidR="004A0967" w:rsidRDefault="004A0967">
            <w:pPr>
              <w:pStyle w:val="TableParagraph"/>
              <w:spacing w:line="256" w:lineRule="auto"/>
              <w:ind w:left="103" w:right="96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D7X3P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03CB93B" w14:textId="77777777" w:rsidR="004A0967" w:rsidRDefault="004A0967">
            <w:pPr>
              <w:pStyle w:val="TableParagraph"/>
              <w:spacing w:line="140" w:lineRule="atLeast"/>
              <w:ind w:left="188" w:right="103" w:hanging="53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 xml:space="preserve">Cell </w:t>
            </w:r>
            <w:proofErr w:type="spellStart"/>
            <w:r>
              <w:rPr>
                <w:rFonts w:asciiTheme="minorHAnsi" w:hAnsiTheme="minorHAnsi" w:cstheme="minorHAnsi"/>
                <w:sz w:val="11"/>
                <w:szCs w:val="11"/>
              </w:rPr>
              <w:t>Signalling</w:t>
            </w:r>
            <w:proofErr w:type="spellEnd"/>
            <w:r>
              <w:rPr>
                <w:rFonts w:asciiTheme="minorHAnsi" w:hAnsiTheme="minorHAnsi" w:cstheme="minorHAnsi"/>
                <w:sz w:val="11"/>
                <w:szCs w:val="11"/>
              </w:rPr>
              <w:t xml:space="preserve"> Technolog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9AE107" w14:textId="77777777" w:rsidR="004A0967" w:rsidRDefault="004A0967">
            <w:pPr>
              <w:pStyle w:val="TableParagraph"/>
              <w:spacing w:line="256" w:lineRule="auto"/>
              <w:ind w:right="341"/>
              <w:jc w:val="right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13166B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4B7A629" w14:textId="77777777" w:rsidR="004A0967" w:rsidRDefault="004A0967">
            <w:pPr>
              <w:pStyle w:val="TableParagraph"/>
              <w:spacing w:line="256" w:lineRule="auto"/>
              <w:ind w:left="116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AB_279813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6E137E" w14:textId="77777777" w:rsidR="004A0967" w:rsidRDefault="004A0967">
            <w:pPr>
              <w:pStyle w:val="TableParagraph"/>
              <w:spacing w:line="256" w:lineRule="auto"/>
              <w:ind w:left="116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169T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EE7CC6" w14:textId="77777777" w:rsidR="004A0967" w:rsidRDefault="004A0967">
            <w:pPr>
              <w:pStyle w:val="TableParagraph"/>
              <w:spacing w:line="256" w:lineRule="auto"/>
              <w:ind w:right="620"/>
              <w:jc w:val="right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5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1359405" w14:textId="77777777" w:rsidR="004A0967" w:rsidRDefault="004A0967">
            <w:pPr>
              <w:pStyle w:val="TableParagraph"/>
              <w:spacing w:line="256" w:lineRule="auto"/>
              <w:ind w:left="89" w:right="71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Megakaryocytes, platelet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F7C405C" w14:textId="77777777" w:rsidR="004A0967" w:rsidRDefault="004A0967">
            <w:pPr>
              <w:pStyle w:val="TableParagraph"/>
              <w:spacing w:line="256" w:lineRule="auto"/>
              <w:ind w:left="94" w:right="80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Cell surface</w:t>
            </w:r>
          </w:p>
        </w:tc>
      </w:tr>
      <w:tr w:rsidR="004A0967" w14:paraId="473DE0D4" w14:textId="77777777" w:rsidTr="004A0967">
        <w:trPr>
          <w:trHeight w:val="289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A6B6289" w14:textId="77777777" w:rsidR="004A0967" w:rsidRDefault="004A0967">
            <w:pPr>
              <w:pStyle w:val="TableParagraph"/>
              <w:spacing w:line="146" w:lineRule="exact"/>
              <w:ind w:left="134" w:right="125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CD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4AFD0C0" w14:textId="77777777" w:rsidR="004A0967" w:rsidRDefault="004A0967">
            <w:pPr>
              <w:pStyle w:val="TableParagraph"/>
              <w:spacing w:line="146" w:lineRule="exact"/>
              <w:ind w:left="106" w:right="96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Polyclonal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7E82B52" w14:textId="77777777" w:rsidR="004A0967" w:rsidRDefault="004A0967">
            <w:pPr>
              <w:pStyle w:val="TableParagraph"/>
              <w:spacing w:line="146" w:lineRule="exact"/>
              <w:ind w:left="118" w:right="105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proofErr w:type="spellStart"/>
            <w:r>
              <w:rPr>
                <w:rFonts w:asciiTheme="minorHAnsi" w:hAnsiTheme="minorHAnsi" w:cstheme="minorHAnsi"/>
                <w:sz w:val="11"/>
                <w:szCs w:val="11"/>
              </w:rPr>
              <w:t>Fluidigm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D2ACE5" w14:textId="77777777" w:rsidR="004A0967" w:rsidRDefault="004A0967">
            <w:pPr>
              <w:pStyle w:val="TableParagraph"/>
              <w:spacing w:line="146" w:lineRule="exact"/>
              <w:ind w:right="304"/>
              <w:jc w:val="right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3170019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3FD1AA" w14:textId="77777777" w:rsidR="004A0967" w:rsidRDefault="004A0967">
            <w:pPr>
              <w:pStyle w:val="TableParagraph"/>
              <w:spacing w:line="146" w:lineRule="exact"/>
              <w:ind w:left="143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AB_281104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45B45FD" w14:textId="77777777" w:rsidR="004A0967" w:rsidRDefault="004A0967">
            <w:pPr>
              <w:pStyle w:val="TableParagraph"/>
              <w:spacing w:line="146" w:lineRule="exact"/>
              <w:ind w:left="143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170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C98F5F1" w14:textId="77777777" w:rsidR="004A0967" w:rsidRDefault="004A0967">
            <w:pPr>
              <w:pStyle w:val="TableParagraph"/>
              <w:spacing w:line="146" w:lineRule="exact"/>
              <w:ind w:right="577"/>
              <w:jc w:val="right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7.5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3200248" w14:textId="77777777" w:rsidR="004A0967" w:rsidRDefault="004A0967">
            <w:pPr>
              <w:pStyle w:val="TableParagraph"/>
              <w:spacing w:line="146" w:lineRule="exact"/>
              <w:ind w:left="89" w:right="74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T cell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E045501" w14:textId="77777777" w:rsidR="004A0967" w:rsidRDefault="004A0967">
            <w:pPr>
              <w:pStyle w:val="TableParagraph"/>
              <w:spacing w:line="146" w:lineRule="exact"/>
              <w:ind w:left="94" w:right="80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Immune cell marker, surface</w:t>
            </w:r>
          </w:p>
        </w:tc>
      </w:tr>
      <w:tr w:rsidR="004A0967" w14:paraId="5EEEB206" w14:textId="77777777" w:rsidTr="004A0967">
        <w:trPr>
          <w:trHeight w:val="289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BE6FA36" w14:textId="77777777" w:rsidR="004A0967" w:rsidRDefault="004A0967">
            <w:pPr>
              <w:pStyle w:val="TableParagraph"/>
              <w:spacing w:line="256" w:lineRule="auto"/>
              <w:ind w:left="266"/>
              <w:rPr>
                <w:rFonts w:asciiTheme="minorHAnsi" w:hAnsiTheme="minorHAnsi" w:cstheme="minorHAnsi"/>
                <w:sz w:val="11"/>
                <w:szCs w:val="11"/>
              </w:rPr>
            </w:pPr>
            <w:proofErr w:type="spellStart"/>
            <w:r>
              <w:rPr>
                <w:rFonts w:asciiTheme="minorHAnsi" w:hAnsiTheme="minorHAnsi" w:cstheme="minorHAnsi"/>
                <w:sz w:val="11"/>
                <w:szCs w:val="11"/>
              </w:rPr>
              <w:t>ProSPC</w:t>
            </w:r>
            <w:proofErr w:type="spellEnd"/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719B13F" w14:textId="77777777" w:rsidR="004A0967" w:rsidRDefault="004A0967">
            <w:pPr>
              <w:pStyle w:val="TableParagraph"/>
              <w:spacing w:line="256" w:lineRule="auto"/>
              <w:ind w:left="106" w:right="96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Polyclonal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B1B09B" w14:textId="77777777" w:rsidR="004A0967" w:rsidRDefault="004A0967">
            <w:pPr>
              <w:pStyle w:val="TableParagraph"/>
              <w:spacing w:line="256" w:lineRule="auto"/>
              <w:ind w:left="119" w:right="104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Nov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ED0E14F" w14:textId="77777777" w:rsidR="004A0967" w:rsidRDefault="004A0967">
            <w:pPr>
              <w:pStyle w:val="TableParagraph"/>
              <w:spacing w:line="256" w:lineRule="auto"/>
              <w:ind w:right="255"/>
              <w:jc w:val="right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NBP1-601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E60539E" w14:textId="77777777" w:rsidR="004A0967" w:rsidRDefault="004A0967">
            <w:pPr>
              <w:pStyle w:val="TableParagraph"/>
              <w:spacing w:line="256" w:lineRule="auto"/>
              <w:ind w:left="133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AB_1102949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74858C" w14:textId="77777777" w:rsidR="004A0967" w:rsidRDefault="004A0967">
            <w:pPr>
              <w:pStyle w:val="TableParagraph"/>
              <w:spacing w:line="256" w:lineRule="auto"/>
              <w:ind w:left="133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171Y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34520E" w14:textId="77777777" w:rsidR="004A0967" w:rsidRDefault="004A0967">
            <w:pPr>
              <w:pStyle w:val="TableParagraph"/>
              <w:spacing w:line="256" w:lineRule="auto"/>
              <w:ind w:right="620"/>
              <w:jc w:val="right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4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3CC937" w14:textId="77777777" w:rsidR="004A0967" w:rsidRDefault="004A0967">
            <w:pPr>
              <w:pStyle w:val="TableParagraph"/>
              <w:spacing w:line="256" w:lineRule="auto"/>
              <w:ind w:left="89" w:right="71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Type II pneumocyt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000C90" w14:textId="77777777" w:rsidR="004A0967" w:rsidRDefault="004A0967">
            <w:pPr>
              <w:pStyle w:val="TableParagraph"/>
              <w:spacing w:line="256" w:lineRule="auto"/>
              <w:ind w:left="94" w:right="81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Cytoplasmic</w:t>
            </w:r>
          </w:p>
        </w:tc>
      </w:tr>
      <w:tr w:rsidR="004A0967" w14:paraId="100945DC" w14:textId="77777777" w:rsidTr="004A0967">
        <w:trPr>
          <w:trHeight w:val="290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30757D" w14:textId="77777777" w:rsidR="004A0967" w:rsidRDefault="004A0967">
            <w:pPr>
              <w:pStyle w:val="TableParagraph"/>
              <w:spacing w:line="256" w:lineRule="auto"/>
              <w:ind w:left="133" w:right="126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CD3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17DFB4" w14:textId="77777777" w:rsidR="004A0967" w:rsidRDefault="004A0967">
            <w:pPr>
              <w:pStyle w:val="TableParagraph"/>
              <w:spacing w:line="256" w:lineRule="auto"/>
              <w:ind w:left="103" w:right="96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EPR309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EDC513" w14:textId="77777777" w:rsidR="004A0967" w:rsidRDefault="004A0967">
            <w:pPr>
              <w:pStyle w:val="TableParagraph"/>
              <w:spacing w:line="256" w:lineRule="auto"/>
              <w:ind w:left="118" w:right="105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Abca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EAE24B8" w14:textId="77777777" w:rsidR="004A0967" w:rsidRDefault="004A0967">
            <w:pPr>
              <w:pStyle w:val="TableParagraph"/>
              <w:spacing w:line="256" w:lineRule="auto"/>
              <w:ind w:right="312"/>
              <w:jc w:val="right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ab20709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9C3973C" w14:textId="77777777" w:rsidR="004A0967" w:rsidRDefault="004A0967">
            <w:pPr>
              <w:pStyle w:val="TableParagraph"/>
              <w:spacing w:line="256" w:lineRule="auto"/>
              <w:ind w:left="133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AB_288938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8DC452" w14:textId="77777777" w:rsidR="004A0967" w:rsidRDefault="004A0967">
            <w:pPr>
              <w:pStyle w:val="TableParagraph"/>
              <w:spacing w:line="256" w:lineRule="auto"/>
              <w:ind w:left="133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172Y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CB14A5E" w14:textId="77777777" w:rsidR="004A0967" w:rsidRDefault="004A0967">
            <w:pPr>
              <w:pStyle w:val="TableParagraph"/>
              <w:spacing w:line="256" w:lineRule="auto"/>
              <w:ind w:right="620"/>
              <w:jc w:val="right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2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7EC40C" w14:textId="77777777" w:rsidR="004A0967" w:rsidRDefault="004A0967">
            <w:pPr>
              <w:pStyle w:val="TableParagraph"/>
              <w:spacing w:line="256" w:lineRule="auto"/>
              <w:ind w:left="85" w:right="75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 xml:space="preserve">Platelets, endothelial cells (and </w:t>
            </w:r>
            <w:r>
              <w:rPr>
                <w:rFonts w:asciiTheme="minorHAnsi" w:hAnsiTheme="minorHAnsi" w:cstheme="minorHAnsi"/>
                <w:i/>
                <w:sz w:val="11"/>
                <w:szCs w:val="11"/>
              </w:rPr>
              <w:t>leukocytes</w:t>
            </w:r>
            <w:r>
              <w:rPr>
                <w:rFonts w:asciiTheme="minorHAnsi" w:hAnsiTheme="minorHAnsi" w:cstheme="minorHAnsi"/>
                <w:sz w:val="11"/>
                <w:szCs w:val="11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23400A3" w14:textId="77777777" w:rsidR="004A0967" w:rsidRDefault="004A0967">
            <w:pPr>
              <w:pStyle w:val="TableParagraph"/>
              <w:spacing w:line="256" w:lineRule="auto"/>
              <w:ind w:left="94" w:right="80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Cell surface</w:t>
            </w:r>
          </w:p>
        </w:tc>
      </w:tr>
      <w:tr w:rsidR="004A0967" w14:paraId="7DFE297A" w14:textId="77777777" w:rsidTr="004A0967">
        <w:trPr>
          <w:trHeight w:val="292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EC9B7D4" w14:textId="77777777" w:rsidR="004A0967" w:rsidRDefault="004A0967">
            <w:pPr>
              <w:pStyle w:val="TableParagraph"/>
              <w:spacing w:line="256" w:lineRule="auto"/>
              <w:ind w:left="133" w:right="126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C3-30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B9E0E9E" w14:textId="77777777" w:rsidR="004A0967" w:rsidRDefault="004A0967">
            <w:pPr>
              <w:pStyle w:val="TableParagraph"/>
              <w:spacing w:line="256" w:lineRule="auto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C3-30 (Kemp et al., 1992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9A38BA1" w14:textId="32939307" w:rsidR="004A0967" w:rsidRDefault="004A0967">
            <w:pPr>
              <w:pStyle w:val="TableParagraph"/>
              <w:spacing w:line="140" w:lineRule="atLeast"/>
              <w:ind w:left="322" w:right="132" w:hanging="159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Gifted Professor Claire Harr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2307D39" w14:textId="77777777" w:rsidR="004A0967" w:rsidRDefault="004A0967">
            <w:pPr>
              <w:pStyle w:val="TableParagraph"/>
              <w:spacing w:line="256" w:lineRule="auto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N/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940D676" w14:textId="77777777" w:rsidR="004A0967" w:rsidRDefault="004A0967">
            <w:pPr>
              <w:pStyle w:val="TableParagraph"/>
              <w:spacing w:line="256" w:lineRule="auto"/>
              <w:ind w:left="133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7705625" w14:textId="77777777" w:rsidR="004A0967" w:rsidRDefault="004A0967">
            <w:pPr>
              <w:pStyle w:val="TableParagraph"/>
              <w:spacing w:line="256" w:lineRule="auto"/>
              <w:ind w:left="133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173Y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A584CA" w14:textId="77777777" w:rsidR="004A0967" w:rsidRDefault="004A0967">
            <w:pPr>
              <w:pStyle w:val="TableParagraph"/>
              <w:spacing w:line="256" w:lineRule="auto"/>
              <w:ind w:right="620"/>
              <w:jc w:val="right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8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7E3E777" w14:textId="77777777" w:rsidR="004A0967" w:rsidRDefault="004A0967">
            <w:pPr>
              <w:pStyle w:val="TableParagraph"/>
              <w:spacing w:line="256" w:lineRule="auto"/>
              <w:ind w:left="89" w:right="75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Complement component C3 (activated complement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D338EE8" w14:textId="77777777" w:rsidR="004A0967" w:rsidRDefault="004A0967">
            <w:pPr>
              <w:pStyle w:val="TableParagraph"/>
              <w:spacing w:line="140" w:lineRule="atLeast"/>
              <w:ind w:left="520" w:right="488" w:firstLine="144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Extracellular/cell membrane/ubiquitous</w:t>
            </w:r>
          </w:p>
        </w:tc>
      </w:tr>
      <w:tr w:rsidR="004A0967" w14:paraId="7AB8BC53" w14:textId="77777777" w:rsidTr="004A0967">
        <w:trPr>
          <w:trHeight w:val="293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A8A2D4D" w14:textId="77777777" w:rsidR="004A0967" w:rsidRDefault="004A0967">
            <w:pPr>
              <w:pStyle w:val="TableParagraph"/>
              <w:spacing w:before="2" w:line="256" w:lineRule="auto"/>
              <w:ind w:left="134" w:right="125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CD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F89FBD" w14:textId="77777777" w:rsidR="004A0967" w:rsidRDefault="004A0967">
            <w:pPr>
              <w:pStyle w:val="TableParagraph"/>
              <w:spacing w:before="2" w:line="256" w:lineRule="auto"/>
              <w:ind w:left="103" w:right="96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EPR685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A14FB69" w14:textId="77777777" w:rsidR="004A0967" w:rsidRDefault="004A0967">
            <w:pPr>
              <w:pStyle w:val="TableParagraph"/>
              <w:spacing w:before="2" w:line="256" w:lineRule="auto"/>
              <w:ind w:left="118" w:right="105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Abca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1FDDE9D" w14:textId="77777777" w:rsidR="004A0967" w:rsidRDefault="004A0967">
            <w:pPr>
              <w:pStyle w:val="TableParagraph"/>
              <w:spacing w:before="2" w:line="256" w:lineRule="auto"/>
              <w:ind w:right="312"/>
              <w:jc w:val="right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ab1817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351DD10" w14:textId="77777777" w:rsidR="004A0967" w:rsidRDefault="004A0967">
            <w:pPr>
              <w:pStyle w:val="TableParagraph"/>
              <w:spacing w:before="2" w:line="256" w:lineRule="auto"/>
              <w:ind w:left="133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AB_286437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9A9937" w14:textId="77777777" w:rsidR="004A0967" w:rsidRDefault="004A0967">
            <w:pPr>
              <w:pStyle w:val="TableParagraph"/>
              <w:spacing w:before="2" w:line="256" w:lineRule="auto"/>
              <w:ind w:left="133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174Y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3F483C2" w14:textId="77777777" w:rsidR="004A0967" w:rsidRDefault="004A0967">
            <w:pPr>
              <w:pStyle w:val="TableParagraph"/>
              <w:spacing w:before="2" w:line="256" w:lineRule="auto"/>
              <w:ind w:right="620"/>
              <w:jc w:val="right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6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6F8CD6" w14:textId="77777777" w:rsidR="004A0967" w:rsidRDefault="004A0967">
            <w:pPr>
              <w:pStyle w:val="TableParagraph"/>
              <w:spacing w:before="2" w:line="140" w:lineRule="atLeast"/>
              <w:ind w:left="1103" w:right="106" w:hanging="951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T helper cells (</w:t>
            </w:r>
            <w:r>
              <w:rPr>
                <w:rFonts w:asciiTheme="minorHAnsi" w:hAnsiTheme="minorHAnsi" w:cstheme="minorHAnsi"/>
                <w:i/>
                <w:sz w:val="11"/>
                <w:szCs w:val="11"/>
              </w:rPr>
              <w:t xml:space="preserve">and NK T cells, innate lymphoid </w:t>
            </w:r>
            <w:proofErr w:type="gramStart"/>
            <w:r>
              <w:rPr>
                <w:rFonts w:asciiTheme="minorHAnsi" w:hAnsiTheme="minorHAnsi" w:cstheme="minorHAnsi"/>
                <w:i/>
                <w:sz w:val="11"/>
                <w:szCs w:val="11"/>
              </w:rPr>
              <w:t>cells</w:t>
            </w:r>
            <w:proofErr w:type="gramEnd"/>
            <w:r>
              <w:rPr>
                <w:rFonts w:asciiTheme="minorHAnsi" w:hAnsiTheme="minorHAnsi" w:cstheme="minorHAnsi"/>
                <w:i/>
                <w:sz w:val="11"/>
                <w:szCs w:val="11"/>
              </w:rPr>
              <w:t xml:space="preserve"> and macrophages</w:t>
            </w:r>
            <w:r>
              <w:rPr>
                <w:rFonts w:asciiTheme="minorHAnsi" w:hAnsiTheme="minorHAnsi" w:cstheme="minorHAnsi"/>
                <w:sz w:val="11"/>
                <w:szCs w:val="11"/>
              </w:rPr>
              <w:t>)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7A9BD4" w14:textId="77777777" w:rsidR="004A0967" w:rsidRDefault="004A0967">
            <w:pPr>
              <w:pStyle w:val="TableParagraph"/>
              <w:spacing w:before="2" w:line="256" w:lineRule="auto"/>
              <w:ind w:left="94" w:right="80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Immune cell marker, surface</w:t>
            </w:r>
          </w:p>
        </w:tc>
      </w:tr>
      <w:tr w:rsidR="004A0967" w14:paraId="7ED8528B" w14:textId="77777777" w:rsidTr="004A0967">
        <w:trPr>
          <w:trHeight w:val="291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C1DB1B8" w14:textId="77777777" w:rsidR="004A0967" w:rsidRDefault="004A0967">
            <w:pPr>
              <w:pStyle w:val="TableParagraph"/>
              <w:spacing w:line="256" w:lineRule="auto"/>
              <w:ind w:left="256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HLA-DR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A379EB6" w14:textId="77777777" w:rsidR="004A0967" w:rsidRDefault="004A0967">
            <w:pPr>
              <w:pStyle w:val="TableParagraph"/>
              <w:spacing w:line="256" w:lineRule="auto"/>
              <w:ind w:left="105" w:right="96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LN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2D06ECF" w14:textId="77777777" w:rsidR="004A0967" w:rsidRDefault="004A0967">
            <w:pPr>
              <w:pStyle w:val="TableParagraph"/>
              <w:spacing w:line="256" w:lineRule="auto"/>
              <w:ind w:left="119" w:right="105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proofErr w:type="spellStart"/>
            <w:r>
              <w:rPr>
                <w:rFonts w:asciiTheme="minorHAnsi" w:hAnsiTheme="minorHAnsi" w:cstheme="minorHAnsi"/>
                <w:sz w:val="11"/>
                <w:szCs w:val="11"/>
              </w:rPr>
              <w:t>Thermofisher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137A1A4" w14:textId="77777777" w:rsidR="004A0967" w:rsidRDefault="004A0967">
            <w:pPr>
              <w:pStyle w:val="TableParagraph"/>
              <w:spacing w:line="256" w:lineRule="auto"/>
              <w:ind w:right="278"/>
              <w:jc w:val="right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14-9956-8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E40CB07" w14:textId="77777777" w:rsidR="004A0967" w:rsidRDefault="004A0967">
            <w:pPr>
              <w:pStyle w:val="TableParagraph"/>
              <w:spacing w:line="256" w:lineRule="auto"/>
              <w:ind w:left="135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AB_46863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6B989BC" w14:textId="77777777" w:rsidR="004A0967" w:rsidRDefault="004A0967">
            <w:pPr>
              <w:pStyle w:val="TableParagraph"/>
              <w:spacing w:line="256" w:lineRule="auto"/>
              <w:ind w:left="135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175Lu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E5C200" w14:textId="77777777" w:rsidR="004A0967" w:rsidRDefault="004A0967">
            <w:pPr>
              <w:pStyle w:val="TableParagraph"/>
              <w:spacing w:line="256" w:lineRule="auto"/>
              <w:ind w:right="620"/>
              <w:jc w:val="right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5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7501F2A" w14:textId="77777777" w:rsidR="004A0967" w:rsidRDefault="004A0967">
            <w:pPr>
              <w:pStyle w:val="TableParagraph"/>
              <w:spacing w:line="140" w:lineRule="atLeast"/>
              <w:ind w:left="1202" w:right="68" w:hanging="1056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‘Professional’ APCs including B cells, DCs, macrophages, monocyt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7C86BB2" w14:textId="77777777" w:rsidR="004A0967" w:rsidRDefault="004A0967">
            <w:pPr>
              <w:pStyle w:val="TableParagraph"/>
              <w:spacing w:line="256" w:lineRule="auto"/>
              <w:ind w:left="94" w:right="80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Immune cell marker, surface</w:t>
            </w:r>
          </w:p>
        </w:tc>
      </w:tr>
      <w:tr w:rsidR="004A0967" w14:paraId="25409F32" w14:textId="77777777" w:rsidTr="004A0967">
        <w:trPr>
          <w:trHeight w:val="289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BE39841" w14:textId="77777777" w:rsidR="004A0967" w:rsidRDefault="004A0967">
            <w:pPr>
              <w:pStyle w:val="TableParagraph"/>
              <w:spacing w:line="146" w:lineRule="exact"/>
              <w:ind w:left="278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CD169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54D5E5" w14:textId="77777777" w:rsidR="004A0967" w:rsidRDefault="004A0967">
            <w:pPr>
              <w:pStyle w:val="TableParagraph"/>
              <w:spacing w:line="146" w:lineRule="exact"/>
              <w:ind w:left="102" w:right="96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SP21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29E9BB1" w14:textId="77777777" w:rsidR="004A0967" w:rsidRDefault="004A0967">
            <w:pPr>
              <w:pStyle w:val="TableParagraph"/>
              <w:spacing w:line="146" w:lineRule="exact"/>
              <w:ind w:left="118" w:right="105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Abca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9C7A58D" w14:textId="77777777" w:rsidR="004A0967" w:rsidRDefault="004A0967">
            <w:pPr>
              <w:pStyle w:val="TableParagraph"/>
              <w:spacing w:line="146" w:lineRule="exact"/>
              <w:ind w:right="312"/>
              <w:jc w:val="right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ab24573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B26DA4D" w14:textId="77777777" w:rsidR="004A0967" w:rsidRDefault="004A0967">
            <w:pPr>
              <w:pStyle w:val="TableParagraph"/>
              <w:spacing w:line="146" w:lineRule="exact"/>
              <w:ind w:left="133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AB_286456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C91B222" w14:textId="77777777" w:rsidR="004A0967" w:rsidRDefault="004A0967">
            <w:pPr>
              <w:pStyle w:val="TableParagraph"/>
              <w:spacing w:line="146" w:lineRule="exact"/>
              <w:ind w:left="133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176Y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6BAD6D" w14:textId="77777777" w:rsidR="004A0967" w:rsidRDefault="004A0967">
            <w:pPr>
              <w:pStyle w:val="TableParagraph"/>
              <w:spacing w:line="146" w:lineRule="exact"/>
              <w:ind w:right="577"/>
              <w:jc w:val="right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2.5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9E8F7BB" w14:textId="77777777" w:rsidR="004A0967" w:rsidRDefault="004A0967">
            <w:pPr>
              <w:pStyle w:val="TableParagraph"/>
              <w:spacing w:line="146" w:lineRule="exact"/>
              <w:ind w:left="85" w:right="75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Macrophages (and dendritic cells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9747F34" w14:textId="77777777" w:rsidR="004A0967" w:rsidRDefault="004A0967">
            <w:pPr>
              <w:pStyle w:val="TableParagraph"/>
              <w:spacing w:line="146" w:lineRule="exact"/>
              <w:ind w:left="94" w:right="80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Immune cell marker, surface</w:t>
            </w:r>
          </w:p>
        </w:tc>
      </w:tr>
      <w:tr w:rsidR="004A0967" w14:paraId="0E5F0CA5" w14:textId="77777777" w:rsidTr="004A0967">
        <w:trPr>
          <w:trHeight w:val="438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280892" w14:textId="77777777" w:rsidR="004A0967" w:rsidRDefault="004A0967">
            <w:pPr>
              <w:pStyle w:val="TableParagraph"/>
              <w:spacing w:line="256" w:lineRule="auto"/>
              <w:ind w:left="278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CD147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9DDA6DA" w14:textId="77777777" w:rsidR="004A0967" w:rsidRDefault="004A0967">
            <w:pPr>
              <w:pStyle w:val="TableParagraph"/>
              <w:spacing w:line="256" w:lineRule="auto"/>
              <w:ind w:left="105" w:right="96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E1S1V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756BC8F" w14:textId="77777777" w:rsidR="004A0967" w:rsidRDefault="004A0967">
            <w:pPr>
              <w:pStyle w:val="TableParagraph"/>
              <w:spacing w:line="256" w:lineRule="auto"/>
              <w:ind w:left="147" w:right="103" w:hanging="12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 xml:space="preserve">Cell </w:t>
            </w:r>
            <w:proofErr w:type="spellStart"/>
            <w:r>
              <w:rPr>
                <w:rFonts w:asciiTheme="minorHAnsi" w:hAnsiTheme="minorHAnsi" w:cstheme="minorHAnsi"/>
                <w:sz w:val="11"/>
                <w:szCs w:val="11"/>
              </w:rPr>
              <w:t>Signalling</w:t>
            </w:r>
            <w:proofErr w:type="spellEnd"/>
            <w:r>
              <w:rPr>
                <w:rFonts w:asciiTheme="minorHAnsi" w:hAnsiTheme="minorHAnsi" w:cstheme="minorHAnsi"/>
                <w:sz w:val="11"/>
                <w:szCs w:val="11"/>
              </w:rPr>
              <w:t xml:space="preserve"> Technologi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8C78BC" w14:textId="77777777" w:rsidR="004A0967" w:rsidRDefault="004A0967">
            <w:pPr>
              <w:pStyle w:val="TableParagraph"/>
              <w:spacing w:line="256" w:lineRule="auto"/>
              <w:ind w:right="341"/>
              <w:jc w:val="right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13287B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900CCBE" w14:textId="77777777" w:rsidR="004A0967" w:rsidRDefault="004A0967">
            <w:pPr>
              <w:pStyle w:val="TableParagraph"/>
              <w:spacing w:line="256" w:lineRule="auto"/>
              <w:ind w:left="143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AB_279817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EBB6606" w14:textId="77777777" w:rsidR="004A0967" w:rsidRDefault="004A0967">
            <w:pPr>
              <w:pStyle w:val="TableParagraph"/>
              <w:spacing w:line="256" w:lineRule="auto"/>
              <w:ind w:left="143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194P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645B538" w14:textId="77777777" w:rsidR="004A0967" w:rsidRDefault="004A0967">
            <w:pPr>
              <w:pStyle w:val="TableParagraph"/>
              <w:spacing w:line="256" w:lineRule="auto"/>
              <w:ind w:right="620"/>
              <w:jc w:val="right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4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45F24C" w14:textId="77777777" w:rsidR="004A0967" w:rsidRDefault="004A0967">
            <w:pPr>
              <w:pStyle w:val="TableParagraph"/>
              <w:spacing w:line="256" w:lineRule="auto"/>
              <w:ind w:left="89" w:right="73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 xml:space="preserve">Widely expressed in multiple human cell types including leucocytes, epithelial </w:t>
            </w:r>
            <w:proofErr w:type="gramStart"/>
            <w:r>
              <w:rPr>
                <w:rFonts w:asciiTheme="minorHAnsi" w:hAnsiTheme="minorHAnsi" w:cstheme="minorHAnsi"/>
                <w:sz w:val="11"/>
                <w:szCs w:val="11"/>
              </w:rPr>
              <w:t>cells</w:t>
            </w:r>
            <w:proofErr w:type="gramEnd"/>
            <w:r>
              <w:rPr>
                <w:rFonts w:asciiTheme="minorHAnsi" w:hAnsiTheme="minorHAnsi" w:cstheme="minorHAnsi"/>
                <w:sz w:val="11"/>
                <w:szCs w:val="11"/>
              </w:rPr>
              <w:t xml:space="preserve"> and endothelial cells.</w:t>
            </w:r>
          </w:p>
          <w:p w14:paraId="156D15FE" w14:textId="77777777" w:rsidR="004A0967" w:rsidRDefault="004A0967">
            <w:pPr>
              <w:pStyle w:val="TableParagraph"/>
              <w:spacing w:line="125" w:lineRule="exact"/>
              <w:ind w:left="88" w:right="75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Alternate facilitator of SARS-CoV-2 viral entry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F17696" w14:textId="77777777" w:rsidR="004A0967" w:rsidRDefault="004A0967">
            <w:pPr>
              <w:pStyle w:val="TableParagraph"/>
              <w:spacing w:line="256" w:lineRule="auto"/>
              <w:ind w:left="94" w:right="80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Cell surface</w:t>
            </w:r>
          </w:p>
        </w:tc>
      </w:tr>
      <w:tr w:rsidR="004A0967" w14:paraId="0C8323D1" w14:textId="77777777" w:rsidTr="004A0967">
        <w:trPr>
          <w:trHeight w:val="294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F74D999" w14:textId="77777777" w:rsidR="004A0967" w:rsidRDefault="004A0967">
            <w:pPr>
              <w:pStyle w:val="TableParagraph"/>
              <w:spacing w:line="140" w:lineRule="atLeast"/>
              <w:ind w:left="107" w:right="79" w:firstLine="153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 xml:space="preserve">Beta-2- </w:t>
            </w:r>
            <w:proofErr w:type="spellStart"/>
            <w:r>
              <w:rPr>
                <w:rFonts w:asciiTheme="minorHAnsi" w:hAnsiTheme="minorHAnsi" w:cstheme="minorHAnsi"/>
                <w:sz w:val="11"/>
                <w:szCs w:val="11"/>
              </w:rPr>
              <w:t>microglobulin</w:t>
            </w:r>
            <w:proofErr w:type="spellEnd"/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CCC39B" w14:textId="77777777" w:rsidR="004A0967" w:rsidRDefault="004A0967">
            <w:pPr>
              <w:pStyle w:val="TableParagraph"/>
              <w:spacing w:line="140" w:lineRule="atLeast"/>
              <w:ind w:left="278" w:right="79" w:hanging="171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EPR21752- 21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A79096A" w14:textId="77777777" w:rsidR="004A0967" w:rsidRDefault="004A0967">
            <w:pPr>
              <w:pStyle w:val="TableParagraph"/>
              <w:spacing w:line="256" w:lineRule="auto"/>
              <w:ind w:left="118" w:right="105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Abca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6B2E4F" w14:textId="77777777" w:rsidR="004A0967" w:rsidRDefault="004A0967">
            <w:pPr>
              <w:pStyle w:val="TableParagraph"/>
              <w:spacing w:line="256" w:lineRule="auto"/>
              <w:ind w:right="312"/>
              <w:jc w:val="right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ab23703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ADC377B" w14:textId="77777777" w:rsidR="004A0967" w:rsidRDefault="004A0967">
            <w:pPr>
              <w:pStyle w:val="TableParagraph"/>
              <w:spacing w:line="256" w:lineRule="auto"/>
              <w:ind w:left="143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D495F05" w14:textId="77777777" w:rsidR="004A0967" w:rsidRDefault="004A0967">
            <w:pPr>
              <w:pStyle w:val="TableParagraph"/>
              <w:spacing w:line="256" w:lineRule="auto"/>
              <w:ind w:left="143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198P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2CF2E0A" w14:textId="77777777" w:rsidR="004A0967" w:rsidRDefault="004A0967">
            <w:pPr>
              <w:pStyle w:val="TableParagraph"/>
              <w:spacing w:line="256" w:lineRule="auto"/>
              <w:ind w:right="577"/>
              <w:jc w:val="right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1.5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260CC6" w14:textId="77777777" w:rsidR="004A0967" w:rsidRDefault="004A0967">
            <w:pPr>
              <w:pStyle w:val="TableParagraph"/>
              <w:spacing w:line="256" w:lineRule="auto"/>
              <w:ind w:left="88" w:right="75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All nucleated cell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C4EB49" w14:textId="77777777" w:rsidR="004A0967" w:rsidRDefault="004A0967">
            <w:pPr>
              <w:pStyle w:val="TableParagraph"/>
              <w:spacing w:line="256" w:lineRule="auto"/>
              <w:ind w:left="94" w:right="80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sz w:val="11"/>
                <w:szCs w:val="11"/>
              </w:rPr>
              <w:t>Cell surface</w:t>
            </w:r>
          </w:p>
        </w:tc>
      </w:tr>
    </w:tbl>
    <w:p w14:paraId="41BCAB75" w14:textId="77777777" w:rsidR="004A0967" w:rsidRDefault="004A0967"/>
    <w:sectPr w:rsidR="004A09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0822D4"/>
    <w:multiLevelType w:val="hybridMultilevel"/>
    <w:tmpl w:val="E58CCA60"/>
    <w:lvl w:ilvl="0" w:tplc="4FE0D1B0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175838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60B70"/>
    <w:rsid w:val="0011564F"/>
    <w:rsid w:val="001723F3"/>
    <w:rsid w:val="00244627"/>
    <w:rsid w:val="00352052"/>
    <w:rsid w:val="00362D55"/>
    <w:rsid w:val="003B2656"/>
    <w:rsid w:val="004A0967"/>
    <w:rsid w:val="004D7A79"/>
    <w:rsid w:val="00511B94"/>
    <w:rsid w:val="005A4309"/>
    <w:rsid w:val="008450AA"/>
    <w:rsid w:val="00846843"/>
    <w:rsid w:val="00860B70"/>
    <w:rsid w:val="00861BD2"/>
    <w:rsid w:val="00887BC6"/>
    <w:rsid w:val="008B73F5"/>
    <w:rsid w:val="008C5AD1"/>
    <w:rsid w:val="00982079"/>
    <w:rsid w:val="009F32CD"/>
    <w:rsid w:val="00F43720"/>
    <w:rsid w:val="00F95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2F8E7"/>
  <w15:chartTrackingRefBased/>
  <w15:docId w15:val="{8600B58C-B722-40E1-8147-724BDA1F8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0B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0B70"/>
    <w:pPr>
      <w:ind w:left="720"/>
      <w:contextualSpacing/>
    </w:pPr>
  </w:style>
  <w:style w:type="table" w:styleId="TableGrid">
    <w:name w:val="Table Grid"/>
    <w:basedOn w:val="TableNormal"/>
    <w:uiPriority w:val="39"/>
    <w:rsid w:val="00860B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4A0967"/>
    <w:pPr>
      <w:widowControl w:val="0"/>
      <w:autoSpaceDE w:val="0"/>
      <w:autoSpaceDN w:val="0"/>
      <w:spacing w:after="0" w:line="240" w:lineRule="auto"/>
    </w:pPr>
    <w:rPr>
      <w:rFonts w:ascii="Calibri Light" w:eastAsia="Calibri Light" w:hAnsi="Calibri Light" w:cs="Calibri Light"/>
      <w:lang w:val="en-US"/>
    </w:rPr>
  </w:style>
  <w:style w:type="paragraph" w:styleId="Revision">
    <w:name w:val="Revision"/>
    <w:hidden/>
    <w:uiPriority w:val="99"/>
    <w:semiHidden/>
    <w:rsid w:val="003B265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468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74</Words>
  <Characters>6122</Characters>
  <Application>Microsoft Office Word</Application>
  <DocSecurity>0</DocSecurity>
  <Lines>51</Lines>
  <Paragraphs>14</Paragraphs>
  <ScaleCrop>false</ScaleCrop>
  <Company/>
  <LinksUpToDate>false</LinksUpToDate>
  <CharactersWithSpaces>7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Milross</dc:creator>
  <cp:keywords/>
  <dc:description/>
  <cp:lastModifiedBy>Luke Milross</cp:lastModifiedBy>
  <cp:revision>3</cp:revision>
  <dcterms:created xsi:type="dcterms:W3CDTF">2023-11-07T09:03:00Z</dcterms:created>
  <dcterms:modified xsi:type="dcterms:W3CDTF">2023-11-07T09:03:00Z</dcterms:modified>
</cp:coreProperties>
</file>